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7B9B7A" w14:textId="73CF9F8B" w:rsidR="00203AB2" w:rsidRPr="00771E9D" w:rsidRDefault="00203AB2" w:rsidP="00893194">
      <w:pPr>
        <w:tabs>
          <w:tab w:val="left" w:pos="3119"/>
        </w:tabs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71E9D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>Article title: “</w:t>
      </w:r>
      <w:r w:rsidRPr="00771E9D">
        <w:rPr>
          <w:rFonts w:ascii="Arial" w:hAnsi="Arial" w:cs="Arial"/>
          <w:color w:val="000000" w:themeColor="text1"/>
          <w:sz w:val="20"/>
          <w:szCs w:val="20"/>
          <w:lang w:val="en-GB"/>
        </w:rPr>
        <w:t>Influence of taxonomic resolution on the value of anthropogenic pollen indicators”</w:t>
      </w:r>
    </w:p>
    <w:p w14:paraId="632C813A" w14:textId="729C5B81" w:rsidR="00203AB2" w:rsidRPr="00771E9D" w:rsidRDefault="00203AB2" w:rsidP="0071026B">
      <w:pPr>
        <w:tabs>
          <w:tab w:val="left" w:pos="3119"/>
        </w:tabs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71E9D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>Journal name:</w:t>
      </w:r>
      <w:r w:rsidRPr="00771E9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Vegetation History and </w:t>
      </w:r>
      <w:proofErr w:type="spellStart"/>
      <w:r w:rsidRPr="00771E9D">
        <w:rPr>
          <w:rFonts w:ascii="Arial" w:hAnsi="Arial" w:cs="Arial"/>
          <w:color w:val="000000" w:themeColor="text1"/>
          <w:sz w:val="20"/>
          <w:szCs w:val="20"/>
          <w:lang w:val="en-GB"/>
        </w:rPr>
        <w:t>Archaeobotany</w:t>
      </w:r>
      <w:proofErr w:type="spellEnd"/>
    </w:p>
    <w:p w14:paraId="181281E4" w14:textId="12044B66" w:rsidR="00203AB2" w:rsidRPr="00771E9D" w:rsidRDefault="00203AB2" w:rsidP="00893194">
      <w:pPr>
        <w:tabs>
          <w:tab w:val="left" w:pos="3119"/>
        </w:tabs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s-ES"/>
        </w:rPr>
      </w:pPr>
      <w:proofErr w:type="spellStart"/>
      <w:r w:rsidRPr="00771E9D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>Author</w:t>
      </w:r>
      <w:proofErr w:type="spellEnd"/>
      <w:r w:rsidRPr="00771E9D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 xml:space="preserve"> </w:t>
      </w:r>
      <w:proofErr w:type="spellStart"/>
      <w:r w:rsidRPr="00771E9D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>names</w:t>
      </w:r>
      <w:proofErr w:type="spellEnd"/>
      <w:r w:rsidRPr="00771E9D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>:</w:t>
      </w:r>
      <w:r w:rsidRPr="00771E9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Mara </w:t>
      </w:r>
      <w:proofErr w:type="spellStart"/>
      <w:r w:rsidRPr="00771E9D">
        <w:rPr>
          <w:rFonts w:ascii="Arial" w:hAnsi="Arial" w:cs="Arial"/>
          <w:color w:val="000000" w:themeColor="text1"/>
          <w:sz w:val="20"/>
          <w:szCs w:val="20"/>
          <w:lang w:val="es-ES"/>
        </w:rPr>
        <w:t>Deza</w:t>
      </w:r>
      <w:proofErr w:type="spellEnd"/>
      <w:r w:rsidRPr="00771E9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-Araujo; César Morales-Molino; Marco </w:t>
      </w:r>
      <w:proofErr w:type="spellStart"/>
      <w:r w:rsidRPr="00771E9D">
        <w:rPr>
          <w:rFonts w:ascii="Arial" w:hAnsi="Arial" w:cs="Arial"/>
          <w:color w:val="000000" w:themeColor="text1"/>
          <w:sz w:val="20"/>
          <w:szCs w:val="20"/>
          <w:lang w:val="es-ES"/>
        </w:rPr>
        <w:t>Conedera</w:t>
      </w:r>
      <w:proofErr w:type="spellEnd"/>
      <w:r w:rsidRPr="00771E9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; Gianni B. </w:t>
      </w:r>
      <w:proofErr w:type="spellStart"/>
      <w:r w:rsidRPr="00771E9D">
        <w:rPr>
          <w:rFonts w:ascii="Arial" w:hAnsi="Arial" w:cs="Arial"/>
          <w:color w:val="000000" w:themeColor="text1"/>
          <w:sz w:val="20"/>
          <w:szCs w:val="20"/>
          <w:lang w:val="es-ES"/>
        </w:rPr>
        <w:t>Pezzatti</w:t>
      </w:r>
      <w:proofErr w:type="spellEnd"/>
      <w:r w:rsidRPr="00771E9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; Salvatore Pasta; Willy </w:t>
      </w:r>
      <w:proofErr w:type="spellStart"/>
      <w:r w:rsidRPr="00771E9D">
        <w:rPr>
          <w:rFonts w:ascii="Arial" w:hAnsi="Arial" w:cs="Arial"/>
          <w:color w:val="000000" w:themeColor="text1"/>
          <w:sz w:val="20"/>
          <w:szCs w:val="20"/>
          <w:lang w:val="es-ES"/>
        </w:rPr>
        <w:t>Tinner</w:t>
      </w:r>
      <w:proofErr w:type="spellEnd"/>
    </w:p>
    <w:p w14:paraId="75D40E93" w14:textId="066686EB" w:rsidR="00203AB2" w:rsidRPr="00771E9D" w:rsidRDefault="00203AB2" w:rsidP="00893194">
      <w:pPr>
        <w:tabs>
          <w:tab w:val="left" w:pos="3119"/>
        </w:tabs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71E9D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>Affiliation and e-mail address of the corresponding author</w:t>
      </w:r>
      <w:r w:rsidRPr="00771E9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: </w:t>
      </w:r>
      <w:proofErr w:type="spellStart"/>
      <w:r w:rsidRPr="00771E9D">
        <w:rPr>
          <w:rFonts w:ascii="Arial" w:hAnsi="Arial" w:cs="Arial"/>
          <w:color w:val="000000" w:themeColor="text1"/>
          <w:sz w:val="20"/>
          <w:szCs w:val="20"/>
          <w:lang w:val="en-GB"/>
        </w:rPr>
        <w:t>Insubric</w:t>
      </w:r>
      <w:proofErr w:type="spellEnd"/>
      <w:r w:rsidRPr="00771E9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Ecosystems, Swiss Federal Institute for Forest, Snow and Landscape Research WSL, </w:t>
      </w:r>
      <w:proofErr w:type="spellStart"/>
      <w:r w:rsidRPr="00771E9D">
        <w:rPr>
          <w:rFonts w:ascii="Arial" w:hAnsi="Arial" w:cs="Arial"/>
          <w:color w:val="000000" w:themeColor="text1"/>
          <w:sz w:val="20"/>
          <w:szCs w:val="20"/>
          <w:lang w:val="en-GB"/>
        </w:rPr>
        <w:t>Cadenazzo</w:t>
      </w:r>
      <w:proofErr w:type="spellEnd"/>
      <w:r w:rsidRPr="00771E9D">
        <w:rPr>
          <w:rFonts w:ascii="Arial" w:hAnsi="Arial" w:cs="Arial"/>
          <w:color w:val="000000" w:themeColor="text1"/>
          <w:sz w:val="20"/>
          <w:szCs w:val="20"/>
          <w:lang w:val="en-GB"/>
        </w:rPr>
        <w:t>, Switzerland and</w:t>
      </w:r>
    </w:p>
    <w:p w14:paraId="7C9669C2" w14:textId="0FC5767F" w:rsidR="00203AB2" w:rsidRPr="00771E9D" w:rsidRDefault="00203AB2" w:rsidP="00893194">
      <w:pPr>
        <w:tabs>
          <w:tab w:val="left" w:pos="3119"/>
        </w:tabs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71E9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nstitute of Plant Sciences and </w:t>
      </w:r>
      <w:proofErr w:type="spellStart"/>
      <w:r w:rsidRPr="00771E9D">
        <w:rPr>
          <w:rFonts w:ascii="Arial" w:hAnsi="Arial" w:cs="Arial"/>
          <w:color w:val="000000" w:themeColor="text1"/>
          <w:sz w:val="20"/>
          <w:szCs w:val="20"/>
          <w:lang w:val="en-GB"/>
        </w:rPr>
        <w:t>Oeschger</w:t>
      </w:r>
      <w:proofErr w:type="spellEnd"/>
      <w:r w:rsidRPr="00771E9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Centre for Climate Change Research, University of Bern, Bern, Switzerland - </w:t>
      </w:r>
      <w:r w:rsidRPr="00771E9D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mara.deza@wsl.ch</w:t>
      </w:r>
    </w:p>
    <w:p w14:paraId="1BDFD197" w14:textId="77777777" w:rsidR="00203AB2" w:rsidRPr="00771E9D" w:rsidRDefault="00203AB2" w:rsidP="0071026B">
      <w:pPr>
        <w:tabs>
          <w:tab w:val="left" w:pos="3119"/>
        </w:tabs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5995032" w14:textId="5D6A822F" w:rsidR="007A3155" w:rsidRPr="00771E9D" w:rsidRDefault="00674CA3" w:rsidP="00893194">
      <w:pPr>
        <w:pStyle w:val="tablelegend"/>
        <w:spacing w:line="240" w:lineRule="auto"/>
        <w:rPr>
          <w:color w:val="000000" w:themeColor="text1"/>
        </w:rPr>
      </w:pPr>
      <w:r w:rsidRPr="00771E9D">
        <w:rPr>
          <w:b/>
          <w:color w:val="000000" w:themeColor="text1"/>
        </w:rPr>
        <w:t>ESM</w:t>
      </w:r>
      <w:r w:rsidR="000E205B" w:rsidRPr="00771E9D">
        <w:rPr>
          <w:b/>
          <w:color w:val="000000" w:themeColor="text1"/>
        </w:rPr>
        <w:t xml:space="preserve"> 1</w:t>
      </w:r>
      <w:r w:rsidR="006C6FEF" w:rsidRPr="00771E9D">
        <w:rPr>
          <w:color w:val="000000" w:themeColor="text1"/>
        </w:rPr>
        <w:t xml:space="preserve"> </w:t>
      </w:r>
      <w:r w:rsidR="00ED288F" w:rsidRPr="00771E9D">
        <w:rPr>
          <w:color w:val="000000" w:themeColor="text1"/>
        </w:rPr>
        <w:t>Plant species with a</w:t>
      </w:r>
      <w:r w:rsidR="007A3155" w:rsidRPr="00771E9D">
        <w:rPr>
          <w:color w:val="000000" w:themeColor="text1"/>
        </w:rPr>
        <w:t>nthropogenic indicat</w:t>
      </w:r>
      <w:r w:rsidR="00ED288F" w:rsidRPr="00771E9D">
        <w:rPr>
          <w:color w:val="000000" w:themeColor="text1"/>
        </w:rPr>
        <w:t>ive</w:t>
      </w:r>
      <w:r w:rsidR="007A3155" w:rsidRPr="00771E9D">
        <w:rPr>
          <w:color w:val="000000" w:themeColor="text1"/>
        </w:rPr>
        <w:t xml:space="preserve"> </w:t>
      </w:r>
      <w:r w:rsidR="00ED288F" w:rsidRPr="00771E9D">
        <w:rPr>
          <w:color w:val="000000" w:themeColor="text1"/>
        </w:rPr>
        <w:t>capacity</w:t>
      </w:r>
      <w:r w:rsidR="00A2059B" w:rsidRPr="00771E9D">
        <w:rPr>
          <w:color w:val="000000" w:themeColor="text1"/>
        </w:rPr>
        <w:t xml:space="preserve"> in </w:t>
      </w:r>
      <w:proofErr w:type="spellStart"/>
      <w:r w:rsidR="00A2059B" w:rsidRPr="00771E9D">
        <w:rPr>
          <w:color w:val="000000" w:themeColor="text1"/>
        </w:rPr>
        <w:t>palaeoecological</w:t>
      </w:r>
      <w:proofErr w:type="spellEnd"/>
      <w:r w:rsidR="00A2059B" w:rsidRPr="00771E9D">
        <w:rPr>
          <w:color w:val="000000" w:themeColor="text1"/>
        </w:rPr>
        <w:t xml:space="preserve"> studies,</w:t>
      </w:r>
      <w:r w:rsidR="00ED288F" w:rsidRPr="00771E9D">
        <w:rPr>
          <w:color w:val="000000" w:themeColor="text1"/>
        </w:rPr>
        <w:t xml:space="preserve"> </w:t>
      </w:r>
      <w:r w:rsidR="007A3155" w:rsidRPr="00771E9D">
        <w:rPr>
          <w:color w:val="000000" w:themeColor="text1"/>
        </w:rPr>
        <w:t>according to their relative importance in archaeological/</w:t>
      </w:r>
      <w:r w:rsidR="008354A4" w:rsidRPr="00771E9D">
        <w:rPr>
          <w:color w:val="000000" w:themeColor="text1"/>
        </w:rPr>
        <w:t xml:space="preserve"> historical periods</w:t>
      </w:r>
      <w:r w:rsidR="00ED288F" w:rsidRPr="00771E9D">
        <w:rPr>
          <w:color w:val="000000" w:themeColor="text1"/>
        </w:rPr>
        <w:t xml:space="preserve">. </w:t>
      </w:r>
      <w:r w:rsidR="00452158" w:rsidRPr="00771E9D">
        <w:rPr>
          <w:color w:val="000000" w:themeColor="text1"/>
        </w:rPr>
        <w:t>Evidenc</w:t>
      </w:r>
      <w:bookmarkStart w:id="0" w:name="_GoBack"/>
      <w:bookmarkEnd w:id="0"/>
      <w:r w:rsidR="00452158" w:rsidRPr="00771E9D">
        <w:rPr>
          <w:color w:val="000000" w:themeColor="text1"/>
        </w:rPr>
        <w:t>e of selected species by macro-remains and pollen records in the different cultural epochs.</w:t>
      </w:r>
      <w:r w:rsidR="00D231B9" w:rsidRPr="00771E9D">
        <w:rPr>
          <w:color w:val="000000" w:themeColor="text1"/>
        </w:rPr>
        <w:t xml:space="preserve"> </w:t>
      </w:r>
      <w:r w:rsidR="00E47687" w:rsidRPr="00771E9D">
        <w:rPr>
          <w:color w:val="000000" w:themeColor="text1"/>
        </w:rPr>
        <w:t xml:space="preserve">After </w:t>
      </w:r>
      <w:r w:rsidR="003D1F55" w:rsidRPr="00771E9D">
        <w:rPr>
          <w:color w:val="000000" w:themeColor="text1"/>
        </w:rPr>
        <w:t xml:space="preserve">Lang (1994), </w:t>
      </w:r>
      <w:proofErr w:type="spellStart"/>
      <w:r w:rsidR="00E47687" w:rsidRPr="00771E9D">
        <w:rPr>
          <w:color w:val="000000" w:themeColor="text1"/>
        </w:rPr>
        <w:t>Willerding</w:t>
      </w:r>
      <w:proofErr w:type="spellEnd"/>
      <w:r w:rsidR="00E47687" w:rsidRPr="00771E9D">
        <w:rPr>
          <w:color w:val="000000" w:themeColor="text1"/>
        </w:rPr>
        <w:t xml:space="preserve"> (1986) and </w:t>
      </w:r>
      <w:proofErr w:type="spellStart"/>
      <w:r w:rsidR="00E47687" w:rsidRPr="00771E9D">
        <w:rPr>
          <w:color w:val="000000" w:themeColor="text1"/>
        </w:rPr>
        <w:t>Knörzer</w:t>
      </w:r>
      <w:proofErr w:type="spellEnd"/>
      <w:r w:rsidR="00957E02" w:rsidRPr="00771E9D">
        <w:rPr>
          <w:color w:val="000000" w:themeColor="text1"/>
        </w:rPr>
        <w:t xml:space="preserve"> (2007). </w:t>
      </w:r>
      <w:r w:rsidR="00545B87">
        <w:rPr>
          <w:color w:val="000000" w:themeColor="text1"/>
        </w:rPr>
        <w:t>(*)</w:t>
      </w:r>
      <w:r w:rsidR="00957E02" w:rsidRPr="00771E9D">
        <w:rPr>
          <w:color w:val="000000" w:themeColor="text1"/>
        </w:rPr>
        <w:t xml:space="preserve"> species that were not present </w:t>
      </w:r>
      <w:r w:rsidR="00C0029C" w:rsidRPr="00771E9D">
        <w:rPr>
          <w:color w:val="000000" w:themeColor="text1"/>
        </w:rPr>
        <w:t>i</w:t>
      </w:r>
      <w:r w:rsidR="00957E02" w:rsidRPr="00771E9D">
        <w:rPr>
          <w:color w:val="000000" w:themeColor="text1"/>
        </w:rPr>
        <w:t xml:space="preserve">n our study </w:t>
      </w:r>
      <w:r w:rsidR="00D73E58" w:rsidRPr="00771E9D">
        <w:rPr>
          <w:color w:val="000000" w:themeColor="text1"/>
        </w:rPr>
        <w:t>records</w:t>
      </w:r>
      <w:r w:rsidR="00957E02" w:rsidRPr="00771E9D">
        <w:rPr>
          <w:color w:val="000000" w:themeColor="text1"/>
        </w:rPr>
        <w:t>.</w:t>
      </w:r>
      <w:r w:rsidR="008547CA" w:rsidRPr="00771E9D">
        <w:rPr>
          <w:color w:val="000000" w:themeColor="text1"/>
        </w:rPr>
        <w:t xml:space="preserve"> </w:t>
      </w:r>
      <w:r w:rsidR="00545B87">
        <w:rPr>
          <w:color w:val="000000" w:themeColor="text1"/>
        </w:rPr>
        <w:t xml:space="preserve">(**) </w:t>
      </w:r>
      <w:r w:rsidR="008547CA" w:rsidRPr="00771E9D">
        <w:rPr>
          <w:color w:val="000000" w:themeColor="text1"/>
        </w:rPr>
        <w:t xml:space="preserve">plant </w:t>
      </w:r>
      <w:r w:rsidR="00D73E58" w:rsidRPr="00771E9D">
        <w:rPr>
          <w:color w:val="000000" w:themeColor="text1"/>
        </w:rPr>
        <w:t>taxa</w:t>
      </w:r>
      <w:r w:rsidR="008547CA" w:rsidRPr="00771E9D">
        <w:rPr>
          <w:color w:val="000000" w:themeColor="text1"/>
        </w:rPr>
        <w:t xml:space="preserve"> that belong to human indicators traditionally defined at lower taxonomic</w:t>
      </w:r>
      <w:r w:rsidR="00893194" w:rsidRPr="00771E9D">
        <w:rPr>
          <w:color w:val="000000" w:themeColor="text1"/>
        </w:rPr>
        <w:t xml:space="preserve"> resolution (family, subfamily)</w:t>
      </w:r>
    </w:p>
    <w:p w14:paraId="5CD3767C" w14:textId="37755355" w:rsidR="008F213D" w:rsidRPr="00771E9D" w:rsidRDefault="008F213D" w:rsidP="00893194">
      <w:pPr>
        <w:pStyle w:val="tablelegend"/>
        <w:rPr>
          <w:color w:val="000000" w:themeColor="text1"/>
        </w:rPr>
      </w:pPr>
    </w:p>
    <w:tbl>
      <w:tblPr>
        <w:tblStyle w:val="TableGrid"/>
        <w:tblW w:w="10172" w:type="dxa"/>
        <w:tblLook w:val="04A0" w:firstRow="1" w:lastRow="0" w:firstColumn="1" w:lastColumn="0" w:noHBand="0" w:noVBand="1"/>
      </w:tblPr>
      <w:tblGrid>
        <w:gridCol w:w="1696"/>
        <w:gridCol w:w="1605"/>
        <w:gridCol w:w="1008"/>
        <w:gridCol w:w="945"/>
        <w:gridCol w:w="784"/>
        <w:gridCol w:w="791"/>
        <w:gridCol w:w="791"/>
        <w:gridCol w:w="789"/>
        <w:gridCol w:w="861"/>
        <w:gridCol w:w="893"/>
        <w:gridCol w:w="9"/>
      </w:tblGrid>
      <w:tr w:rsidR="00771E9D" w:rsidRPr="004C7ECE" w14:paraId="73CD1FBB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0C51541E" w14:textId="45CD5D78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1E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uman </w:t>
            </w:r>
            <w:proofErr w:type="spellStart"/>
            <w:r w:rsidRPr="00771E9D">
              <w:rPr>
                <w:rFonts w:ascii="Arial" w:hAnsi="Arial" w:cs="Arial"/>
                <w:color w:val="000000" w:themeColor="text1"/>
                <w:sz w:val="20"/>
                <w:szCs w:val="20"/>
              </w:rPr>
              <w:t>indicator</w:t>
            </w:r>
            <w:proofErr w:type="spellEnd"/>
          </w:p>
        </w:tc>
        <w:tc>
          <w:tcPr>
            <w:tcW w:w="1605" w:type="dxa"/>
            <w:vAlign w:val="center"/>
          </w:tcPr>
          <w:p w14:paraId="5B9D7DFB" w14:textId="080F9AF7" w:rsidR="008F213D" w:rsidRPr="00771E9D" w:rsidRDefault="008F213D" w:rsidP="008F213D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Family</w:t>
            </w:r>
          </w:p>
        </w:tc>
        <w:tc>
          <w:tcPr>
            <w:tcW w:w="1008" w:type="dxa"/>
            <w:vAlign w:val="center"/>
          </w:tcPr>
          <w:p w14:paraId="2714AAE9" w14:textId="5FAE4EBD" w:rsidR="008F213D" w:rsidRPr="00771E9D" w:rsidRDefault="008F213D" w:rsidP="003F2EFA">
            <w:pPr>
              <w:tabs>
                <w:tab w:val="left" w:pos="3119"/>
              </w:tabs>
              <w:ind w:right="-1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rigin</w:t>
            </w:r>
            <w:proofErr w:type="spellEnd"/>
          </w:p>
        </w:tc>
        <w:tc>
          <w:tcPr>
            <w:tcW w:w="945" w:type="dxa"/>
            <w:vAlign w:val="center"/>
          </w:tcPr>
          <w:p w14:paraId="5EED8655" w14:textId="229FD45B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Neolithic</w:t>
            </w:r>
            <w:proofErr w:type="spellEnd"/>
          </w:p>
        </w:tc>
        <w:tc>
          <w:tcPr>
            <w:tcW w:w="784" w:type="dxa"/>
            <w:vAlign w:val="center"/>
          </w:tcPr>
          <w:p w14:paraId="594754FA" w14:textId="0F8F89B3" w:rsidR="008F213D" w:rsidRPr="00771E9D" w:rsidRDefault="008F213D" w:rsidP="00893194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Bronze Age</w:t>
            </w:r>
          </w:p>
        </w:tc>
        <w:tc>
          <w:tcPr>
            <w:tcW w:w="791" w:type="dxa"/>
            <w:vAlign w:val="center"/>
          </w:tcPr>
          <w:p w14:paraId="2093DC74" w14:textId="3BC7D9C8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Pre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-Roman Iron Age</w:t>
            </w:r>
          </w:p>
        </w:tc>
        <w:tc>
          <w:tcPr>
            <w:tcW w:w="791" w:type="dxa"/>
            <w:vAlign w:val="center"/>
          </w:tcPr>
          <w:p w14:paraId="637D1B9D" w14:textId="7CFA9D74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 xml:space="preserve">Roman </w:t>
            </w: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Period</w:t>
            </w:r>
            <w:proofErr w:type="spellEnd"/>
          </w:p>
        </w:tc>
        <w:tc>
          <w:tcPr>
            <w:tcW w:w="789" w:type="dxa"/>
            <w:vAlign w:val="center"/>
          </w:tcPr>
          <w:p w14:paraId="51994F32" w14:textId="35775624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Middle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 xml:space="preserve"> Ages</w:t>
            </w:r>
          </w:p>
        </w:tc>
        <w:tc>
          <w:tcPr>
            <w:tcW w:w="861" w:type="dxa"/>
            <w:vAlign w:val="center"/>
          </w:tcPr>
          <w:p w14:paraId="017FFFFE" w14:textId="3E30653E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lder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 xml:space="preserve"> 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m</w:t>
            </w: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dern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 xml:space="preserve"> Times</w:t>
            </w:r>
          </w:p>
        </w:tc>
        <w:tc>
          <w:tcPr>
            <w:tcW w:w="893" w:type="dxa"/>
            <w:vAlign w:val="center"/>
          </w:tcPr>
          <w:p w14:paraId="268C6A0C" w14:textId="61A8BDE8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Younger modern Times (after 1800 AD)</w:t>
            </w:r>
          </w:p>
        </w:tc>
      </w:tr>
      <w:tr w:rsidR="00771E9D" w:rsidRPr="00771E9D" w14:paraId="03655ABD" w14:textId="77777777" w:rsidTr="00486554">
        <w:tc>
          <w:tcPr>
            <w:tcW w:w="10172" w:type="dxa"/>
            <w:gridSpan w:val="11"/>
            <w:vAlign w:val="center"/>
          </w:tcPr>
          <w:p w14:paraId="3CE04935" w14:textId="2A5BC5C8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PRIMARY INDICATORS (</w:t>
            </w: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Cultivated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crops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771E9D" w:rsidRPr="00771E9D" w14:paraId="60F62B6C" w14:textId="77777777" w:rsidTr="00486554">
        <w:tc>
          <w:tcPr>
            <w:tcW w:w="10172" w:type="dxa"/>
            <w:gridSpan w:val="11"/>
            <w:vAlign w:val="center"/>
          </w:tcPr>
          <w:p w14:paraId="3D181BFA" w14:textId="4BFD88E2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CARBOHYDRATE PLANTS</w:t>
            </w:r>
          </w:p>
        </w:tc>
      </w:tr>
      <w:tr w:rsidR="00771E9D" w:rsidRPr="00771E9D" w14:paraId="5BFD765E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5EECB3C3" w14:textId="1848B529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Tritic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estiv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/durum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8D63761" w14:textId="5D99E934" w:rsidR="008F213D" w:rsidRPr="00486554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oacea</w:t>
            </w:r>
            <w:r w:rsidR="00C0029C" w:rsidRPr="00771E9D">
              <w:rPr>
                <w:rFonts w:cstheme="minorHAnsi"/>
                <w:color w:val="000000" w:themeColor="text1"/>
                <w:sz w:val="20"/>
                <w:szCs w:val="20"/>
              </w:rPr>
              <w:t>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08" w:type="dxa"/>
            <w:vAlign w:val="center"/>
          </w:tcPr>
          <w:p w14:paraId="39B91E66" w14:textId="5CD943E5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W.As</w:t>
            </w:r>
          </w:p>
        </w:tc>
        <w:tc>
          <w:tcPr>
            <w:tcW w:w="945" w:type="dxa"/>
            <w:vAlign w:val="center"/>
          </w:tcPr>
          <w:p w14:paraId="0DD011BD" w14:textId="160E8E2C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02453B9B" w14:textId="4770E9A1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350C68C6" w14:textId="51BF8F71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381C4801" w14:textId="3CEEC69B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30031133" w14:textId="2F45F902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00B7AC45" w14:textId="2A6E8D42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21588545" w14:textId="6E2DD40C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</w:tr>
      <w:tr w:rsidR="00771E9D" w:rsidRPr="00771E9D" w14:paraId="52E5E81F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25B2D25F" w14:textId="09E53EB8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Tritic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dicoccum</w:t>
            </w:r>
            <w:proofErr w:type="spellEnd"/>
          </w:p>
        </w:tc>
        <w:tc>
          <w:tcPr>
            <w:tcW w:w="1605" w:type="dxa"/>
            <w:shd w:val="clear" w:color="auto" w:fill="auto"/>
            <w:vAlign w:val="center"/>
          </w:tcPr>
          <w:p w14:paraId="305F2688" w14:textId="7B6F737A" w:rsidR="008F213D" w:rsidRPr="00486554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08" w:type="dxa"/>
            <w:vAlign w:val="center"/>
          </w:tcPr>
          <w:p w14:paraId="583D5CFA" w14:textId="6F2CBD9A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W.As</w:t>
            </w:r>
          </w:p>
        </w:tc>
        <w:tc>
          <w:tcPr>
            <w:tcW w:w="945" w:type="dxa"/>
            <w:vAlign w:val="center"/>
          </w:tcPr>
          <w:p w14:paraId="4524D430" w14:textId="2272B6DB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30ED0876" w14:textId="25DDB76B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106A543D" w14:textId="45D23EC4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5A2E5291" w14:textId="2DBEB634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3E227D89" w14:textId="0860A9EF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4C36CA15" w14:textId="7F63DC69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6CF3753F" w14:textId="350B96E4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</w:tr>
      <w:tr w:rsidR="00771E9D" w:rsidRPr="00771E9D" w14:paraId="3586868F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5906DF60" w14:textId="3721CBA3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Tritic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monococcum</w:t>
            </w:r>
            <w:proofErr w:type="spellEnd"/>
          </w:p>
        </w:tc>
        <w:tc>
          <w:tcPr>
            <w:tcW w:w="1605" w:type="dxa"/>
            <w:shd w:val="clear" w:color="auto" w:fill="auto"/>
            <w:vAlign w:val="center"/>
          </w:tcPr>
          <w:p w14:paraId="75F0271C" w14:textId="189964CF" w:rsidR="008F213D" w:rsidRPr="00486554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08" w:type="dxa"/>
            <w:vAlign w:val="center"/>
          </w:tcPr>
          <w:p w14:paraId="77B45836" w14:textId="18A86E4A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W.As</w:t>
            </w:r>
          </w:p>
        </w:tc>
        <w:tc>
          <w:tcPr>
            <w:tcW w:w="945" w:type="dxa"/>
            <w:vAlign w:val="center"/>
          </w:tcPr>
          <w:p w14:paraId="5CA916DD" w14:textId="109BCEF9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5DDEF0E1" w14:textId="445FE1E0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4CCBC459" w14:textId="2D6929CA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403877A7" w14:textId="3674F4F0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51531C08" w14:textId="3FE56AC3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7C673AFD" w14:textId="5F3D90EE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1F4F052E" w14:textId="57EDEF59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</w:tr>
      <w:tr w:rsidR="00771E9D" w:rsidRPr="00771E9D" w14:paraId="31C029CE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04E4F56B" w14:textId="30156992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Tritic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spelta</w:t>
            </w:r>
            <w:proofErr w:type="spellEnd"/>
          </w:p>
        </w:tc>
        <w:tc>
          <w:tcPr>
            <w:tcW w:w="1605" w:type="dxa"/>
            <w:shd w:val="clear" w:color="auto" w:fill="auto"/>
            <w:vAlign w:val="center"/>
          </w:tcPr>
          <w:p w14:paraId="7E45306D" w14:textId="2633F123" w:rsidR="008F213D" w:rsidRPr="00486554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08" w:type="dxa"/>
            <w:vAlign w:val="center"/>
          </w:tcPr>
          <w:p w14:paraId="5EA7B8B3" w14:textId="5E0410F5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W.As</w:t>
            </w:r>
          </w:p>
        </w:tc>
        <w:tc>
          <w:tcPr>
            <w:tcW w:w="945" w:type="dxa"/>
            <w:vAlign w:val="center"/>
          </w:tcPr>
          <w:p w14:paraId="63659905" w14:textId="5D0B68DC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4BAC4788" w14:textId="19C2A24E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2B4109C5" w14:textId="5AD950C4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79208A7A" w14:textId="5DFC6583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706D6832" w14:textId="36CF4B86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30434C5D" w14:textId="499133F6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20D54B8D" w14:textId="62834DDD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</w:tr>
      <w:tr w:rsidR="00771E9D" w:rsidRPr="00771E9D" w14:paraId="3274821A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54CBF867" w14:textId="04778F85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Horde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vulgare</w:t>
            </w:r>
            <w:proofErr w:type="spellEnd"/>
          </w:p>
        </w:tc>
        <w:tc>
          <w:tcPr>
            <w:tcW w:w="1605" w:type="dxa"/>
            <w:shd w:val="clear" w:color="auto" w:fill="auto"/>
            <w:vAlign w:val="center"/>
          </w:tcPr>
          <w:p w14:paraId="300572F1" w14:textId="44C0E3DD" w:rsidR="008F213D" w:rsidRPr="00486554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08" w:type="dxa"/>
            <w:vAlign w:val="center"/>
          </w:tcPr>
          <w:p w14:paraId="5C175420" w14:textId="624F0DE5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W.As</w:t>
            </w:r>
          </w:p>
        </w:tc>
        <w:tc>
          <w:tcPr>
            <w:tcW w:w="945" w:type="dxa"/>
            <w:vAlign w:val="center"/>
          </w:tcPr>
          <w:p w14:paraId="060341E5" w14:textId="0DD4F8A4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4603A1BE" w14:textId="3E535504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1460CEAB" w14:textId="1DF13F1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60E52506" w14:textId="4B0E1784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51CA4C24" w14:textId="76A90BB3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58D7EFAC" w14:textId="4E32CFAE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6F127738" w14:textId="0E563795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</w:tr>
      <w:tr w:rsidR="00771E9D" w:rsidRPr="00771E9D" w14:paraId="1C203DE0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1B8724F1" w14:textId="42DFDE21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ven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sativa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A0F25E" w14:textId="0F195F3B" w:rsidR="008F213D" w:rsidRPr="00486554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08" w:type="dxa"/>
            <w:vAlign w:val="center"/>
          </w:tcPr>
          <w:p w14:paraId="7B7EB831" w14:textId="1C9EFBCA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W.As</w:t>
            </w:r>
          </w:p>
        </w:tc>
        <w:tc>
          <w:tcPr>
            <w:tcW w:w="945" w:type="dxa"/>
            <w:vAlign w:val="center"/>
          </w:tcPr>
          <w:p w14:paraId="476D2AE8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center"/>
          </w:tcPr>
          <w:p w14:paraId="4213F0E8" w14:textId="1A2E31C0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120DB9F8" w14:textId="79376385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33A40FB9" w14:textId="5CF1DE2D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37FC01A0" w14:textId="45E53DBD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59D733A9" w14:textId="067E49E4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2FE5C0BF" w14:textId="35E55538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</w:tr>
      <w:tr w:rsidR="00771E9D" w:rsidRPr="00771E9D" w14:paraId="5AEE8590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1990E6F3" w14:textId="170823C6" w:rsidR="008F213D" w:rsidRPr="00486554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Panic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miliaceum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6F8BC3C" w14:textId="1A73C1FE" w:rsidR="008F213D" w:rsidRPr="00486554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08" w:type="dxa"/>
            <w:vAlign w:val="center"/>
          </w:tcPr>
          <w:p w14:paraId="6F5A4055" w14:textId="3A031152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C.As</w:t>
            </w:r>
          </w:p>
        </w:tc>
        <w:tc>
          <w:tcPr>
            <w:tcW w:w="945" w:type="dxa"/>
            <w:vAlign w:val="center"/>
          </w:tcPr>
          <w:p w14:paraId="7462E45A" w14:textId="22BC57AC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10DF4B0E" w14:textId="2E7C3601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614F2363" w14:textId="6E309A01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340D7BDC" w14:textId="599109CE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04557A2C" w14:textId="2C31FDFA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5E3C95E4" w14:textId="14E92701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554F369A" w14:textId="4F8A1A45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</w:tr>
      <w:tr w:rsidR="00771E9D" w:rsidRPr="00771E9D" w14:paraId="7B97BC39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44C66420" w14:textId="0A8BC3C9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Set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italica</w:t>
            </w:r>
            <w:proofErr w:type="spellEnd"/>
          </w:p>
        </w:tc>
        <w:tc>
          <w:tcPr>
            <w:tcW w:w="1605" w:type="dxa"/>
            <w:shd w:val="clear" w:color="auto" w:fill="auto"/>
            <w:vAlign w:val="center"/>
          </w:tcPr>
          <w:p w14:paraId="09FBFECA" w14:textId="41E2D548" w:rsidR="008F213D" w:rsidRPr="00486554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08" w:type="dxa"/>
            <w:vAlign w:val="center"/>
          </w:tcPr>
          <w:p w14:paraId="236A32B9" w14:textId="001E98CB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As</w:t>
            </w:r>
          </w:p>
        </w:tc>
        <w:tc>
          <w:tcPr>
            <w:tcW w:w="945" w:type="dxa"/>
            <w:vAlign w:val="center"/>
          </w:tcPr>
          <w:p w14:paraId="3C28A48C" w14:textId="30D8616A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7E3D5151" w14:textId="781DE5CA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1165950D" w14:textId="2E056D25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0113DAAF" w14:textId="2138FA89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71B91F92" w14:textId="21F0284C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65FD267D" w14:textId="1546ACE0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3BBA77EE" w14:textId="5362C8DE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60B59474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6B2474A1" w14:textId="4B955BE4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Secale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cereale</w:t>
            </w:r>
            <w:proofErr w:type="spellEnd"/>
          </w:p>
        </w:tc>
        <w:tc>
          <w:tcPr>
            <w:tcW w:w="1605" w:type="dxa"/>
            <w:shd w:val="clear" w:color="auto" w:fill="auto"/>
            <w:vAlign w:val="center"/>
          </w:tcPr>
          <w:p w14:paraId="709B2A9D" w14:textId="103354E2" w:rsidR="008F213D" w:rsidRPr="00486554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08" w:type="dxa"/>
            <w:vAlign w:val="center"/>
          </w:tcPr>
          <w:p w14:paraId="0BBEB90E" w14:textId="0FC0CF08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W.As</w:t>
            </w:r>
          </w:p>
        </w:tc>
        <w:tc>
          <w:tcPr>
            <w:tcW w:w="945" w:type="dxa"/>
            <w:vAlign w:val="center"/>
          </w:tcPr>
          <w:p w14:paraId="2ECE16D8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center"/>
          </w:tcPr>
          <w:p w14:paraId="334F1E42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7D488FE2" w14:textId="72D32C56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63C4BCFF" w14:textId="2A58D58E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0D93720F" w14:textId="2D057B3C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6C8B60BE" w14:textId="46556DAF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3A0B5B2D" w14:textId="565DB7F3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063D714D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1406192D" w14:textId="772F59D3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Ze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mays</w:t>
            </w:r>
            <w:proofErr w:type="spellEnd"/>
          </w:p>
        </w:tc>
        <w:tc>
          <w:tcPr>
            <w:tcW w:w="1605" w:type="dxa"/>
            <w:shd w:val="clear" w:color="auto" w:fill="auto"/>
            <w:vAlign w:val="center"/>
          </w:tcPr>
          <w:p w14:paraId="490085C6" w14:textId="302F060E" w:rsidR="008F213D" w:rsidRPr="00486554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08" w:type="dxa"/>
            <w:vAlign w:val="center"/>
          </w:tcPr>
          <w:p w14:paraId="3418E023" w14:textId="6466DC43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C.Am</w:t>
            </w:r>
            <w:proofErr w:type="spellEnd"/>
          </w:p>
        </w:tc>
        <w:tc>
          <w:tcPr>
            <w:tcW w:w="945" w:type="dxa"/>
            <w:vAlign w:val="center"/>
          </w:tcPr>
          <w:p w14:paraId="395B6513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center"/>
          </w:tcPr>
          <w:p w14:paraId="024152E3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1F157ECC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16AE11A9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Align w:val="center"/>
          </w:tcPr>
          <w:p w14:paraId="2EE837B1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1DAD5D17" w14:textId="591CE143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1ED90264" w14:textId="43FAA8E6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65A69938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3410858D" w14:textId="08D8B465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Fagopyr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esculentum</w:t>
            </w:r>
            <w:proofErr w:type="spellEnd"/>
          </w:p>
        </w:tc>
        <w:tc>
          <w:tcPr>
            <w:tcW w:w="1605" w:type="dxa"/>
            <w:vAlign w:val="center"/>
          </w:tcPr>
          <w:p w14:paraId="596D6D0C" w14:textId="7C8D4F4B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1008" w:type="dxa"/>
            <w:vAlign w:val="center"/>
          </w:tcPr>
          <w:p w14:paraId="78E03129" w14:textId="022E4611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E.As</w:t>
            </w:r>
          </w:p>
        </w:tc>
        <w:tc>
          <w:tcPr>
            <w:tcW w:w="945" w:type="dxa"/>
            <w:vAlign w:val="center"/>
          </w:tcPr>
          <w:p w14:paraId="4BCAE1E9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center"/>
          </w:tcPr>
          <w:p w14:paraId="414996C3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3F299EFE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3AC53C2F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Align w:val="center"/>
          </w:tcPr>
          <w:p w14:paraId="3BA29C9C" w14:textId="4442AABB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685ED5BA" w14:textId="4C9C9663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193A1E3C" w14:textId="2E422543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1A7B2540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078AD00A" w14:textId="2E5130DB" w:rsidR="008F213D" w:rsidRPr="00486554" w:rsidRDefault="008F213D" w:rsidP="008F213D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Solan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tuberosum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vAlign w:val="center"/>
          </w:tcPr>
          <w:p w14:paraId="735BC3B5" w14:textId="11C5BA2B" w:rsidR="008F213D" w:rsidRPr="00771E9D" w:rsidRDefault="008F213D" w:rsidP="008F213D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1008" w:type="dxa"/>
            <w:vAlign w:val="center"/>
          </w:tcPr>
          <w:p w14:paraId="226FD9D0" w14:textId="3A9C5840" w:rsidR="008F213D" w:rsidRPr="00771E9D" w:rsidRDefault="008F213D" w:rsidP="008F213D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S.Am</w:t>
            </w:r>
            <w:proofErr w:type="spellEnd"/>
          </w:p>
        </w:tc>
        <w:tc>
          <w:tcPr>
            <w:tcW w:w="945" w:type="dxa"/>
            <w:vAlign w:val="center"/>
          </w:tcPr>
          <w:p w14:paraId="3803B922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center"/>
          </w:tcPr>
          <w:p w14:paraId="01E22C84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5CD26B4A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0F6ADD97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Align w:val="center"/>
          </w:tcPr>
          <w:p w14:paraId="11C39CF6" w14:textId="77777777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18693833" w14:textId="1AF27215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179DC429" w14:textId="620F5982" w:rsidR="008F213D" w:rsidRPr="00771E9D" w:rsidRDefault="008F213D" w:rsidP="008F213D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4F24B0F3" w14:textId="77777777" w:rsidTr="00486554">
        <w:tc>
          <w:tcPr>
            <w:tcW w:w="10172" w:type="dxa"/>
            <w:gridSpan w:val="11"/>
            <w:vAlign w:val="center"/>
          </w:tcPr>
          <w:p w14:paraId="62F0E8ED" w14:textId="77777777" w:rsidR="009F25C6" w:rsidRPr="00771E9D" w:rsidRDefault="009F25C6" w:rsidP="008F213D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</w:p>
        </w:tc>
      </w:tr>
      <w:tr w:rsidR="00771E9D" w:rsidRPr="00771E9D" w14:paraId="5083C867" w14:textId="77777777" w:rsidTr="00486554">
        <w:tc>
          <w:tcPr>
            <w:tcW w:w="10172" w:type="dxa"/>
            <w:gridSpan w:val="11"/>
            <w:vAlign w:val="center"/>
          </w:tcPr>
          <w:p w14:paraId="360A9F08" w14:textId="6D5C2A98" w:rsidR="00EF2847" w:rsidRPr="00771E9D" w:rsidRDefault="00EF2847" w:rsidP="008F213D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PROTEIN PLANTS</w:t>
            </w:r>
          </w:p>
        </w:tc>
      </w:tr>
      <w:tr w:rsidR="00771E9D" w:rsidRPr="00771E9D" w14:paraId="710124DD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02ED43F2" w14:textId="3ED891F9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Pis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sativum</w:t>
            </w:r>
            <w:proofErr w:type="spellEnd"/>
          </w:p>
        </w:tc>
        <w:tc>
          <w:tcPr>
            <w:tcW w:w="1605" w:type="dxa"/>
            <w:vAlign w:val="center"/>
          </w:tcPr>
          <w:p w14:paraId="63543BCE" w14:textId="1564D56D" w:rsidR="00EF2847" w:rsidRPr="00771E9D" w:rsidRDefault="00EF2847" w:rsidP="00EF2847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008" w:type="dxa"/>
            <w:vAlign w:val="center"/>
          </w:tcPr>
          <w:p w14:paraId="31874414" w14:textId="585C7383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W.As</w:t>
            </w:r>
          </w:p>
        </w:tc>
        <w:tc>
          <w:tcPr>
            <w:tcW w:w="945" w:type="dxa"/>
            <w:vAlign w:val="center"/>
          </w:tcPr>
          <w:p w14:paraId="2D4B6F82" w14:textId="6DC85C47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4201A990" w14:textId="3A88FB04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54D2E343" w14:textId="34129F99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39655509" w14:textId="49816D93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7F7C0FFC" w14:textId="055574B3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557E2EF5" w14:textId="3A6AB7C4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64DC42F2" w14:textId="2B18B1A5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3EAF3DFF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0D9321E3" w14:textId="7BCC17CC" w:rsidR="00EF2847" w:rsidRPr="00486554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Lens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culinaris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vAlign w:val="center"/>
          </w:tcPr>
          <w:p w14:paraId="6087C067" w14:textId="2B8DCC03" w:rsidR="00EF2847" w:rsidRPr="00771E9D" w:rsidRDefault="00EF2847" w:rsidP="00EF2847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008" w:type="dxa"/>
            <w:vAlign w:val="center"/>
          </w:tcPr>
          <w:p w14:paraId="52ED1F6F" w14:textId="79D85166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W.As</w:t>
            </w:r>
          </w:p>
        </w:tc>
        <w:tc>
          <w:tcPr>
            <w:tcW w:w="945" w:type="dxa"/>
            <w:vAlign w:val="center"/>
          </w:tcPr>
          <w:p w14:paraId="6DDBD45E" w14:textId="7AB7ACBD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256EFB55" w14:textId="736AC412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2DACB5FC" w14:textId="61F0D8A7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55CE50AC" w14:textId="6FB47115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66F9C54D" w14:textId="78631A7A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17130D9E" w14:textId="0CFBB13C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50FE166D" w14:textId="2ECB0877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4D1FD64C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5398995C" w14:textId="3E108383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Vicia faba</w:t>
            </w:r>
          </w:p>
        </w:tc>
        <w:tc>
          <w:tcPr>
            <w:tcW w:w="1605" w:type="dxa"/>
            <w:vAlign w:val="center"/>
          </w:tcPr>
          <w:p w14:paraId="20404D8B" w14:textId="1A9220F8" w:rsidR="00EF2847" w:rsidRPr="00771E9D" w:rsidRDefault="00EF2847" w:rsidP="00EF2847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008" w:type="dxa"/>
            <w:vAlign w:val="center"/>
          </w:tcPr>
          <w:p w14:paraId="5DEB8F48" w14:textId="73077E8A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W.As</w:t>
            </w:r>
          </w:p>
        </w:tc>
        <w:tc>
          <w:tcPr>
            <w:tcW w:w="945" w:type="dxa"/>
            <w:vAlign w:val="bottom"/>
          </w:tcPr>
          <w:p w14:paraId="30E4A96E" w14:textId="77777777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center"/>
          </w:tcPr>
          <w:p w14:paraId="4F44A67E" w14:textId="018E7A09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17B41F32" w14:textId="51EC4F29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741D7875" w14:textId="71A5B1F5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29A322A8" w14:textId="7CA8F60B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72754E23" w14:textId="78F3EF84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19437D05" w14:textId="41388DF8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604A5BB6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663B8A71" w14:textId="5FB9EFEF" w:rsidR="00EF2847" w:rsidRPr="00486554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Phaseol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vulgaris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vAlign w:val="center"/>
          </w:tcPr>
          <w:p w14:paraId="153B0D5C" w14:textId="1044FA66" w:rsidR="00EF2847" w:rsidRPr="00771E9D" w:rsidRDefault="00EF2847" w:rsidP="00EF2847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008" w:type="dxa"/>
            <w:vAlign w:val="center"/>
          </w:tcPr>
          <w:p w14:paraId="157C4303" w14:textId="4146C996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C.+</w:t>
            </w: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S.Am</w:t>
            </w:r>
            <w:proofErr w:type="spellEnd"/>
          </w:p>
        </w:tc>
        <w:tc>
          <w:tcPr>
            <w:tcW w:w="945" w:type="dxa"/>
            <w:vAlign w:val="bottom"/>
          </w:tcPr>
          <w:p w14:paraId="5B239398" w14:textId="77777777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bottom"/>
          </w:tcPr>
          <w:p w14:paraId="7EE20F53" w14:textId="77777777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bottom"/>
          </w:tcPr>
          <w:p w14:paraId="4172CC94" w14:textId="77777777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bottom"/>
          </w:tcPr>
          <w:p w14:paraId="6C1F131E" w14:textId="77777777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Align w:val="bottom"/>
          </w:tcPr>
          <w:p w14:paraId="7F2D5F6E" w14:textId="77777777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0AB2F0C8" w14:textId="53B0519D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0DCBD8D7" w14:textId="2E37D0DF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7E51EA35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6F8FE068" w14:textId="2E54D6E0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Cicer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arietinum</w:t>
            </w:r>
            <w:proofErr w:type="spellEnd"/>
          </w:p>
        </w:tc>
        <w:tc>
          <w:tcPr>
            <w:tcW w:w="1605" w:type="dxa"/>
            <w:vAlign w:val="center"/>
          </w:tcPr>
          <w:p w14:paraId="7DA0EB6A" w14:textId="07C41D61" w:rsidR="00EF2847" w:rsidRPr="00771E9D" w:rsidRDefault="00EF2847" w:rsidP="00EF2847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008" w:type="dxa"/>
            <w:vAlign w:val="center"/>
          </w:tcPr>
          <w:p w14:paraId="2174489B" w14:textId="09A7C917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W.As</w:t>
            </w:r>
            <w:proofErr w:type="spellEnd"/>
          </w:p>
        </w:tc>
        <w:tc>
          <w:tcPr>
            <w:tcW w:w="945" w:type="dxa"/>
            <w:vAlign w:val="center"/>
          </w:tcPr>
          <w:p w14:paraId="051228F8" w14:textId="04DA2956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24BA7096" w14:textId="407081A3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1F7DF0B4" w14:textId="372A294D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3D87E46F" w14:textId="677F35B4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21535543" w14:textId="163C2637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14FAA423" w14:textId="1C92CE12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6E77A06A" w14:textId="46F843F5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65EA1ADE" w14:textId="77777777" w:rsidTr="00486554">
        <w:tc>
          <w:tcPr>
            <w:tcW w:w="10172" w:type="dxa"/>
            <w:gridSpan w:val="11"/>
            <w:vAlign w:val="center"/>
          </w:tcPr>
          <w:p w14:paraId="2EF77256" w14:textId="77777777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</w:p>
        </w:tc>
      </w:tr>
      <w:tr w:rsidR="00771E9D" w:rsidRPr="00771E9D" w14:paraId="33142E8C" w14:textId="77777777" w:rsidTr="00486554">
        <w:tc>
          <w:tcPr>
            <w:tcW w:w="10172" w:type="dxa"/>
            <w:gridSpan w:val="11"/>
            <w:vAlign w:val="center"/>
          </w:tcPr>
          <w:p w14:paraId="69D5330B" w14:textId="725063A4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IL AND FIBRE PLANTS</w:t>
            </w:r>
          </w:p>
        </w:tc>
      </w:tr>
      <w:tr w:rsidR="00771E9D" w:rsidRPr="00771E9D" w14:paraId="2B2EF335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2F782830" w14:textId="66E0F5E1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Lin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usitatissimum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05" w:type="dxa"/>
            <w:vAlign w:val="center"/>
          </w:tcPr>
          <w:p w14:paraId="2FAA7E99" w14:textId="5F45B5A4" w:rsidR="00EF2847" w:rsidRPr="00771E9D" w:rsidRDefault="00EF2847" w:rsidP="00EF2847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Linaceae</w:t>
            </w:r>
            <w:proofErr w:type="spellEnd"/>
          </w:p>
        </w:tc>
        <w:tc>
          <w:tcPr>
            <w:tcW w:w="1008" w:type="dxa"/>
            <w:vAlign w:val="center"/>
          </w:tcPr>
          <w:p w14:paraId="3AC78029" w14:textId="10564CEB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Eur,W.As</w:t>
            </w:r>
            <w:proofErr w:type="spellEnd"/>
          </w:p>
        </w:tc>
        <w:tc>
          <w:tcPr>
            <w:tcW w:w="945" w:type="dxa"/>
            <w:vAlign w:val="center"/>
          </w:tcPr>
          <w:p w14:paraId="128C70CD" w14:textId="59D17BE8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30D01C06" w14:textId="548B5762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3ACFEAD2" w14:textId="00A43E38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55704F8E" w14:textId="37F3A83C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50A8EF8C" w14:textId="1989E0FD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7BFABC73" w14:textId="59890B06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5D1C8BE0" w14:textId="7978B919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</w:tr>
      <w:tr w:rsidR="00771E9D" w:rsidRPr="00771E9D" w14:paraId="53CE61EC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56BEB592" w14:textId="2761DEB5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lastRenderedPageBreak/>
              <w:t xml:space="preserve">Cannabis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sativa</w:t>
            </w:r>
            <w:proofErr w:type="spellEnd"/>
          </w:p>
        </w:tc>
        <w:tc>
          <w:tcPr>
            <w:tcW w:w="1605" w:type="dxa"/>
            <w:vAlign w:val="center"/>
          </w:tcPr>
          <w:p w14:paraId="6D488218" w14:textId="70A98B82" w:rsidR="00EF2847" w:rsidRPr="00771E9D" w:rsidRDefault="00EF2847" w:rsidP="00EF2847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Cannabaceae</w:t>
            </w:r>
            <w:proofErr w:type="spellEnd"/>
          </w:p>
        </w:tc>
        <w:tc>
          <w:tcPr>
            <w:tcW w:w="1008" w:type="dxa"/>
            <w:vAlign w:val="center"/>
          </w:tcPr>
          <w:p w14:paraId="11B3CDAE" w14:textId="3359FE8D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C.As</w:t>
            </w:r>
          </w:p>
        </w:tc>
        <w:tc>
          <w:tcPr>
            <w:tcW w:w="945" w:type="dxa"/>
            <w:vAlign w:val="bottom"/>
          </w:tcPr>
          <w:p w14:paraId="39E64289" w14:textId="77777777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bottom"/>
          </w:tcPr>
          <w:p w14:paraId="51934FB2" w14:textId="77777777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1B6535E9" w14:textId="1E8738AC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14D1E1BF" w14:textId="4495E2F8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52CE1568" w14:textId="45311EAF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47181963" w14:textId="0872EA35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0292C64E" w14:textId="3B8FA36F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</w:tr>
      <w:tr w:rsidR="00771E9D" w:rsidRPr="00771E9D" w14:paraId="633B366B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1ECB49F0" w14:textId="7B36835B" w:rsidR="00EF2847" w:rsidRPr="00486554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Papaver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somniferum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7E046E3" w14:textId="40215182" w:rsidR="00EF2847" w:rsidRPr="00771E9D" w:rsidRDefault="00EF2847" w:rsidP="00EF2847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apaveraceae</w:t>
            </w:r>
            <w:proofErr w:type="spellEnd"/>
          </w:p>
        </w:tc>
        <w:tc>
          <w:tcPr>
            <w:tcW w:w="1008" w:type="dxa"/>
            <w:vAlign w:val="center"/>
          </w:tcPr>
          <w:p w14:paraId="720C7656" w14:textId="5940CC54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?</w:t>
            </w:r>
          </w:p>
        </w:tc>
        <w:tc>
          <w:tcPr>
            <w:tcW w:w="945" w:type="dxa"/>
            <w:vAlign w:val="center"/>
          </w:tcPr>
          <w:p w14:paraId="6324B574" w14:textId="25EBA622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125218DB" w14:textId="5C51243E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72904ABE" w14:textId="2FE839B6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24905C47" w14:textId="7AFAD720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5130D001" w14:textId="041BE8EE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58A8A9C0" w14:textId="3DC3A124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59852076" w14:textId="1509C224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⃝</w:t>
            </w:r>
          </w:p>
        </w:tc>
      </w:tr>
      <w:tr w:rsidR="00771E9D" w:rsidRPr="00771E9D" w14:paraId="60E44EA0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5377F1C2" w14:textId="755A2A99" w:rsidR="00EF2847" w:rsidRPr="00486554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amelin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sativa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B827D4A" w14:textId="72EFF02E" w:rsidR="00EF2847" w:rsidRPr="00545B87" w:rsidRDefault="00EF2847" w:rsidP="00EF2847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08" w:type="dxa"/>
            <w:vAlign w:val="center"/>
          </w:tcPr>
          <w:p w14:paraId="180D433F" w14:textId="529C8005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E.Med</w:t>
            </w:r>
            <w:proofErr w:type="spellEnd"/>
          </w:p>
        </w:tc>
        <w:tc>
          <w:tcPr>
            <w:tcW w:w="945" w:type="dxa"/>
            <w:vAlign w:val="center"/>
          </w:tcPr>
          <w:p w14:paraId="4FD986AD" w14:textId="58E81A2E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67107CED" w14:textId="5B4132CC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7E958761" w14:textId="6F469F03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49779B09" w14:textId="034F2D4E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0C83796C" w14:textId="0F89BC84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2AD5CCD9" w14:textId="3211C9C1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6720658A" w14:textId="6F75CBA0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</w:tr>
      <w:tr w:rsidR="00771E9D" w:rsidRPr="00771E9D" w14:paraId="5A1E891C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25436BBD" w14:textId="1F212931" w:rsidR="00EF2847" w:rsidRPr="00486554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Brassic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rapa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688E8A9" w14:textId="5648789A" w:rsidR="00EF2847" w:rsidRPr="00545B87" w:rsidRDefault="00EF2847" w:rsidP="00EF2847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08" w:type="dxa"/>
            <w:vAlign w:val="center"/>
          </w:tcPr>
          <w:p w14:paraId="6D525B4E" w14:textId="5ED6840F" w:rsidR="00EF2847" w:rsidRPr="00771E9D" w:rsidRDefault="00EF2847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Eur</w:t>
            </w:r>
            <w:proofErr w:type="spellEnd"/>
          </w:p>
        </w:tc>
        <w:tc>
          <w:tcPr>
            <w:tcW w:w="945" w:type="dxa"/>
            <w:vAlign w:val="center"/>
          </w:tcPr>
          <w:p w14:paraId="0B85BD38" w14:textId="6695281C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24B8C6D1" w14:textId="0330B343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5FAFFF9D" w14:textId="7E59B2D4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7DEE1302" w14:textId="522E76A3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315C1FED" w14:textId="5B8A334A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364185AA" w14:textId="5FDE832F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0AB197F0" w14:textId="765B9217" w:rsidR="00EF2847" w:rsidRPr="00771E9D" w:rsidRDefault="00EF2847" w:rsidP="00EF2847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</w:tr>
      <w:tr w:rsidR="00771E9D" w:rsidRPr="00771E9D" w14:paraId="52380E01" w14:textId="77777777" w:rsidTr="00486554">
        <w:tc>
          <w:tcPr>
            <w:tcW w:w="10172" w:type="dxa"/>
            <w:gridSpan w:val="11"/>
            <w:shd w:val="clear" w:color="auto" w:fill="auto"/>
            <w:vAlign w:val="center"/>
          </w:tcPr>
          <w:p w14:paraId="6AAEE29A" w14:textId="77777777" w:rsidR="00E578A4" w:rsidRPr="00771E9D" w:rsidRDefault="00E578A4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</w:p>
        </w:tc>
      </w:tr>
      <w:tr w:rsidR="00771E9D" w:rsidRPr="00771E9D" w14:paraId="2C8CD959" w14:textId="77777777" w:rsidTr="00486554">
        <w:tc>
          <w:tcPr>
            <w:tcW w:w="10172" w:type="dxa"/>
            <w:gridSpan w:val="11"/>
            <w:shd w:val="clear" w:color="auto" w:fill="auto"/>
            <w:vAlign w:val="center"/>
          </w:tcPr>
          <w:p w14:paraId="412E695D" w14:textId="07091E4D" w:rsidR="00E578A4" w:rsidRPr="00771E9D" w:rsidRDefault="00E578A4" w:rsidP="00EF2847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VEGETABLES</w:t>
            </w:r>
          </w:p>
        </w:tc>
      </w:tr>
      <w:tr w:rsidR="00771E9D" w:rsidRPr="00771E9D" w14:paraId="20C027D5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658D7968" w14:textId="13DE81F4" w:rsidR="00E578A4" w:rsidRPr="00486554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Cucum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sativus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F777C5E" w14:textId="5BB4D7C0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Cucurbitaceae</w:t>
            </w:r>
            <w:proofErr w:type="spellEnd"/>
          </w:p>
        </w:tc>
        <w:tc>
          <w:tcPr>
            <w:tcW w:w="1008" w:type="dxa"/>
            <w:vAlign w:val="center"/>
          </w:tcPr>
          <w:p w14:paraId="25EB3070" w14:textId="43C5CC46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S.As</w:t>
            </w:r>
          </w:p>
        </w:tc>
        <w:tc>
          <w:tcPr>
            <w:tcW w:w="945" w:type="dxa"/>
            <w:vAlign w:val="bottom"/>
          </w:tcPr>
          <w:p w14:paraId="4AAE1021" w14:textId="77777777" w:rsidR="00E578A4" w:rsidRPr="00771E9D" w:rsidRDefault="00E578A4" w:rsidP="00E578A4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bottom"/>
          </w:tcPr>
          <w:p w14:paraId="12AD9ADB" w14:textId="77777777" w:rsidR="00E578A4" w:rsidRPr="00771E9D" w:rsidRDefault="00E578A4" w:rsidP="00E578A4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291A875F" w14:textId="163A6602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79C809BF" w14:textId="596826A1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0A2AD41C" w14:textId="0B9EC868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2817E30E" w14:textId="657AF00E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376E625C" w14:textId="385844B8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6364D6D1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27A1CEEC" w14:textId="5A2C28E8" w:rsidR="00E578A4" w:rsidRPr="00486554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Cucum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melo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58BF6CD" w14:textId="1AB07EA6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Cucurbitaceae</w:t>
            </w:r>
            <w:proofErr w:type="spellEnd"/>
          </w:p>
        </w:tc>
        <w:tc>
          <w:tcPr>
            <w:tcW w:w="1008" w:type="dxa"/>
            <w:vAlign w:val="center"/>
          </w:tcPr>
          <w:p w14:paraId="6587B963" w14:textId="7FF75DAC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S.As,Afr</w:t>
            </w:r>
            <w:proofErr w:type="spellEnd"/>
          </w:p>
        </w:tc>
        <w:tc>
          <w:tcPr>
            <w:tcW w:w="945" w:type="dxa"/>
            <w:vAlign w:val="bottom"/>
          </w:tcPr>
          <w:p w14:paraId="22DFFD88" w14:textId="77777777" w:rsidR="00E578A4" w:rsidRPr="00771E9D" w:rsidRDefault="00E578A4" w:rsidP="00E578A4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bottom"/>
          </w:tcPr>
          <w:p w14:paraId="060E19D6" w14:textId="77777777" w:rsidR="00E578A4" w:rsidRPr="00771E9D" w:rsidRDefault="00E578A4" w:rsidP="00E578A4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6601C888" w14:textId="4FD1989A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6D770689" w14:textId="36D8355F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0A429CA6" w14:textId="1F8446CB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38804EEB" w14:textId="309CA5F3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2D605335" w14:textId="04972AB5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2549CC15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61E550A8" w14:textId="1DA3E65A" w:rsidR="00E578A4" w:rsidRPr="00486554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Lycopersicon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esculentum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5541719" w14:textId="69EAE8A0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1008" w:type="dxa"/>
            <w:vAlign w:val="center"/>
          </w:tcPr>
          <w:p w14:paraId="7606DA4B" w14:textId="73EB2900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C.+</w:t>
            </w: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S.Am</w:t>
            </w:r>
            <w:proofErr w:type="spellEnd"/>
          </w:p>
        </w:tc>
        <w:tc>
          <w:tcPr>
            <w:tcW w:w="945" w:type="dxa"/>
            <w:vAlign w:val="bottom"/>
          </w:tcPr>
          <w:p w14:paraId="7FF162A2" w14:textId="77777777" w:rsidR="00E578A4" w:rsidRPr="00771E9D" w:rsidRDefault="00E578A4" w:rsidP="00E578A4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bottom"/>
          </w:tcPr>
          <w:p w14:paraId="6A61D690" w14:textId="77777777" w:rsidR="00E578A4" w:rsidRPr="00771E9D" w:rsidRDefault="00E578A4" w:rsidP="00E578A4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bottom"/>
          </w:tcPr>
          <w:p w14:paraId="467139F0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bottom"/>
          </w:tcPr>
          <w:p w14:paraId="00C88E0C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Align w:val="bottom"/>
          </w:tcPr>
          <w:p w14:paraId="28FE1E61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37E035AC" w14:textId="1F90CDE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2F77E2F0" w14:textId="1137D5C9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5C8C6451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2FD1B601" w14:textId="33C8C870" w:rsidR="00E578A4" w:rsidRPr="00486554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Bet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vulgaris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B4022A0" w14:textId="354785A3" w:rsidR="00E578A4" w:rsidRPr="00545B87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Amaranthacea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08" w:type="dxa"/>
            <w:vAlign w:val="center"/>
          </w:tcPr>
          <w:p w14:paraId="067D1AF0" w14:textId="44F1B665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Med,Atl</w:t>
            </w:r>
            <w:proofErr w:type="spellEnd"/>
          </w:p>
        </w:tc>
        <w:tc>
          <w:tcPr>
            <w:tcW w:w="945" w:type="dxa"/>
            <w:vAlign w:val="bottom"/>
          </w:tcPr>
          <w:p w14:paraId="087F0F41" w14:textId="77777777" w:rsidR="00E578A4" w:rsidRPr="00771E9D" w:rsidRDefault="00E578A4" w:rsidP="00E578A4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bottom"/>
          </w:tcPr>
          <w:p w14:paraId="0D78EE95" w14:textId="77777777" w:rsidR="00E578A4" w:rsidRPr="00771E9D" w:rsidRDefault="00E578A4" w:rsidP="00E578A4">
            <w:pPr>
              <w:tabs>
                <w:tab w:val="left" w:pos="3119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736585EB" w14:textId="07EF0E3F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18CF86A1" w14:textId="79023A49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6C6C8482" w14:textId="6582F396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1A246E02" w14:textId="6BC79F13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029D0318" w14:textId="642E9715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5C054FC8" w14:textId="77777777" w:rsidTr="00486554">
        <w:tc>
          <w:tcPr>
            <w:tcW w:w="10172" w:type="dxa"/>
            <w:gridSpan w:val="11"/>
            <w:shd w:val="clear" w:color="auto" w:fill="auto"/>
            <w:vAlign w:val="center"/>
          </w:tcPr>
          <w:p w14:paraId="336F9DCB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</w:p>
        </w:tc>
      </w:tr>
      <w:tr w:rsidR="00771E9D" w:rsidRPr="00771E9D" w14:paraId="36459AF4" w14:textId="77777777" w:rsidTr="00486554">
        <w:tc>
          <w:tcPr>
            <w:tcW w:w="10172" w:type="dxa"/>
            <w:gridSpan w:val="11"/>
            <w:shd w:val="clear" w:color="auto" w:fill="auto"/>
            <w:vAlign w:val="center"/>
          </w:tcPr>
          <w:p w14:paraId="12F0ADBB" w14:textId="04D78BDF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DYE PLANTS</w:t>
            </w:r>
          </w:p>
        </w:tc>
      </w:tr>
      <w:tr w:rsidR="00771E9D" w:rsidRPr="00771E9D" w14:paraId="4E8EF4FB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2A7F2246" w14:textId="38BE3DF0" w:rsidR="00E578A4" w:rsidRPr="00486554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Resed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luteola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A52AE45" w14:textId="5DA8EE7E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Resedaceae</w:t>
            </w:r>
            <w:proofErr w:type="spellEnd"/>
          </w:p>
        </w:tc>
        <w:tc>
          <w:tcPr>
            <w:tcW w:w="1008" w:type="dxa"/>
            <w:vAlign w:val="center"/>
          </w:tcPr>
          <w:p w14:paraId="00F47AEA" w14:textId="34D233DC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Med</w:t>
            </w:r>
            <w:proofErr w:type="spellEnd"/>
          </w:p>
        </w:tc>
        <w:tc>
          <w:tcPr>
            <w:tcW w:w="945" w:type="dxa"/>
            <w:vAlign w:val="center"/>
          </w:tcPr>
          <w:p w14:paraId="3E1C216C" w14:textId="7F1C61D3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4" w:type="dxa"/>
            <w:vAlign w:val="bottom"/>
          </w:tcPr>
          <w:p w14:paraId="583B11D6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6D282FBB" w14:textId="7EE1D2DC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39BC15D7" w14:textId="386341D3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7F9EAB26" w14:textId="52E117E3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0518CD0A" w14:textId="205E504F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237EB268" w14:textId="5D3BAF4E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</w:tr>
      <w:tr w:rsidR="00771E9D" w:rsidRPr="00771E9D" w14:paraId="34A78452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5345BD42" w14:textId="755B0470" w:rsidR="00E578A4" w:rsidRPr="00486554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Isatis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tinctoria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57A780D" w14:textId="668101CA" w:rsidR="00E578A4" w:rsidRPr="00545B87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545B87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08" w:type="dxa"/>
            <w:vAlign w:val="center"/>
          </w:tcPr>
          <w:p w14:paraId="365C53DB" w14:textId="09F1BFAA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W.As</w:t>
            </w:r>
          </w:p>
        </w:tc>
        <w:tc>
          <w:tcPr>
            <w:tcW w:w="945" w:type="dxa"/>
            <w:vAlign w:val="bottom"/>
          </w:tcPr>
          <w:p w14:paraId="0F09B6D4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bottom"/>
          </w:tcPr>
          <w:p w14:paraId="02B79453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57C1D532" w14:textId="1A5286A5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421CBCFA" w14:textId="6B043005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638A9D2F" w14:textId="1AB325FB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57BCF029" w14:textId="65C4D2E4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⃝</w:t>
            </w:r>
          </w:p>
        </w:tc>
        <w:tc>
          <w:tcPr>
            <w:tcW w:w="893" w:type="dxa"/>
            <w:vAlign w:val="bottom"/>
          </w:tcPr>
          <w:p w14:paraId="065637CE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</w:p>
        </w:tc>
      </w:tr>
      <w:tr w:rsidR="00771E9D" w:rsidRPr="00771E9D" w14:paraId="3007A7D9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67281AE9" w14:textId="3FC63E3D" w:rsidR="00E578A4" w:rsidRPr="00486554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Rub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tinctorum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89D4180" w14:textId="5DA4826B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008" w:type="dxa"/>
            <w:vAlign w:val="center"/>
          </w:tcPr>
          <w:p w14:paraId="13E691B6" w14:textId="0B2C1A8A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SW.As</w:t>
            </w:r>
          </w:p>
        </w:tc>
        <w:tc>
          <w:tcPr>
            <w:tcW w:w="945" w:type="dxa"/>
            <w:vAlign w:val="bottom"/>
          </w:tcPr>
          <w:p w14:paraId="0F70AE2A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bottom"/>
          </w:tcPr>
          <w:p w14:paraId="70D639D3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6575592C" w14:textId="3602E78A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61EAE132" w14:textId="287976F2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0ACE30CE" w14:textId="56D4E546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2333090F" w14:textId="406C9395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77EF3D18" w14:textId="20669D36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</w:tr>
      <w:tr w:rsidR="00771E9D" w:rsidRPr="00771E9D" w14:paraId="56E33DA3" w14:textId="77777777" w:rsidTr="00486554">
        <w:tc>
          <w:tcPr>
            <w:tcW w:w="10172" w:type="dxa"/>
            <w:gridSpan w:val="11"/>
            <w:shd w:val="clear" w:color="auto" w:fill="auto"/>
            <w:vAlign w:val="center"/>
          </w:tcPr>
          <w:p w14:paraId="06DFE866" w14:textId="77777777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</w:p>
        </w:tc>
      </w:tr>
      <w:tr w:rsidR="00771E9D" w:rsidRPr="00771E9D" w14:paraId="10D090C2" w14:textId="77777777" w:rsidTr="00486554">
        <w:tc>
          <w:tcPr>
            <w:tcW w:w="10172" w:type="dxa"/>
            <w:gridSpan w:val="11"/>
            <w:shd w:val="clear" w:color="auto" w:fill="auto"/>
            <w:vAlign w:val="center"/>
          </w:tcPr>
          <w:p w14:paraId="08B487F6" w14:textId="2071F2CA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FRUIT TREES AND NUTS</w:t>
            </w:r>
            <w:r w:rsidR="00757B26"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 xml:space="preserve"> </w:t>
            </w:r>
          </w:p>
        </w:tc>
      </w:tr>
      <w:tr w:rsidR="00771E9D" w:rsidRPr="00771E9D" w14:paraId="1CAFC539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02005DF6" w14:textId="234EDAC5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Ole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europaea</w:t>
            </w:r>
            <w:proofErr w:type="spellEnd"/>
          </w:p>
        </w:tc>
        <w:tc>
          <w:tcPr>
            <w:tcW w:w="1605" w:type="dxa"/>
            <w:shd w:val="clear" w:color="auto" w:fill="auto"/>
            <w:vAlign w:val="center"/>
          </w:tcPr>
          <w:p w14:paraId="632168C0" w14:textId="64087C22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1008" w:type="dxa"/>
            <w:vAlign w:val="center"/>
          </w:tcPr>
          <w:p w14:paraId="13BC8B69" w14:textId="348F156B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Med</w:t>
            </w:r>
          </w:p>
        </w:tc>
        <w:tc>
          <w:tcPr>
            <w:tcW w:w="945" w:type="dxa"/>
            <w:vAlign w:val="center"/>
          </w:tcPr>
          <w:p w14:paraId="433CF6B6" w14:textId="70358761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14D18D78" w14:textId="50978874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462CF6E8" w14:textId="605A997D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4608F29B" w14:textId="0EBF37F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604FF35B" w14:textId="58D2B341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7637DC19" w14:textId="2633AB1E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58039674" w14:textId="273863F5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</w:tr>
      <w:tr w:rsidR="00771E9D" w:rsidRPr="00771E9D" w14:paraId="25B90894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7D20C709" w14:textId="1B2987E3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Juglan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regia</w:t>
            </w:r>
            <w:proofErr w:type="spellEnd"/>
          </w:p>
        </w:tc>
        <w:tc>
          <w:tcPr>
            <w:tcW w:w="1605" w:type="dxa"/>
            <w:shd w:val="clear" w:color="auto" w:fill="auto"/>
            <w:vAlign w:val="center"/>
          </w:tcPr>
          <w:p w14:paraId="6D808F57" w14:textId="1FF6E623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Juglandaceae</w:t>
            </w:r>
            <w:proofErr w:type="spellEnd"/>
          </w:p>
        </w:tc>
        <w:tc>
          <w:tcPr>
            <w:tcW w:w="1008" w:type="dxa"/>
            <w:vAlign w:val="center"/>
          </w:tcPr>
          <w:p w14:paraId="7807EC2C" w14:textId="5DE784C2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E.M,W.As</w:t>
            </w:r>
          </w:p>
        </w:tc>
        <w:tc>
          <w:tcPr>
            <w:tcW w:w="945" w:type="dxa"/>
            <w:vAlign w:val="bottom"/>
          </w:tcPr>
          <w:p w14:paraId="62FC3FA8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center"/>
          </w:tcPr>
          <w:p w14:paraId="0222EAA0" w14:textId="15DD0196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108FA065" w14:textId="5A929BAD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7108F2DF" w14:textId="456B20ED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7F5A3DFC" w14:textId="39DAFF36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4408D8D1" w14:textId="217D8FAA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2272B5E6" w14:textId="68FD2673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</w:tr>
      <w:tr w:rsidR="00771E9D" w:rsidRPr="00771E9D" w14:paraId="7E7993A8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78A3B151" w14:textId="0D51EE24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astane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sativa</w:t>
            </w:r>
            <w:proofErr w:type="spellEnd"/>
          </w:p>
        </w:tc>
        <w:tc>
          <w:tcPr>
            <w:tcW w:w="1605" w:type="dxa"/>
            <w:shd w:val="clear" w:color="auto" w:fill="auto"/>
            <w:vAlign w:val="center"/>
          </w:tcPr>
          <w:p w14:paraId="3AD65A00" w14:textId="1EF77CE9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1008" w:type="dxa"/>
            <w:vAlign w:val="center"/>
          </w:tcPr>
          <w:p w14:paraId="4C47894B" w14:textId="177FBD9B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W.As</w:t>
            </w:r>
          </w:p>
        </w:tc>
        <w:tc>
          <w:tcPr>
            <w:tcW w:w="945" w:type="dxa"/>
            <w:vAlign w:val="bottom"/>
          </w:tcPr>
          <w:p w14:paraId="6F6ACD2C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center"/>
          </w:tcPr>
          <w:p w14:paraId="6F4E0366" w14:textId="1A999750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1EE547FC" w14:textId="114E8DCA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5D073FA0" w14:textId="0DA23AEE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7A20B5FD" w14:textId="23BB66F3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53F29515" w14:textId="67692B60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1C4E2F4E" w14:textId="48B1FD6E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</w:tr>
      <w:tr w:rsidR="00771E9D" w:rsidRPr="00771E9D" w14:paraId="0BA219A8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6970AEF7" w14:textId="38B4DB68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Fic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arica</w:t>
            </w:r>
            <w:proofErr w:type="spellEnd"/>
          </w:p>
        </w:tc>
        <w:tc>
          <w:tcPr>
            <w:tcW w:w="1605" w:type="dxa"/>
            <w:vAlign w:val="center"/>
          </w:tcPr>
          <w:p w14:paraId="22F523C2" w14:textId="10FF4D5C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008" w:type="dxa"/>
            <w:vAlign w:val="center"/>
          </w:tcPr>
          <w:p w14:paraId="31697DC7" w14:textId="2D47797F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Med</w:t>
            </w:r>
          </w:p>
        </w:tc>
        <w:tc>
          <w:tcPr>
            <w:tcW w:w="945" w:type="dxa"/>
            <w:vAlign w:val="center"/>
          </w:tcPr>
          <w:p w14:paraId="370B0CE4" w14:textId="2A0CC405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3DFA5940" w14:textId="46C8C736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483EBE99" w14:textId="1F8F42D4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2A22BEF6" w14:textId="56037B2F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1204B2DF" w14:textId="5E998E71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594EBDC6" w14:textId="43FA731F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3CD32793" w14:textId="7A1F3F94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⃝</w:t>
            </w:r>
          </w:p>
        </w:tc>
      </w:tr>
      <w:tr w:rsidR="00771E9D" w:rsidRPr="00771E9D" w14:paraId="49C25A04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139F2FEE" w14:textId="7E2E9997" w:rsidR="00E578A4" w:rsidRPr="00486554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Citrus 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div. spec.</w:t>
            </w:r>
            <w:r w:rsidR="00545B87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vAlign w:val="center"/>
          </w:tcPr>
          <w:p w14:paraId="5CFE732F" w14:textId="249BCCE1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008" w:type="dxa"/>
            <w:vAlign w:val="center"/>
          </w:tcPr>
          <w:p w14:paraId="2895B4FB" w14:textId="080F8857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SE.As</w:t>
            </w:r>
          </w:p>
        </w:tc>
        <w:tc>
          <w:tcPr>
            <w:tcW w:w="945" w:type="dxa"/>
            <w:vAlign w:val="bottom"/>
          </w:tcPr>
          <w:p w14:paraId="124CD209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bottom"/>
          </w:tcPr>
          <w:p w14:paraId="2822565F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48584FB4" w14:textId="56EE38B6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7EF69A62" w14:textId="0C02866C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558D9451" w14:textId="57EB8AB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337FC4DD" w14:textId="02357224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47B0192B" w14:textId="57687285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</w:tr>
      <w:tr w:rsidR="00771E9D" w:rsidRPr="00771E9D" w14:paraId="22D501B8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5B3118C4" w14:textId="5CC735AF" w:rsidR="00E578A4" w:rsidRPr="00545B87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Mal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domestica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vAlign w:val="center"/>
          </w:tcPr>
          <w:p w14:paraId="05900787" w14:textId="1E5B76C5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1008" w:type="dxa"/>
            <w:vAlign w:val="center"/>
          </w:tcPr>
          <w:p w14:paraId="017D6C43" w14:textId="35E82548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Eur</w:t>
            </w:r>
            <w:proofErr w:type="spellEnd"/>
          </w:p>
        </w:tc>
        <w:tc>
          <w:tcPr>
            <w:tcW w:w="945" w:type="dxa"/>
            <w:vAlign w:val="center"/>
          </w:tcPr>
          <w:p w14:paraId="43AEEBE1" w14:textId="25EAFA19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289BF0A8" w14:textId="42895ABD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016C1AC7" w14:textId="2A6ACD58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2B4BEB2F" w14:textId="5E5463C9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1A8A27F8" w14:textId="66850669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412C156C" w14:textId="1853D5AB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533E9488" w14:textId="6338CDB2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</w:tr>
      <w:tr w:rsidR="00771E9D" w:rsidRPr="00771E9D" w14:paraId="5014572E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160F9D71" w14:textId="61634FEA" w:rsidR="00E578A4" w:rsidRPr="00545B87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run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vium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vAlign w:val="center"/>
          </w:tcPr>
          <w:p w14:paraId="7017B856" w14:textId="23FADF60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1008" w:type="dxa"/>
            <w:vAlign w:val="center"/>
          </w:tcPr>
          <w:p w14:paraId="5907B599" w14:textId="6A583E83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Eur</w:t>
            </w:r>
            <w:proofErr w:type="spellEnd"/>
          </w:p>
        </w:tc>
        <w:tc>
          <w:tcPr>
            <w:tcW w:w="945" w:type="dxa"/>
            <w:vAlign w:val="center"/>
          </w:tcPr>
          <w:p w14:paraId="17CEA040" w14:textId="56632338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4" w:type="dxa"/>
            <w:vAlign w:val="bottom"/>
          </w:tcPr>
          <w:p w14:paraId="6CE67FC7" w14:textId="7777777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61C0EEE6" w14:textId="344B104F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4199E644" w14:textId="3EBD6EEE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48238A15" w14:textId="04557E33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16751721" w14:textId="5ED726EB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25051C1D" w14:textId="7EFCEEA4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</w:tr>
      <w:tr w:rsidR="00771E9D" w:rsidRPr="00771E9D" w14:paraId="7D15FCD9" w14:textId="77777777" w:rsidTr="00486554">
        <w:trPr>
          <w:gridAfter w:val="1"/>
          <w:wAfter w:w="9" w:type="dxa"/>
        </w:trPr>
        <w:tc>
          <w:tcPr>
            <w:tcW w:w="1696" w:type="dxa"/>
            <w:vAlign w:val="center"/>
          </w:tcPr>
          <w:p w14:paraId="78DE57E0" w14:textId="39FDBFF1" w:rsidR="00E578A4" w:rsidRPr="00545B87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run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domestica</w:t>
            </w:r>
            <w:proofErr w:type="spellEnd"/>
            <w:r w:rsidR="00545B8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05" w:type="dxa"/>
            <w:vAlign w:val="center"/>
          </w:tcPr>
          <w:p w14:paraId="04DE2FCE" w14:textId="0F1DE1C1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1008" w:type="dxa"/>
            <w:vAlign w:val="center"/>
          </w:tcPr>
          <w:p w14:paraId="5ADC9606" w14:textId="086A516E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W.As</w:t>
            </w:r>
          </w:p>
        </w:tc>
        <w:tc>
          <w:tcPr>
            <w:tcW w:w="945" w:type="dxa"/>
            <w:vAlign w:val="center"/>
          </w:tcPr>
          <w:p w14:paraId="5B745A1E" w14:textId="71C291CB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19B206FE" w14:textId="506018B9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5DC30CCC" w14:textId="11A15457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1ECED5BD" w14:textId="752D4CFE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7FEA6F26" w14:textId="65EF9FBC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5FB70D8C" w14:textId="34CFEC0E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0C8FA0BC" w14:textId="279F991F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</w:tr>
      <w:tr w:rsidR="00E578A4" w:rsidRPr="00771E9D" w14:paraId="51F901B4" w14:textId="77777777" w:rsidTr="00486554">
        <w:trPr>
          <w:gridAfter w:val="1"/>
          <w:wAfter w:w="9" w:type="dxa"/>
          <w:trHeight w:val="426"/>
        </w:trPr>
        <w:tc>
          <w:tcPr>
            <w:tcW w:w="1696" w:type="dxa"/>
            <w:vAlign w:val="center"/>
          </w:tcPr>
          <w:p w14:paraId="3CB53535" w14:textId="2429EC22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Vit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vinifera</w:t>
            </w:r>
            <w:proofErr w:type="spellEnd"/>
          </w:p>
        </w:tc>
        <w:tc>
          <w:tcPr>
            <w:tcW w:w="1605" w:type="dxa"/>
            <w:vAlign w:val="center"/>
          </w:tcPr>
          <w:p w14:paraId="0EC6FB3D" w14:textId="20227FC6" w:rsidR="00E578A4" w:rsidRPr="00771E9D" w:rsidRDefault="00E578A4" w:rsidP="00E578A4">
            <w:pPr>
              <w:tabs>
                <w:tab w:val="left" w:pos="3119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Vitaceae</w:t>
            </w:r>
            <w:proofErr w:type="spellEnd"/>
          </w:p>
        </w:tc>
        <w:tc>
          <w:tcPr>
            <w:tcW w:w="1008" w:type="dxa"/>
            <w:vAlign w:val="center"/>
          </w:tcPr>
          <w:p w14:paraId="02A1037E" w14:textId="668CA339" w:rsidR="00E578A4" w:rsidRPr="00771E9D" w:rsidRDefault="00E578A4" w:rsidP="00E578A4">
            <w:pPr>
              <w:tabs>
                <w:tab w:val="left" w:pos="3119"/>
              </w:tabs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Eur</w:t>
            </w:r>
            <w:proofErr w:type="spellEnd"/>
          </w:p>
        </w:tc>
        <w:tc>
          <w:tcPr>
            <w:tcW w:w="945" w:type="dxa"/>
            <w:vAlign w:val="center"/>
          </w:tcPr>
          <w:p w14:paraId="760FB251" w14:textId="3C5EA8CF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4" w:type="dxa"/>
            <w:vAlign w:val="center"/>
          </w:tcPr>
          <w:p w14:paraId="5338BA73" w14:textId="167EE4A5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4255A345" w14:textId="1D164072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91" w:type="dxa"/>
            <w:vAlign w:val="center"/>
          </w:tcPr>
          <w:p w14:paraId="6A657192" w14:textId="79B31939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789" w:type="dxa"/>
            <w:vAlign w:val="center"/>
          </w:tcPr>
          <w:p w14:paraId="50C2D045" w14:textId="66DB884E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61" w:type="dxa"/>
            <w:vAlign w:val="center"/>
          </w:tcPr>
          <w:p w14:paraId="5CBCC5ED" w14:textId="0F09080F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  <w:tc>
          <w:tcPr>
            <w:tcW w:w="893" w:type="dxa"/>
            <w:vAlign w:val="center"/>
          </w:tcPr>
          <w:p w14:paraId="5101ED4A" w14:textId="6886D441" w:rsidR="00E578A4" w:rsidRPr="00771E9D" w:rsidRDefault="00E578A4" w:rsidP="00E578A4">
            <w:pPr>
              <w:tabs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⃝</w:t>
            </w:r>
          </w:p>
        </w:tc>
      </w:tr>
    </w:tbl>
    <w:p w14:paraId="2B0AA704" w14:textId="61A41B90" w:rsidR="008F213D" w:rsidRPr="00771E9D" w:rsidRDefault="008F213D" w:rsidP="0071026B">
      <w:pPr>
        <w:tabs>
          <w:tab w:val="left" w:pos="3119"/>
        </w:tabs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1711"/>
        <w:gridCol w:w="1752"/>
        <w:gridCol w:w="879"/>
        <w:gridCol w:w="828"/>
        <w:gridCol w:w="832"/>
        <w:gridCol w:w="810"/>
        <w:gridCol w:w="827"/>
        <w:gridCol w:w="856"/>
      </w:tblGrid>
      <w:tr w:rsidR="00771E9D" w:rsidRPr="00486554" w14:paraId="7F92BE99" w14:textId="77777777" w:rsidTr="00771E9D">
        <w:tc>
          <w:tcPr>
            <w:tcW w:w="8495" w:type="dxa"/>
            <w:gridSpan w:val="8"/>
            <w:shd w:val="clear" w:color="auto" w:fill="auto"/>
          </w:tcPr>
          <w:p w14:paraId="45A2548F" w14:textId="6A4A6AB6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APOPHYTES AND ARCHAEOPHYTES IN THE WEED AND RUDERAL VEGETATION OF CENTRAL EUROPE</w:t>
            </w:r>
          </w:p>
        </w:tc>
      </w:tr>
      <w:tr w:rsidR="00771E9D" w:rsidRPr="00771E9D" w14:paraId="23FC8C7C" w14:textId="77777777" w:rsidTr="00771E9D">
        <w:tc>
          <w:tcPr>
            <w:tcW w:w="3357" w:type="dxa"/>
            <w:gridSpan w:val="2"/>
            <w:shd w:val="clear" w:color="auto" w:fill="auto"/>
          </w:tcPr>
          <w:p w14:paraId="0DD7E3DF" w14:textId="77777777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94" w:type="dxa"/>
            <w:vAlign w:val="bottom"/>
          </w:tcPr>
          <w:p w14:paraId="2E4DA29A" w14:textId="1835E14A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APO</w:t>
            </w:r>
          </w:p>
        </w:tc>
        <w:tc>
          <w:tcPr>
            <w:tcW w:w="846" w:type="dxa"/>
            <w:vAlign w:val="bottom"/>
          </w:tcPr>
          <w:p w14:paraId="7363B772" w14:textId="6610A0E8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 xml:space="preserve">NL </w:t>
            </w:r>
          </w:p>
        </w:tc>
        <w:tc>
          <w:tcPr>
            <w:tcW w:w="850" w:type="dxa"/>
            <w:vAlign w:val="bottom"/>
          </w:tcPr>
          <w:p w14:paraId="538197E2" w14:textId="26F9D9FF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BA</w:t>
            </w:r>
          </w:p>
        </w:tc>
        <w:tc>
          <w:tcPr>
            <w:tcW w:w="830" w:type="dxa"/>
            <w:vAlign w:val="bottom"/>
          </w:tcPr>
          <w:p w14:paraId="2DACA287" w14:textId="5A2CCCD3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 xml:space="preserve">IA </w:t>
            </w:r>
          </w:p>
        </w:tc>
        <w:tc>
          <w:tcPr>
            <w:tcW w:w="846" w:type="dxa"/>
            <w:vAlign w:val="bottom"/>
          </w:tcPr>
          <w:p w14:paraId="52E3DE52" w14:textId="03BA958B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 xml:space="preserve">RP </w:t>
            </w:r>
          </w:p>
        </w:tc>
        <w:tc>
          <w:tcPr>
            <w:tcW w:w="872" w:type="dxa"/>
            <w:vAlign w:val="bottom"/>
          </w:tcPr>
          <w:p w14:paraId="0AD4E25C" w14:textId="2807B5A3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 xml:space="preserve">MA </w:t>
            </w:r>
          </w:p>
        </w:tc>
      </w:tr>
      <w:tr w:rsidR="00771E9D" w:rsidRPr="00771E9D" w14:paraId="095906E8" w14:textId="77777777" w:rsidTr="00771E9D">
        <w:tc>
          <w:tcPr>
            <w:tcW w:w="1711" w:type="dxa"/>
            <w:shd w:val="clear" w:color="auto" w:fill="auto"/>
            <w:vAlign w:val="center"/>
          </w:tcPr>
          <w:p w14:paraId="1BB6D8B8" w14:textId="0F8A209F" w:rsidR="000B0E8D" w:rsidRPr="00486554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egopod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odagraria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0A4C36A" w14:textId="58478FE8" w:rsidR="000B0E8D" w:rsidRPr="00501576" w:rsidRDefault="000B0E8D" w:rsidP="000B0E8D">
            <w:pPr>
              <w:tabs>
                <w:tab w:val="left" w:pos="567"/>
                <w:tab w:val="left" w:pos="3119"/>
              </w:tabs>
              <w:rPr>
                <w:sz w:val="20"/>
                <w:szCs w:val="20"/>
              </w:rPr>
            </w:pPr>
            <w:proofErr w:type="spellStart"/>
            <w:r w:rsidRPr="00545B87">
              <w:rPr>
                <w:sz w:val="20"/>
                <w:szCs w:val="20"/>
              </w:rPr>
              <w:t>Apiaceae</w:t>
            </w:r>
            <w:proofErr w:type="spellEnd"/>
            <w:r w:rsidR="00501576">
              <w:rPr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5BE998AA" w14:textId="0A4CC1E6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?</w:t>
            </w:r>
          </w:p>
        </w:tc>
        <w:tc>
          <w:tcPr>
            <w:tcW w:w="846" w:type="dxa"/>
            <w:vAlign w:val="center"/>
          </w:tcPr>
          <w:p w14:paraId="2B92A5D3" w14:textId="3DB74E40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33F050FE" w14:textId="3C41CD59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255FE2BD" w14:textId="436F9444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A8A248E" w14:textId="2A97D2BD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0A948C1" w14:textId="1D7C74EE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659CED0D" w14:textId="77777777" w:rsidTr="00771E9D">
        <w:tc>
          <w:tcPr>
            <w:tcW w:w="1711" w:type="dxa"/>
            <w:shd w:val="clear" w:color="auto" w:fill="auto"/>
            <w:vAlign w:val="center"/>
          </w:tcPr>
          <w:p w14:paraId="0ABD5C7A" w14:textId="669EF560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ardu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nutans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D915FC8" w14:textId="3DC367AC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894" w:type="dxa"/>
            <w:vAlign w:val="center"/>
          </w:tcPr>
          <w:p w14:paraId="6D143C9E" w14:textId="0C6CF7D8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C6665BF" w14:textId="4B6CE273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3F5A1D0A" w14:textId="2B382C79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7F18DB80" w14:textId="250ED781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7A9B9A7" w14:textId="456E3685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5443B1F" w14:textId="302E712C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6F93477C" w14:textId="77777777" w:rsidTr="00771E9D">
        <w:tc>
          <w:tcPr>
            <w:tcW w:w="1711" w:type="dxa"/>
            <w:shd w:val="clear" w:color="auto" w:fill="auto"/>
            <w:vAlign w:val="center"/>
          </w:tcPr>
          <w:p w14:paraId="1B5A4239" w14:textId="7B3849D9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irs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rvense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0AB3DF3" w14:textId="3DF51835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894" w:type="dxa"/>
            <w:vAlign w:val="center"/>
          </w:tcPr>
          <w:p w14:paraId="74748AC9" w14:textId="7EAE8830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5FD366F" w14:textId="08AB8410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E1E0C14" w14:textId="36F61F92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1C2273D" w14:textId="1B260200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40685668" w14:textId="1C278B4D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DC7A85F" w14:textId="3417BF86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5E6B1C2B" w14:textId="77777777" w:rsidTr="00771E9D">
        <w:tc>
          <w:tcPr>
            <w:tcW w:w="1711" w:type="dxa"/>
            <w:shd w:val="clear" w:color="auto" w:fill="auto"/>
            <w:vAlign w:val="center"/>
          </w:tcPr>
          <w:p w14:paraId="74C6BA80" w14:textId="39761234" w:rsidR="000B0E8D" w:rsidRPr="00486554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Euphorbi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yparissias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6EDC4E7" w14:textId="44AC5FAF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894" w:type="dxa"/>
            <w:vAlign w:val="center"/>
          </w:tcPr>
          <w:p w14:paraId="6AA783E5" w14:textId="23DF9A29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77BC7F3" w14:textId="5429EBB6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22B2945D" w14:textId="674496A2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7F27A85" w14:textId="4D53A5CF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C5305C6" w14:textId="1D0CD1B0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8116561" w14:textId="0FD51E76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1984EACA" w14:textId="77777777" w:rsidTr="00771E9D">
        <w:tc>
          <w:tcPr>
            <w:tcW w:w="1711" w:type="dxa"/>
            <w:vAlign w:val="center"/>
          </w:tcPr>
          <w:p w14:paraId="516C295C" w14:textId="01A51ED9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Lam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album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646" w:type="dxa"/>
            <w:vAlign w:val="center"/>
          </w:tcPr>
          <w:p w14:paraId="3D7B86EA" w14:textId="22C20042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894" w:type="dxa"/>
            <w:vAlign w:val="center"/>
          </w:tcPr>
          <w:p w14:paraId="46F38657" w14:textId="0790AF22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7758E73" w14:textId="549B65F2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3E69942" w14:textId="68A2D066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00925DC2" w14:textId="4921D0F1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A239AB8" w14:textId="31597901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2F34403" w14:textId="5083F1D4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</w:tr>
      <w:tr w:rsidR="00771E9D" w:rsidRPr="00771E9D" w14:paraId="244B7E79" w14:textId="77777777" w:rsidTr="00771E9D">
        <w:tc>
          <w:tcPr>
            <w:tcW w:w="1711" w:type="dxa"/>
            <w:vAlign w:val="center"/>
          </w:tcPr>
          <w:p w14:paraId="50A79C59" w14:textId="369D2906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Lin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vulgaris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 xml:space="preserve"> </w:t>
            </w:r>
          </w:p>
        </w:tc>
        <w:tc>
          <w:tcPr>
            <w:tcW w:w="1646" w:type="dxa"/>
            <w:vAlign w:val="center"/>
          </w:tcPr>
          <w:p w14:paraId="4925E251" w14:textId="0CE2D9A0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lantaginaceae</w:t>
            </w:r>
            <w:proofErr w:type="spellEnd"/>
          </w:p>
        </w:tc>
        <w:tc>
          <w:tcPr>
            <w:tcW w:w="894" w:type="dxa"/>
            <w:vAlign w:val="center"/>
          </w:tcPr>
          <w:p w14:paraId="4D680B0D" w14:textId="75C38C7D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B7CD275" w14:textId="69F18E8B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6EA29915" w14:textId="72F66381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6ED7BEE0" w14:textId="7154331D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5C28824" w14:textId="4639C510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2EDB527" w14:textId="3149D573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7A0B5526" w14:textId="77777777" w:rsidTr="00771E9D">
        <w:tc>
          <w:tcPr>
            <w:tcW w:w="1711" w:type="dxa"/>
            <w:vAlign w:val="center"/>
          </w:tcPr>
          <w:p w14:paraId="10370EF8" w14:textId="463B9BE1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Malv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sylvestris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vAlign w:val="center"/>
          </w:tcPr>
          <w:p w14:paraId="2B45EEED" w14:textId="09082400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894" w:type="dxa"/>
            <w:vAlign w:val="center"/>
          </w:tcPr>
          <w:p w14:paraId="34EBC1BB" w14:textId="1859D3EB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373EF49" w14:textId="49238F86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21AFA0E2" w14:textId="7445E783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9BBBE03" w14:textId="38CF72A5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27576F8" w14:textId="096DE6B5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F61E7ED" w14:textId="58385B29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57D90D26" w14:textId="77777777" w:rsidTr="00771E9D">
        <w:tc>
          <w:tcPr>
            <w:tcW w:w="1711" w:type="dxa"/>
            <w:vAlign w:val="center"/>
          </w:tcPr>
          <w:p w14:paraId="7B2C345F" w14:textId="77D7DDBA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Menth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rvensis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vAlign w:val="center"/>
          </w:tcPr>
          <w:p w14:paraId="69E209EF" w14:textId="09EAB9D4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894" w:type="dxa"/>
            <w:vAlign w:val="center"/>
          </w:tcPr>
          <w:p w14:paraId="1FA4058B" w14:textId="0CE7A986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27578AA" w14:textId="2E5F334D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FA3036D" w14:textId="153FDE9A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BC73534" w14:textId="4E4B7450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450E61B" w14:textId="3FBA0E02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E9867F6" w14:textId="5FB8409C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7C37D2E0" w14:textId="77777777" w:rsidTr="00771E9D">
        <w:tc>
          <w:tcPr>
            <w:tcW w:w="1711" w:type="dxa"/>
            <w:vAlign w:val="center"/>
          </w:tcPr>
          <w:p w14:paraId="0F050A2E" w14:textId="3A93915D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lantago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lanceolata</w:t>
            </w:r>
            <w:proofErr w:type="spellEnd"/>
          </w:p>
        </w:tc>
        <w:tc>
          <w:tcPr>
            <w:tcW w:w="1646" w:type="dxa"/>
            <w:vAlign w:val="center"/>
          </w:tcPr>
          <w:p w14:paraId="4F6437DD" w14:textId="4A3C7DD1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lantaginaceae</w:t>
            </w:r>
            <w:proofErr w:type="spellEnd"/>
          </w:p>
        </w:tc>
        <w:tc>
          <w:tcPr>
            <w:tcW w:w="894" w:type="dxa"/>
            <w:vAlign w:val="center"/>
          </w:tcPr>
          <w:p w14:paraId="52BFF91E" w14:textId="0DB39D63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?/.</w:t>
            </w:r>
          </w:p>
        </w:tc>
        <w:tc>
          <w:tcPr>
            <w:tcW w:w="846" w:type="dxa"/>
            <w:vAlign w:val="center"/>
          </w:tcPr>
          <w:p w14:paraId="29C4D9F4" w14:textId="3EA98601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7FEA2840" w14:textId="0886A032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55170B72" w14:textId="2FBC4ABF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01EF957" w14:textId="658C5E25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F507224" w14:textId="5504ACB3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D5CDEE4" w14:textId="77777777" w:rsidTr="00771E9D">
        <w:tc>
          <w:tcPr>
            <w:tcW w:w="1711" w:type="dxa"/>
            <w:vAlign w:val="center"/>
          </w:tcPr>
          <w:p w14:paraId="38B5736B" w14:textId="2F622126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Plantago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major </w:t>
            </w:r>
          </w:p>
        </w:tc>
        <w:tc>
          <w:tcPr>
            <w:tcW w:w="1646" w:type="dxa"/>
            <w:vAlign w:val="center"/>
          </w:tcPr>
          <w:p w14:paraId="2419939C" w14:textId="629E8BA4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lantaginaceae</w:t>
            </w:r>
            <w:proofErr w:type="spellEnd"/>
          </w:p>
        </w:tc>
        <w:tc>
          <w:tcPr>
            <w:tcW w:w="894" w:type="dxa"/>
            <w:vAlign w:val="center"/>
          </w:tcPr>
          <w:p w14:paraId="044082F2" w14:textId="775FEE70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/.</w:t>
            </w:r>
          </w:p>
        </w:tc>
        <w:tc>
          <w:tcPr>
            <w:tcW w:w="846" w:type="dxa"/>
            <w:vAlign w:val="center"/>
          </w:tcPr>
          <w:p w14:paraId="39EC2507" w14:textId="364B330D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3555057" w14:textId="7DF25701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AF7E86E" w14:textId="5500C709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439CA119" w14:textId="19E07FE9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ADD0D87" w14:textId="5497C6BD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6ABA8CA" w14:textId="77777777" w:rsidTr="00771E9D">
        <w:tc>
          <w:tcPr>
            <w:tcW w:w="1711" w:type="dxa"/>
            <w:vAlign w:val="center"/>
          </w:tcPr>
          <w:p w14:paraId="61BD5BF6" w14:textId="5DB02A3C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Plantago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media </w:t>
            </w:r>
          </w:p>
        </w:tc>
        <w:tc>
          <w:tcPr>
            <w:tcW w:w="1646" w:type="dxa"/>
            <w:vAlign w:val="center"/>
          </w:tcPr>
          <w:p w14:paraId="387DE826" w14:textId="4A511703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Plantaginaceae</w:t>
            </w:r>
            <w:proofErr w:type="spellEnd"/>
          </w:p>
        </w:tc>
        <w:tc>
          <w:tcPr>
            <w:tcW w:w="894" w:type="dxa"/>
            <w:vAlign w:val="center"/>
          </w:tcPr>
          <w:p w14:paraId="513FD657" w14:textId="23ECB86A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/.</w:t>
            </w:r>
          </w:p>
        </w:tc>
        <w:tc>
          <w:tcPr>
            <w:tcW w:w="846" w:type="dxa"/>
            <w:vAlign w:val="center"/>
          </w:tcPr>
          <w:p w14:paraId="190EADF6" w14:textId="4B6B8AAE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63346E7D" w14:textId="77B41CAF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D7F8D1F" w14:textId="53BD5FDB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155C4B0" w14:textId="23133F2F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2677977" w14:textId="346BB3C2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7A6F24D0" w14:textId="77777777" w:rsidTr="00771E9D">
        <w:tc>
          <w:tcPr>
            <w:tcW w:w="1711" w:type="dxa"/>
            <w:vAlign w:val="center"/>
          </w:tcPr>
          <w:p w14:paraId="0F68E521" w14:textId="2F62245A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otentill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nserina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vAlign w:val="center"/>
          </w:tcPr>
          <w:p w14:paraId="462AEE11" w14:textId="6AA50102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894" w:type="dxa"/>
            <w:vAlign w:val="center"/>
          </w:tcPr>
          <w:p w14:paraId="77FBDC29" w14:textId="5724ACA0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43A16DF" w14:textId="34FF5C7A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138C13CC" w14:textId="438B92CE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7FE04815" w14:textId="5C8BC48C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A3A38B3" w14:textId="79001548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69E1A99" w14:textId="133D76FA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69E9CB0" w14:textId="77777777" w:rsidTr="00771E9D">
        <w:tc>
          <w:tcPr>
            <w:tcW w:w="1711" w:type="dxa"/>
            <w:vAlign w:val="center"/>
          </w:tcPr>
          <w:p w14:paraId="4E214D96" w14:textId="63196D3B" w:rsidR="000B0E8D" w:rsidRPr="00486554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otentill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rgentea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EAA4EFA" w14:textId="739CA0E6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894" w:type="dxa"/>
            <w:vAlign w:val="center"/>
          </w:tcPr>
          <w:p w14:paraId="16A4C4B5" w14:textId="5AD5979B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?</w:t>
            </w:r>
          </w:p>
        </w:tc>
        <w:tc>
          <w:tcPr>
            <w:tcW w:w="846" w:type="dxa"/>
            <w:vAlign w:val="center"/>
          </w:tcPr>
          <w:p w14:paraId="4A1B1F35" w14:textId="4F25FF7B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0D890AB9" w14:textId="7FC6FA48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5D6D2635" w14:textId="0F7C8BE1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F5FB8A3" w14:textId="380EE39F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63B28F2" w14:textId="2E3F1D09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E4169CD" w14:textId="77777777" w:rsidTr="00771E9D">
        <w:tc>
          <w:tcPr>
            <w:tcW w:w="1711" w:type="dxa"/>
            <w:vAlign w:val="center"/>
          </w:tcPr>
          <w:p w14:paraId="68C489BA" w14:textId="618056C9" w:rsidR="000B0E8D" w:rsidRPr="00486554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Ranuncul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repen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(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other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)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6E49BDB" w14:textId="2F5472B0" w:rsidR="000B0E8D" w:rsidRPr="00486554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Ranunculaceae</w:t>
            </w:r>
            <w:proofErr w:type="spellEnd"/>
            <w:r w:rsidR="00501576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1B3C00FE" w14:textId="27D39E21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7FEE158" w14:textId="7C662E27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817DB57" w14:textId="77058A05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06466171" w14:textId="2A8CEBC3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514CE71" w14:textId="7B3D5ABF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A40AD34" w14:textId="7BCF5974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</w:tr>
      <w:tr w:rsidR="00771E9D" w:rsidRPr="00771E9D" w14:paraId="3E5E33DD" w14:textId="77777777" w:rsidTr="00771E9D">
        <w:tc>
          <w:tcPr>
            <w:tcW w:w="1711" w:type="dxa"/>
            <w:vAlign w:val="center"/>
          </w:tcPr>
          <w:p w14:paraId="542920E7" w14:textId="5CA7B1F2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Rumex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acetosella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48E024DF" w14:textId="28628607" w:rsidR="000B0E8D" w:rsidRPr="00771E9D" w:rsidRDefault="004C7ECE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hyperlink r:id="rId7" w:tooltip="Polygonaceae" w:history="1">
              <w:proofErr w:type="spellStart"/>
              <w:r w:rsidR="000B0E8D" w:rsidRPr="00771E9D">
                <w:rPr>
                  <w:rFonts w:cstheme="minorHAnsi"/>
                  <w:color w:val="000000" w:themeColor="text1"/>
                  <w:sz w:val="20"/>
                  <w:szCs w:val="20"/>
                </w:rPr>
                <w:t>Polygonaceae</w:t>
              </w:r>
              <w:proofErr w:type="spellEnd"/>
            </w:hyperlink>
          </w:p>
        </w:tc>
        <w:tc>
          <w:tcPr>
            <w:tcW w:w="894" w:type="dxa"/>
            <w:vAlign w:val="center"/>
          </w:tcPr>
          <w:p w14:paraId="59F34884" w14:textId="66BC90B5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531D10F" w14:textId="6B086B9C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32E15E0" w14:textId="3D15232D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5A09FBA7" w14:textId="6EF35793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4C08283C" w14:textId="0873A7A1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FFC5538" w14:textId="57F27D77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5269B594" w14:textId="77777777" w:rsidTr="00771E9D">
        <w:tc>
          <w:tcPr>
            <w:tcW w:w="1711" w:type="dxa"/>
            <w:vAlign w:val="center"/>
          </w:tcPr>
          <w:p w14:paraId="4E14CCC0" w14:textId="169A82E1" w:rsidR="000B0E8D" w:rsidRPr="00486554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lastRenderedPageBreak/>
              <w:t>Stell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gramine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 (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other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)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EFFB633" w14:textId="56D14392" w:rsidR="000B0E8D" w:rsidRPr="00486554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Caryophyllaceae</w:t>
            </w:r>
            <w:proofErr w:type="spellEnd"/>
            <w:r w:rsidR="00501576"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02FD6AD8" w14:textId="78B96A5E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4EF8894E" w14:textId="7C3283F8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2FB84EF4" w14:textId="38FDA99F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CB9BA69" w14:textId="7660FB38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C312AD6" w14:textId="019297F9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544FB4E" w14:textId="6FDCCC0C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</w:tr>
      <w:tr w:rsidR="00771E9D" w:rsidRPr="00771E9D" w14:paraId="7DCA13A0" w14:textId="77777777" w:rsidTr="00771E9D">
        <w:tc>
          <w:tcPr>
            <w:tcW w:w="1711" w:type="dxa"/>
            <w:vAlign w:val="center"/>
          </w:tcPr>
          <w:p w14:paraId="0F288E08" w14:textId="048CE917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Urtic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dioica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21DD8CA5" w14:textId="2CD6D89F" w:rsidR="000B0E8D" w:rsidRPr="00771E9D" w:rsidRDefault="000B0E8D" w:rsidP="000B0E8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cstheme="minorHAnsi"/>
                <w:color w:val="000000" w:themeColor="text1"/>
                <w:sz w:val="20"/>
                <w:szCs w:val="20"/>
              </w:rPr>
              <w:t>Urticaceae</w:t>
            </w:r>
            <w:proofErr w:type="spellEnd"/>
          </w:p>
        </w:tc>
        <w:tc>
          <w:tcPr>
            <w:tcW w:w="894" w:type="dxa"/>
            <w:vAlign w:val="center"/>
          </w:tcPr>
          <w:p w14:paraId="4B695136" w14:textId="49410741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25D5218" w14:textId="5EC02AFE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71233583" w14:textId="0D3E3F13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EC8D7C6" w14:textId="2806657D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A0ACA6E" w14:textId="18703EFC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B04AF68" w14:textId="252D0378" w:rsidR="000B0E8D" w:rsidRPr="00771E9D" w:rsidRDefault="000B0E8D" w:rsidP="000B0E8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5EDEED6B" w14:textId="77777777" w:rsidTr="00771E9D">
        <w:tc>
          <w:tcPr>
            <w:tcW w:w="1711" w:type="dxa"/>
            <w:vAlign w:val="center"/>
          </w:tcPr>
          <w:p w14:paraId="2DB2FA3E" w14:textId="0D9ED010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lli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petiolata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636F504" w14:textId="484E86D1" w:rsidR="004F01A4" w:rsidRPr="00486554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456261C9" w14:textId="0DF45229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A4E32DC" w14:textId="710099AD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5020FC4" w14:textId="3F147730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B23B6FB" w14:textId="0F2D314D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42FA0CA" w14:textId="53C907AD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238248D" w14:textId="6238543C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849E27A" w14:textId="77777777" w:rsidTr="00771E9D">
        <w:tc>
          <w:tcPr>
            <w:tcW w:w="1711" w:type="dxa"/>
            <w:vAlign w:val="center"/>
          </w:tcPr>
          <w:p w14:paraId="191209CA" w14:textId="5BF35D3E" w:rsidR="004F01A4" w:rsidRPr="00486554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rct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lapp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40E3CBC" w14:textId="1005B059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894" w:type="dxa"/>
            <w:vAlign w:val="center"/>
          </w:tcPr>
          <w:p w14:paraId="113CD489" w14:textId="454AFAEF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5B2563F" w14:textId="688969EE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05A39DDC" w14:textId="7AB1B7C2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0EBB4C5" w14:textId="0EE387B0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D82DE15" w14:textId="49D9284E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08E907D" w14:textId="2AEC091C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</w:p>
        </w:tc>
      </w:tr>
      <w:tr w:rsidR="00771E9D" w:rsidRPr="00771E9D" w14:paraId="60626AE1" w14:textId="77777777" w:rsidTr="00771E9D">
        <w:tc>
          <w:tcPr>
            <w:tcW w:w="1711" w:type="dxa"/>
            <w:vAlign w:val="center"/>
          </w:tcPr>
          <w:p w14:paraId="3B4437B2" w14:textId="411237B9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Arct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 xml:space="preserve"> minus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3197D28" w14:textId="23E4FE70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894" w:type="dxa"/>
            <w:vAlign w:val="center"/>
          </w:tcPr>
          <w:p w14:paraId="43E34B09" w14:textId="2301D5F2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1C27A81" w14:textId="187974CA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CE25F5D" w14:textId="068234FD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371249E" w14:textId="4C378BF3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69683DD" w14:textId="0A00D268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74D6D2F" w14:textId="5C948D30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</w:tr>
      <w:tr w:rsidR="00771E9D" w:rsidRPr="00771E9D" w14:paraId="60E2B995" w14:textId="77777777" w:rsidTr="00771E9D">
        <w:tc>
          <w:tcPr>
            <w:tcW w:w="1711" w:type="dxa"/>
            <w:vAlign w:val="center"/>
          </w:tcPr>
          <w:p w14:paraId="18F94702" w14:textId="49F94720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fr-CH" w:eastAsia="de-CH"/>
              </w:rPr>
              <w:t>Artemis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fr-CH" w:eastAsia="de-CH"/>
              </w:rPr>
              <w:t>vulgar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fr-CH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E25D94A" w14:textId="43CDA79D" w:rsidR="004F01A4" w:rsidRPr="00486554" w:rsidRDefault="003C0618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7D0DC33F" w14:textId="24604B78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4084026" w14:textId="1D3BF0C5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B91B9D0" w14:textId="1F90758F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0922965" w14:textId="03FAA713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24AD072" w14:textId="41E83940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4B2B8D90" w14:textId="04E932AE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</w:tr>
      <w:tr w:rsidR="00771E9D" w:rsidRPr="00771E9D" w14:paraId="6C893562" w14:textId="77777777" w:rsidTr="00771E9D">
        <w:tc>
          <w:tcPr>
            <w:tcW w:w="1711" w:type="dxa"/>
            <w:vAlign w:val="center"/>
          </w:tcPr>
          <w:p w14:paraId="37956891" w14:textId="00038EE1" w:rsidR="004F01A4" w:rsidRPr="00486554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Cardu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crispus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9D9444F" w14:textId="0E60ED91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894" w:type="dxa"/>
            <w:vAlign w:val="center"/>
          </w:tcPr>
          <w:p w14:paraId="1F1E8F66" w14:textId="3786941E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27009E7" w14:textId="40ED09F8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b-NO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F38D88E" w14:textId="60A440C4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52D8A051" w14:textId="18557898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b-NO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B8B305F" w14:textId="22002D72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b-NO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5CB8A67" w14:textId="7BDC3A2A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b-NO" w:eastAsia="de-CH"/>
              </w:rPr>
              <w:t>O</w:t>
            </w:r>
          </w:p>
        </w:tc>
      </w:tr>
      <w:tr w:rsidR="00771E9D" w:rsidRPr="00771E9D" w14:paraId="2D91AC11" w14:textId="77777777" w:rsidTr="00771E9D">
        <w:tc>
          <w:tcPr>
            <w:tcW w:w="1711" w:type="dxa"/>
            <w:vAlign w:val="center"/>
          </w:tcPr>
          <w:p w14:paraId="0267B127" w14:textId="238CF90D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nl-NL" w:eastAsia="de-CH"/>
              </w:rPr>
              <w:t>Chenopodium bonus-henricus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nl-NL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F03D7D1" w14:textId="068DEBE1" w:rsidR="004F01A4" w:rsidRPr="00486554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aranth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317B650A" w14:textId="077B467F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5E001A1" w14:textId="1F4C1D2D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DAB64E3" w14:textId="4608132D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134A4BC8" w14:textId="3ED4784B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44A000A" w14:textId="7817B201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5F044F1" w14:textId="4014CB9F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</w:tr>
      <w:tr w:rsidR="00771E9D" w:rsidRPr="00771E9D" w14:paraId="0FD2220C" w14:textId="77777777" w:rsidTr="00771E9D">
        <w:tc>
          <w:tcPr>
            <w:tcW w:w="1711" w:type="dxa"/>
            <w:vAlign w:val="center"/>
          </w:tcPr>
          <w:p w14:paraId="68E824B0" w14:textId="723B1ABF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nl-NL" w:eastAsia="de-CH"/>
              </w:rPr>
              <w:t>Cirsium vulgare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nl-NL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CD4721E" w14:textId="0731EED0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894" w:type="dxa"/>
            <w:vAlign w:val="center"/>
          </w:tcPr>
          <w:p w14:paraId="6D2ABE3D" w14:textId="21A352F1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BD12618" w14:textId="11B1B5EE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1AF2AFB" w14:textId="699D1EC9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7810A4DD" w14:textId="4BB2EF1E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191AFA4" w14:textId="2A8C3388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D0BFC12" w14:textId="5FA1B5E1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</w:tr>
      <w:tr w:rsidR="00771E9D" w:rsidRPr="00771E9D" w14:paraId="5CE2F1F1" w14:textId="77777777" w:rsidTr="00771E9D">
        <w:tc>
          <w:tcPr>
            <w:tcW w:w="1711" w:type="dxa"/>
            <w:vAlign w:val="center"/>
          </w:tcPr>
          <w:p w14:paraId="23FBEBB4" w14:textId="607E13CC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nl-NL" w:eastAsia="de-CH"/>
              </w:rPr>
              <w:t>Echium vulgare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nl-NL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28E20C6" w14:textId="6CDD5360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894" w:type="dxa"/>
            <w:vAlign w:val="center"/>
          </w:tcPr>
          <w:p w14:paraId="718C113C" w14:textId="01D48D61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57E2BAD" w14:textId="52406D52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745E4F81" w14:textId="0CAECDA5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11D08E3" w14:textId="2913D7CF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1EAE493" w14:textId="794AE1C2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B4FBBC3" w14:textId="48C3CD35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de-CH"/>
              </w:rPr>
              <w:t>O</w:t>
            </w:r>
          </w:p>
        </w:tc>
      </w:tr>
      <w:tr w:rsidR="00771E9D" w:rsidRPr="00771E9D" w14:paraId="7B47417F" w14:textId="77777777" w:rsidTr="00771E9D">
        <w:tc>
          <w:tcPr>
            <w:tcW w:w="1711" w:type="dxa"/>
            <w:vAlign w:val="center"/>
          </w:tcPr>
          <w:p w14:paraId="22E394D8" w14:textId="5FCA6BD3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nl-NL" w:eastAsia="de-CH"/>
              </w:rPr>
              <w:t>Lapsana communis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nl-NL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FD1F0FF" w14:textId="29AA2BD8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894" w:type="dxa"/>
            <w:vAlign w:val="center"/>
          </w:tcPr>
          <w:p w14:paraId="041727E7" w14:textId="0060B718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762846A" w14:textId="195CBAFC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697E9286" w14:textId="157E0FEC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7C80B7A" w14:textId="20357F53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06D1746" w14:textId="3F624DBA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42284A3" w14:textId="394CBBED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178F8ACB" w14:textId="77777777" w:rsidTr="00771E9D">
        <w:tc>
          <w:tcPr>
            <w:tcW w:w="1711" w:type="dxa"/>
            <w:vAlign w:val="center"/>
          </w:tcPr>
          <w:p w14:paraId="101CED84" w14:textId="73975B03" w:rsidR="004F01A4" w:rsidRPr="00486554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Malv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moschata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0D0A4D7" w14:textId="12F5BD76" w:rsidR="004F01A4" w:rsidRPr="00771E9D" w:rsidRDefault="00057C58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894" w:type="dxa"/>
            <w:vAlign w:val="center"/>
          </w:tcPr>
          <w:p w14:paraId="1F509550" w14:textId="7B758966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17CE34B" w14:textId="67250D48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F28AE27" w14:textId="137B6D7C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6ADFC63" w14:textId="0123D7DC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BB84339" w14:textId="571CD409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76F7B2B4" w14:textId="07FF3132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07209A90" w14:textId="77777777" w:rsidTr="00771E9D">
        <w:tc>
          <w:tcPr>
            <w:tcW w:w="1711" w:type="dxa"/>
            <w:vAlign w:val="center"/>
          </w:tcPr>
          <w:p w14:paraId="544F5DB0" w14:textId="108B685F" w:rsidR="004F01A4" w:rsidRPr="00486554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Melilot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officinalis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3CA0255" w14:textId="2CC79CB6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894" w:type="dxa"/>
            <w:vAlign w:val="center"/>
          </w:tcPr>
          <w:p w14:paraId="77C81EBD" w14:textId="00D3B867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3502AC6" w14:textId="5556096E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585E058" w14:textId="60B49BC6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BFC77D2" w14:textId="0BC8E5EE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F8D83AF" w14:textId="35299DA0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5301CCF4" w14:textId="1890C584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5D812B36" w14:textId="77777777" w:rsidTr="00771E9D">
        <w:tc>
          <w:tcPr>
            <w:tcW w:w="1711" w:type="dxa"/>
            <w:vAlign w:val="center"/>
          </w:tcPr>
          <w:p w14:paraId="3B156225" w14:textId="4F2FB5BD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Nepet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cataria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E62EE32" w14:textId="6DE5EE07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894" w:type="dxa"/>
            <w:vAlign w:val="center"/>
          </w:tcPr>
          <w:p w14:paraId="7458DC50" w14:textId="28E974F6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008D556" w14:textId="1F38C2EF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DED09DA" w14:textId="5F9AFBD3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99FC038" w14:textId="57BBC5E9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09DFDE3" w14:textId="59A469F0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821A344" w14:textId="1381046A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</w:tr>
      <w:tr w:rsidR="00771E9D" w:rsidRPr="00771E9D" w14:paraId="3ABF990B" w14:textId="77777777" w:rsidTr="00771E9D">
        <w:tc>
          <w:tcPr>
            <w:tcW w:w="1711" w:type="dxa"/>
            <w:vAlign w:val="center"/>
          </w:tcPr>
          <w:p w14:paraId="20CFDF34" w14:textId="745BFA75" w:rsidR="004F01A4" w:rsidRPr="00486554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 xml:space="preserve">Picris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hieracioides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1B28556" w14:textId="486F1589" w:rsidR="004F01A4" w:rsidRPr="00486554" w:rsidRDefault="003C0618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ichori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18B21DF8" w14:textId="0CE8A8AC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43471E3" w14:textId="549B8242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6B01CD2E" w14:textId="6CE10B85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F2954FF" w14:textId="1083DC97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FAE9B12" w14:textId="2DB2364B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87FD29C" w14:textId="28D99FE2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577C26F7" w14:textId="77777777" w:rsidTr="00771E9D">
        <w:tc>
          <w:tcPr>
            <w:tcW w:w="1711" w:type="dxa"/>
            <w:vAlign w:val="center"/>
          </w:tcPr>
          <w:p w14:paraId="0DA841FC" w14:textId="3FD76343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Sapon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officinal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AF821F6" w14:textId="28AC3A91" w:rsidR="004F01A4" w:rsidRPr="00486554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yophyll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6C3BA3CB" w14:textId="5BAC4BA5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707A33F" w14:textId="7BDEEA3B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0B0E9583" w14:textId="31CCCBDA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98A6C1A" w14:textId="18B52BC3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E61ED0C" w14:textId="795C88D7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DCFC9C3" w14:textId="6DFA985D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01271352" w14:textId="77777777" w:rsidTr="00771E9D">
        <w:tc>
          <w:tcPr>
            <w:tcW w:w="1711" w:type="dxa"/>
            <w:vAlign w:val="center"/>
          </w:tcPr>
          <w:p w14:paraId="049E689C" w14:textId="74E7A8EC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Verben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officinalis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C1FDE2C" w14:textId="34C2C570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894" w:type="dxa"/>
            <w:vAlign w:val="center"/>
          </w:tcPr>
          <w:p w14:paraId="7D9B0BFB" w14:textId="2F1D296A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0279FC2" w14:textId="0CCA852D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B28ADD1" w14:textId="5063D5A1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2A10AAE" w14:textId="210769DE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723BAA9" w14:textId="34751E19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0BCAC34" w14:textId="0C10849E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1C328049" w14:textId="77777777" w:rsidTr="00771E9D">
        <w:tc>
          <w:tcPr>
            <w:tcW w:w="1711" w:type="dxa"/>
            <w:vAlign w:val="center"/>
          </w:tcPr>
          <w:p w14:paraId="2CDFD2B7" w14:textId="76485B85" w:rsidR="004F01A4" w:rsidRPr="00486554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Veronic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serpyllifolia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1A3895A" w14:textId="0777DFDD" w:rsidR="004F01A4" w:rsidRPr="00771E9D" w:rsidRDefault="004F01A4" w:rsidP="004F01A4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ntaginaceae</w:t>
            </w:r>
            <w:proofErr w:type="spellEnd"/>
          </w:p>
        </w:tc>
        <w:tc>
          <w:tcPr>
            <w:tcW w:w="894" w:type="dxa"/>
            <w:vAlign w:val="center"/>
          </w:tcPr>
          <w:p w14:paraId="19D9177E" w14:textId="1CD3E5B2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866EF6D" w14:textId="081FB14A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FFBFA58" w14:textId="42E10C45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60BFE253" w14:textId="4EA0893C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C5A7A9F" w14:textId="7FBD9849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61EF1E3" w14:textId="27883264" w:rsidR="004F01A4" w:rsidRPr="00771E9D" w:rsidRDefault="004F01A4" w:rsidP="004F01A4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2FFFF36F" w14:textId="77777777" w:rsidTr="00771E9D">
        <w:tc>
          <w:tcPr>
            <w:tcW w:w="1711" w:type="dxa"/>
            <w:vAlign w:val="center"/>
          </w:tcPr>
          <w:p w14:paraId="29A35B52" w14:textId="50EBEBD6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Ballot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nigra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</w:tcPr>
          <w:p w14:paraId="7AF31388" w14:textId="30243E3D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894" w:type="dxa"/>
            <w:vAlign w:val="center"/>
          </w:tcPr>
          <w:p w14:paraId="5A4131D4" w14:textId="79746A7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22181BD" w14:textId="022491C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2A7ADC78" w14:textId="4FF9243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668B2E6" w14:textId="23EFDA5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9A3EA16" w14:textId="4397B2C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058213C" w14:textId="2DB1D26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569942BC" w14:textId="77777777" w:rsidTr="00771E9D">
        <w:tc>
          <w:tcPr>
            <w:tcW w:w="1711" w:type="dxa"/>
            <w:vAlign w:val="center"/>
          </w:tcPr>
          <w:p w14:paraId="7E6C37A8" w14:textId="05C3479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Barbare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vulgaris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8A02038" w14:textId="5438F8C3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5200C54E" w14:textId="7DEAB5C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29E2DB0" w14:textId="304D53C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94B5F14" w14:textId="2193350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2B8B4734" w14:textId="276661E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937648F" w14:textId="1DC6A74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D1981E6" w14:textId="690BDF6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7055A08C" w14:textId="77777777" w:rsidTr="00771E9D">
        <w:tc>
          <w:tcPr>
            <w:tcW w:w="1711" w:type="dxa"/>
            <w:vAlign w:val="center"/>
          </w:tcPr>
          <w:p w14:paraId="5D3F029D" w14:textId="2F9E0CFA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Dipsac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fullonum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554163A" w14:textId="3C8B9258" w:rsidR="00C437E8" w:rsidRPr="00771E9D" w:rsidRDefault="00057C5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prifoliaceae</w:t>
            </w:r>
            <w:proofErr w:type="spellEnd"/>
          </w:p>
        </w:tc>
        <w:tc>
          <w:tcPr>
            <w:tcW w:w="894" w:type="dxa"/>
            <w:vAlign w:val="center"/>
          </w:tcPr>
          <w:p w14:paraId="15E59D11" w14:textId="627080A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4C76188" w14:textId="1104B97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FF55568" w14:textId="7D4B336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51DA36B2" w14:textId="48FF492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B71222E" w14:textId="04A68ED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E391E8A" w14:textId="04C201D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40FF2495" w14:textId="77777777" w:rsidTr="00771E9D">
        <w:tc>
          <w:tcPr>
            <w:tcW w:w="1711" w:type="dxa"/>
            <w:vAlign w:val="center"/>
          </w:tcPr>
          <w:p w14:paraId="17ACB2D9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46" w:type="dxa"/>
            <w:shd w:val="clear" w:color="auto" w:fill="auto"/>
          </w:tcPr>
          <w:p w14:paraId="5755F929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94" w:type="dxa"/>
            <w:vAlign w:val="bottom"/>
          </w:tcPr>
          <w:p w14:paraId="18447AEE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bottom"/>
          </w:tcPr>
          <w:p w14:paraId="162CB88E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CB0ECFD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  <w:vAlign w:val="bottom"/>
          </w:tcPr>
          <w:p w14:paraId="3A8071BD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bottom"/>
          </w:tcPr>
          <w:p w14:paraId="6C98329A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25DA4112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1FC6194D" w14:textId="77777777" w:rsidTr="00771E9D">
        <w:tc>
          <w:tcPr>
            <w:tcW w:w="1711" w:type="dxa"/>
            <w:vAlign w:val="center"/>
          </w:tcPr>
          <w:p w14:paraId="333CD3E1" w14:textId="724F8B7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Cichor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intybus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</w:tcPr>
          <w:p w14:paraId="3F993C40" w14:textId="73C47E94" w:rsidR="00C437E8" w:rsidRPr="00486554" w:rsidRDefault="003C061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ichori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74A93119" w14:textId="35C301C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9CD81B9" w14:textId="1528A83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7BF65093" w14:textId="53C9BC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37E0459" w14:textId="7D4FF87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479A85F" w14:textId="7FFB17B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A3CF66A" w14:textId="5ECA7DE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793BC3D1" w14:textId="77777777" w:rsidTr="00771E9D">
        <w:tc>
          <w:tcPr>
            <w:tcW w:w="1711" w:type="dxa"/>
            <w:vAlign w:val="center"/>
          </w:tcPr>
          <w:p w14:paraId="721139B2" w14:textId="70A6364F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Potentill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reptans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</w:tcPr>
          <w:p w14:paraId="19DF549B" w14:textId="3E305E3D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894" w:type="dxa"/>
            <w:vAlign w:val="center"/>
          </w:tcPr>
          <w:p w14:paraId="27BD8A5D" w14:textId="609C310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D71D346" w14:textId="63120F2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2C2F4D5" w14:textId="46DCC9D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0C373F09" w14:textId="1F3872E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E7A03D4" w14:textId="539C14E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9F1B864" w14:textId="25DAC2B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4508ADAE" w14:textId="77777777" w:rsidTr="00771E9D">
        <w:tc>
          <w:tcPr>
            <w:tcW w:w="1711" w:type="dxa"/>
            <w:vAlign w:val="center"/>
          </w:tcPr>
          <w:p w14:paraId="532264C2" w14:textId="337E6C10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Resed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lutea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</w:tcPr>
          <w:p w14:paraId="698039CB" w14:textId="7A82AA06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sedaceae</w:t>
            </w:r>
            <w:proofErr w:type="spellEnd"/>
          </w:p>
        </w:tc>
        <w:tc>
          <w:tcPr>
            <w:tcW w:w="894" w:type="dxa"/>
            <w:vAlign w:val="center"/>
          </w:tcPr>
          <w:p w14:paraId="77362059" w14:textId="01C1994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283DCFB" w14:textId="7B20E37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47C183B1" w14:textId="37C36DC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65E5F68A" w14:textId="5F574D8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22FF2C9" w14:textId="3345EC8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481DD04" w14:textId="1C90425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692A3911" w14:textId="77777777" w:rsidTr="00771E9D">
        <w:tc>
          <w:tcPr>
            <w:tcW w:w="1711" w:type="dxa"/>
            <w:vAlign w:val="center"/>
          </w:tcPr>
          <w:p w14:paraId="3B12B7EB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46" w:type="dxa"/>
            <w:shd w:val="clear" w:color="auto" w:fill="auto"/>
          </w:tcPr>
          <w:p w14:paraId="582690DB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94" w:type="dxa"/>
            <w:vAlign w:val="bottom"/>
          </w:tcPr>
          <w:p w14:paraId="5A8FFD45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bottom"/>
          </w:tcPr>
          <w:p w14:paraId="60F4267E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1175953B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  <w:vAlign w:val="bottom"/>
          </w:tcPr>
          <w:p w14:paraId="66EAA9A9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bottom"/>
          </w:tcPr>
          <w:p w14:paraId="537B9F32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48972318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44B516F2" w14:textId="77777777" w:rsidTr="00771E9D">
        <w:tc>
          <w:tcPr>
            <w:tcW w:w="1711" w:type="dxa"/>
            <w:vAlign w:val="center"/>
          </w:tcPr>
          <w:p w14:paraId="42C157E6" w14:textId="140462EE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Bunias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orientalis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E55F83C" w14:textId="6DBE1895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1320DBEF" w14:textId="03C5330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EA213E6" w14:textId="3F4279D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5AE2419C" w14:textId="7449FE9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4FBDC9B" w14:textId="55B8782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D4B0578" w14:textId="20E6BB9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021D9A4C" w14:textId="4EB7BC5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1013A68C" w14:textId="77777777" w:rsidTr="00771E9D">
        <w:tc>
          <w:tcPr>
            <w:tcW w:w="1711" w:type="dxa"/>
            <w:vAlign w:val="center"/>
          </w:tcPr>
          <w:p w14:paraId="34499255" w14:textId="0753F205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Card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draba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57F9435" w14:textId="1B803752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0A657A1E" w14:textId="55D8EBB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20A8199" w14:textId="7DD8270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181ACD56" w14:textId="685DCC9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57440E5E" w14:textId="717EE51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8E819D7" w14:textId="2C26B51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2B344A50" w14:textId="63FCF24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64E24808" w14:textId="77777777" w:rsidTr="00771E9D">
        <w:tc>
          <w:tcPr>
            <w:tcW w:w="1711" w:type="dxa"/>
            <w:vAlign w:val="center"/>
          </w:tcPr>
          <w:p w14:paraId="292FFC68" w14:textId="3A786E14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Leonur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cardiaca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0F2DE53" w14:textId="2BBEEFFD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894" w:type="dxa"/>
            <w:vAlign w:val="center"/>
          </w:tcPr>
          <w:p w14:paraId="7047E6FF" w14:textId="5709900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175C478" w14:textId="24E6611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6DFEDE92" w14:textId="35266F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65AD82F8" w14:textId="1E8EFB1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C864EB7" w14:textId="6E43EA3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5786AE87" w14:textId="3E7DFF2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7B910D6F" w14:textId="77777777" w:rsidTr="00771E9D">
        <w:tc>
          <w:tcPr>
            <w:tcW w:w="1711" w:type="dxa"/>
            <w:vAlign w:val="center"/>
          </w:tcPr>
          <w:p w14:paraId="59AD592E" w14:textId="3923BAF3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Marrub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vulgare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A431CD7" w14:textId="2FBC0014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894" w:type="dxa"/>
            <w:vAlign w:val="center"/>
          </w:tcPr>
          <w:p w14:paraId="2BB649DC" w14:textId="5A5BC95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B3C4A07" w14:textId="0E4924A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22F09E80" w14:textId="270F8D5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03FD5192" w14:textId="1AADC2F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82F02F1" w14:textId="171DED8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2E90942B" w14:textId="722D2AE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3A46D1A8" w14:textId="77777777" w:rsidTr="00771E9D">
        <w:tc>
          <w:tcPr>
            <w:tcW w:w="1711" w:type="dxa"/>
            <w:vAlign w:val="center"/>
          </w:tcPr>
          <w:p w14:paraId="75A997A4" w14:textId="2AC7D345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Muscari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comosum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62B609F" w14:textId="02FEE75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liaceae</w:t>
            </w:r>
            <w:proofErr w:type="spellEnd"/>
          </w:p>
        </w:tc>
        <w:tc>
          <w:tcPr>
            <w:tcW w:w="894" w:type="dxa"/>
            <w:vAlign w:val="center"/>
          </w:tcPr>
          <w:p w14:paraId="492678EC" w14:textId="07FDB40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3F9C24F" w14:textId="2AEF0AB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7FA042F6" w14:textId="2F7BE1F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235D7A5" w14:textId="3E98D89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69EAD95" w14:textId="08B949B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30760266" w14:textId="474CFBF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405114A0" w14:textId="77777777" w:rsidTr="00771E9D">
        <w:tc>
          <w:tcPr>
            <w:tcW w:w="8495" w:type="dxa"/>
            <w:gridSpan w:val="8"/>
            <w:shd w:val="clear" w:color="auto" w:fill="auto"/>
          </w:tcPr>
          <w:p w14:paraId="02BA4E0E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300BF953" w14:textId="77777777" w:rsidTr="00771E9D">
        <w:tc>
          <w:tcPr>
            <w:tcW w:w="8495" w:type="dxa"/>
            <w:gridSpan w:val="8"/>
            <w:shd w:val="clear" w:color="auto" w:fill="auto"/>
          </w:tcPr>
          <w:p w14:paraId="37AE2D48" w14:textId="2FCD4F9F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ANNUALS</w:t>
            </w:r>
          </w:p>
        </w:tc>
      </w:tr>
      <w:tr w:rsidR="00771E9D" w:rsidRPr="00771E9D" w14:paraId="799BB5C5" w14:textId="77777777" w:rsidTr="00771E9D">
        <w:tc>
          <w:tcPr>
            <w:tcW w:w="1711" w:type="dxa"/>
            <w:vAlign w:val="center"/>
          </w:tcPr>
          <w:p w14:paraId="2E73D81C" w14:textId="6EC9DD12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triplex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atula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D3678EC" w14:textId="745D9F16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aranth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1DC9CBE8" w14:textId="419666A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1A03269" w14:textId="41EBE98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9BAC9A6" w14:textId="126AE55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DD6C789" w14:textId="29ED19C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3B1B1A0" w14:textId="080241E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2F845D4" w14:textId="59A7229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57EE647A" w14:textId="77777777" w:rsidTr="00771E9D">
        <w:tc>
          <w:tcPr>
            <w:tcW w:w="1711" w:type="dxa"/>
            <w:vAlign w:val="center"/>
          </w:tcPr>
          <w:p w14:paraId="0E7BEF1E" w14:textId="7BE7F038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Biden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cernua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3910320" w14:textId="74474FB6" w:rsidR="00C437E8" w:rsidRPr="00486554" w:rsidRDefault="003C061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2D31C96E" w14:textId="34B4290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A093C87" w14:textId="7E97B21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7F63F063" w14:textId="1C97D21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80A1501" w14:textId="07632C4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5D497C2" w14:textId="02A544B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7CEE9DB" w14:textId="194982B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4593B522" w14:textId="77777777" w:rsidTr="00771E9D">
        <w:tc>
          <w:tcPr>
            <w:tcW w:w="1711" w:type="dxa"/>
            <w:vAlign w:val="center"/>
          </w:tcPr>
          <w:p w14:paraId="6B9BBD99" w14:textId="34293BDE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Centaure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cyanus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0C581E1" w14:textId="2CEA8EC3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894" w:type="dxa"/>
            <w:vAlign w:val="center"/>
          </w:tcPr>
          <w:p w14:paraId="44147E50" w14:textId="3D73A3E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/.</w:t>
            </w:r>
          </w:p>
        </w:tc>
        <w:tc>
          <w:tcPr>
            <w:tcW w:w="846" w:type="dxa"/>
            <w:vAlign w:val="center"/>
          </w:tcPr>
          <w:p w14:paraId="613E9A47" w14:textId="1862F52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9B1801E" w14:textId="2763FA7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98CCF12" w14:textId="418D6A0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9F0CD04" w14:textId="69292F2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05F5E660" w14:textId="6C022C1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6632A6EB" w14:textId="77777777" w:rsidTr="00771E9D">
        <w:tc>
          <w:tcPr>
            <w:tcW w:w="1711" w:type="dxa"/>
            <w:vAlign w:val="center"/>
          </w:tcPr>
          <w:p w14:paraId="6F9A482F" w14:textId="2A61D75B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Cerast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arvense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0CD030A8" w14:textId="27FCA74B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yophyll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29E760FE" w14:textId="496216A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C80C073" w14:textId="530C4D1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6263BCE3" w14:textId="19F6B40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27524AC0" w14:textId="2864C19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B0A6C03" w14:textId="3C628F6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79DE74C5" w14:textId="2C25017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55872759" w14:textId="77777777" w:rsidTr="00771E9D">
        <w:tc>
          <w:tcPr>
            <w:tcW w:w="1711" w:type="dxa"/>
            <w:vAlign w:val="center"/>
          </w:tcPr>
          <w:p w14:paraId="5B3255D2" w14:textId="7B217521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lastRenderedPageBreak/>
              <w:t>Chenopod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album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5134663" w14:textId="0BCAB8D5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aranth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3F80096C" w14:textId="2CF48E9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DF65CB0" w14:textId="3D0E51C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F4E875B" w14:textId="696417D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2AB8978" w14:textId="3FF4213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9C5B182" w14:textId="13AB5A6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037BE29" w14:textId="2FB8F5D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6F2B4F06" w14:textId="77777777" w:rsidTr="00771E9D">
        <w:tc>
          <w:tcPr>
            <w:tcW w:w="1711" w:type="dxa"/>
            <w:vAlign w:val="center"/>
          </w:tcPr>
          <w:p w14:paraId="0AC67F61" w14:textId="4D976434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Euphorbi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eplus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C117285" w14:textId="59CDC012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894" w:type="dxa"/>
            <w:vAlign w:val="center"/>
          </w:tcPr>
          <w:p w14:paraId="446340B1" w14:textId="454E59F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EB5A131" w14:textId="69DD3F8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8F594F1" w14:textId="67DA003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505FA79C" w14:textId="3148363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0ADDF25" w14:textId="3A53F6A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9564F42" w14:textId="422B34D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2CC05FD6" w14:textId="77777777" w:rsidTr="00771E9D">
        <w:tc>
          <w:tcPr>
            <w:tcW w:w="1711" w:type="dxa"/>
            <w:vAlign w:val="center"/>
          </w:tcPr>
          <w:p w14:paraId="726B6A89" w14:textId="0E9829AE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Fallop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convolvulus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DE3082D" w14:textId="7E83A371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894" w:type="dxa"/>
            <w:vAlign w:val="center"/>
          </w:tcPr>
          <w:p w14:paraId="29BD6A4F" w14:textId="1B221ED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/.</w:t>
            </w:r>
          </w:p>
        </w:tc>
        <w:tc>
          <w:tcPr>
            <w:tcW w:w="846" w:type="dxa"/>
            <w:vAlign w:val="center"/>
          </w:tcPr>
          <w:p w14:paraId="62A428DF" w14:textId="0705CA1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EC0DA7D" w14:textId="04269FB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578AC154" w14:textId="58CABEC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1279E25" w14:textId="7506673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7EA90C2" w14:textId="11B33B7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11477D35" w14:textId="77777777" w:rsidTr="00771E9D">
        <w:tc>
          <w:tcPr>
            <w:tcW w:w="1711" w:type="dxa"/>
            <w:vAlign w:val="center"/>
          </w:tcPr>
          <w:p w14:paraId="2CD535EA" w14:textId="43EC0A6A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Galeops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tetrahit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vAlign w:val="center"/>
          </w:tcPr>
          <w:p w14:paraId="0A82240F" w14:textId="1FFE6039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894" w:type="dxa"/>
            <w:vAlign w:val="center"/>
          </w:tcPr>
          <w:p w14:paraId="3DAE02F4" w14:textId="7CBE373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7B42A9F" w14:textId="2858D78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5D409C0" w14:textId="73521A4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2286EB7C" w14:textId="2FC62E3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D04BAA1" w14:textId="60E8D97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9789060" w14:textId="5FEB750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E238205" w14:textId="77777777" w:rsidTr="00771E9D">
        <w:tc>
          <w:tcPr>
            <w:tcW w:w="1711" w:type="dxa"/>
            <w:vAlign w:val="center"/>
          </w:tcPr>
          <w:p w14:paraId="3BC02F78" w14:textId="51585115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ersic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hydropiper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vAlign w:val="center"/>
          </w:tcPr>
          <w:p w14:paraId="56E9E7D5" w14:textId="546564FC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894" w:type="dxa"/>
            <w:vAlign w:val="center"/>
          </w:tcPr>
          <w:p w14:paraId="666FBD07" w14:textId="50DFE73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7B3AFE6" w14:textId="38B5463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736FFC25" w14:textId="1D53E97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2A28FF5E" w14:textId="3730AEF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1D99098" w14:textId="61B4CB5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28CC9B9" w14:textId="6FE9966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54FE1A7E" w14:textId="77777777" w:rsidTr="00771E9D">
        <w:tc>
          <w:tcPr>
            <w:tcW w:w="1711" w:type="dxa"/>
            <w:vAlign w:val="center"/>
          </w:tcPr>
          <w:p w14:paraId="00017228" w14:textId="442B84E5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ersic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lapathifolia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vAlign w:val="center"/>
          </w:tcPr>
          <w:p w14:paraId="528521A0" w14:textId="43F8AA0F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894" w:type="dxa"/>
            <w:vAlign w:val="center"/>
          </w:tcPr>
          <w:p w14:paraId="5867E0B3" w14:textId="35A0E72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424181C" w14:textId="78CFA31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7BD9EED" w14:textId="50B1B6B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08698C7" w14:textId="4CBAD42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69FEA5A" w14:textId="3669E84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FEE534A" w14:textId="180105A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2840EB71" w14:textId="77777777" w:rsidTr="00771E9D">
        <w:tc>
          <w:tcPr>
            <w:tcW w:w="1711" w:type="dxa"/>
            <w:vAlign w:val="center"/>
          </w:tcPr>
          <w:p w14:paraId="1FE55E4B" w14:textId="7A417B13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Persic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maculosa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vAlign w:val="center"/>
          </w:tcPr>
          <w:p w14:paraId="3D5F3418" w14:textId="3D1B91B2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894" w:type="dxa"/>
            <w:vAlign w:val="center"/>
          </w:tcPr>
          <w:p w14:paraId="085E5630" w14:textId="65B1350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/.</w:t>
            </w:r>
          </w:p>
        </w:tc>
        <w:tc>
          <w:tcPr>
            <w:tcW w:w="846" w:type="dxa"/>
            <w:vAlign w:val="center"/>
          </w:tcPr>
          <w:p w14:paraId="261D1E45" w14:textId="5A4B2AF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61F04B3" w14:textId="10BB7FF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2F041361" w14:textId="0429492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4A684D99" w14:textId="3EE9156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E75CCDD" w14:textId="0EE6999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D11AFD3" w14:textId="77777777" w:rsidTr="00771E9D">
        <w:tc>
          <w:tcPr>
            <w:tcW w:w="1711" w:type="dxa"/>
            <w:vAlign w:val="center"/>
          </w:tcPr>
          <w:p w14:paraId="497272C3" w14:textId="54961F1B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ersic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minor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vAlign w:val="center"/>
          </w:tcPr>
          <w:p w14:paraId="46A98B84" w14:textId="2717B874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894" w:type="dxa"/>
            <w:vAlign w:val="center"/>
          </w:tcPr>
          <w:p w14:paraId="715A1746" w14:textId="540BF48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83BCDD8" w14:textId="69B00C2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954A339" w14:textId="21CFD1D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5F068DAF" w14:textId="3CB3225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9765376" w14:textId="3F3944A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B6C8405" w14:textId="130B03A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749BDA3C" w14:textId="77777777" w:rsidTr="00771E9D">
        <w:tc>
          <w:tcPr>
            <w:tcW w:w="1711" w:type="dxa"/>
            <w:vAlign w:val="center"/>
          </w:tcPr>
          <w:p w14:paraId="5B0AEE18" w14:textId="1E342773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ersic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mitis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vAlign w:val="center"/>
          </w:tcPr>
          <w:p w14:paraId="4D5CF658" w14:textId="03E0924C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894" w:type="dxa"/>
            <w:vAlign w:val="center"/>
          </w:tcPr>
          <w:p w14:paraId="02636FD4" w14:textId="59591A3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BC5D409" w14:textId="4A4EA69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2F6423B5" w14:textId="4658B73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2FBA9758" w14:textId="54793E6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44CD47A" w14:textId="4A5AC5B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2800711" w14:textId="175FB2F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0648B501" w14:textId="77777777" w:rsidTr="00771E9D">
        <w:tc>
          <w:tcPr>
            <w:tcW w:w="1711" w:type="dxa"/>
            <w:vAlign w:val="center"/>
          </w:tcPr>
          <w:p w14:paraId="3727DDBD" w14:textId="4D62152F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Polygon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aviculare</w:t>
            </w:r>
            <w:proofErr w:type="spellEnd"/>
          </w:p>
        </w:tc>
        <w:tc>
          <w:tcPr>
            <w:tcW w:w="1646" w:type="dxa"/>
            <w:vAlign w:val="center"/>
          </w:tcPr>
          <w:p w14:paraId="0F72682A" w14:textId="46D38949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894" w:type="dxa"/>
            <w:vAlign w:val="center"/>
          </w:tcPr>
          <w:p w14:paraId="3312D831" w14:textId="3C468DD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/.</w:t>
            </w:r>
          </w:p>
        </w:tc>
        <w:tc>
          <w:tcPr>
            <w:tcW w:w="846" w:type="dxa"/>
            <w:vAlign w:val="center"/>
          </w:tcPr>
          <w:p w14:paraId="74FCADD5" w14:textId="79BD10A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CA5C303" w14:textId="6535C24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1E36FCAB" w14:textId="5A6BA46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E87F6E6" w14:textId="6E8F694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117BA0A" w14:textId="0EC76CF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56F6773C" w14:textId="77777777" w:rsidTr="00771E9D">
        <w:tc>
          <w:tcPr>
            <w:tcW w:w="1711" w:type="dxa"/>
            <w:vAlign w:val="center"/>
          </w:tcPr>
          <w:p w14:paraId="60E35F63" w14:textId="51DA3C0C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Rumex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maritimus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(other)</w:t>
            </w:r>
            <w:r w:rsidR="00501576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DCF4E28" w14:textId="256188BB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894" w:type="dxa"/>
            <w:vAlign w:val="center"/>
          </w:tcPr>
          <w:p w14:paraId="64F60B4D" w14:textId="29C7462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4E1C80B5" w14:textId="5CDA0B7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368283A2" w14:textId="33F5FBB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800BC90" w14:textId="7EC76E0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F4EAA91" w14:textId="43D40F3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7F256BD" w14:textId="39590F7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5316524C" w14:textId="77777777" w:rsidTr="00771E9D">
        <w:tc>
          <w:tcPr>
            <w:tcW w:w="1711" w:type="dxa"/>
            <w:vAlign w:val="center"/>
          </w:tcPr>
          <w:p w14:paraId="2E5D167F" w14:textId="28B2470E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Stell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media 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(</w:t>
            </w: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ther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)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434DF9A" w14:textId="4100B399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yophyll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3B72EC24" w14:textId="3214889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42D9E8B6" w14:textId="58C9354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CC15A78" w14:textId="3A0D49D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0B88AF4" w14:textId="2AD5C82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2B798EB" w14:textId="666BF88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87246E2" w14:textId="572A18A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</w:tr>
      <w:tr w:rsidR="00771E9D" w:rsidRPr="00771E9D" w14:paraId="552F9177" w14:textId="77777777" w:rsidTr="00771E9D">
        <w:tc>
          <w:tcPr>
            <w:tcW w:w="1711" w:type="dxa"/>
            <w:vAlign w:val="center"/>
          </w:tcPr>
          <w:p w14:paraId="55014DB9" w14:textId="05008EB2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Viol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rvensis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2E0F8814" w14:textId="016EF5D8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iolaceae</w:t>
            </w:r>
            <w:proofErr w:type="spellEnd"/>
          </w:p>
        </w:tc>
        <w:tc>
          <w:tcPr>
            <w:tcW w:w="894" w:type="dxa"/>
            <w:vAlign w:val="center"/>
          </w:tcPr>
          <w:p w14:paraId="24E420E3" w14:textId="18DA154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ECE7217" w14:textId="016EBB9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0FBBD17" w14:textId="101EF4F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491E1F0" w14:textId="0EA99CC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B959213" w14:textId="1BEFC26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411AD3C" w14:textId="5802A46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769C411D" w14:textId="77777777" w:rsidTr="00771E9D">
        <w:tc>
          <w:tcPr>
            <w:tcW w:w="1711" w:type="dxa"/>
            <w:vAlign w:val="center"/>
          </w:tcPr>
          <w:p w14:paraId="2A4283CF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46" w:type="dxa"/>
            <w:shd w:val="clear" w:color="auto" w:fill="auto"/>
          </w:tcPr>
          <w:p w14:paraId="54C76674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94" w:type="dxa"/>
            <w:vAlign w:val="bottom"/>
          </w:tcPr>
          <w:p w14:paraId="00B24A35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bottom"/>
          </w:tcPr>
          <w:p w14:paraId="52D59377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6872F9F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  <w:vAlign w:val="bottom"/>
          </w:tcPr>
          <w:p w14:paraId="6B3AC193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bottom"/>
          </w:tcPr>
          <w:p w14:paraId="482103F0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35A0D871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02A88C2E" w14:textId="77777777" w:rsidTr="00771E9D">
        <w:tc>
          <w:tcPr>
            <w:tcW w:w="1711" w:type="dxa"/>
            <w:vAlign w:val="center"/>
          </w:tcPr>
          <w:p w14:paraId="05ABCBAA" w14:textId="23D863D6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ethus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ynapium</w:t>
            </w:r>
            <w:proofErr w:type="spellEnd"/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AB0F048" w14:textId="61EF502E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i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60FEC47C" w14:textId="2CF10D5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8C4AA15" w14:textId="369A152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BBDA3B9" w14:textId="502A62B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553EBD9B" w14:textId="051AEA3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2FCD57F" w14:textId="7499107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8976273" w14:textId="2F1A353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B977D81" w14:textId="77777777" w:rsidTr="00771E9D">
        <w:tc>
          <w:tcPr>
            <w:tcW w:w="1711" w:type="dxa"/>
            <w:vAlign w:val="center"/>
          </w:tcPr>
          <w:p w14:paraId="461735A5" w14:textId="1B788CF9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Agrostemm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githago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371D323" w14:textId="24C7EE41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yophyll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40BD912C" w14:textId="6F0337A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3772C50" w14:textId="697B14E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DEBBF0C" w14:textId="31DDB8E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80CFBDC" w14:textId="220B981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5271238" w14:textId="31D57A5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6F2CC61" w14:textId="65C38EA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4C4753F1" w14:textId="77777777" w:rsidTr="00771E9D">
        <w:tc>
          <w:tcPr>
            <w:tcW w:w="1711" w:type="dxa"/>
            <w:vAlign w:val="center"/>
          </w:tcPr>
          <w:p w14:paraId="5780AE00" w14:textId="72F08461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nagall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rvensis</w:t>
            </w:r>
            <w:proofErr w:type="spellEnd"/>
            <w:r w:rsidR="00501576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EA02C02" w14:textId="7E335128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imulaceae</w:t>
            </w:r>
            <w:proofErr w:type="spellEnd"/>
          </w:p>
        </w:tc>
        <w:tc>
          <w:tcPr>
            <w:tcW w:w="894" w:type="dxa"/>
            <w:vAlign w:val="center"/>
          </w:tcPr>
          <w:p w14:paraId="61C54C26" w14:textId="11BD785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9073EB8" w14:textId="2CBDC75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5FE0EC8" w14:textId="07944CF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0E89E4C1" w14:textId="5F5A423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B196846" w14:textId="24AB8D6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8C22D0D" w14:textId="645B81B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6B178C64" w14:textId="77777777" w:rsidTr="00771E9D">
        <w:tc>
          <w:tcPr>
            <w:tcW w:w="1711" w:type="dxa"/>
            <w:vAlign w:val="center"/>
          </w:tcPr>
          <w:p w14:paraId="323051C5" w14:textId="101364B8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phane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rvensis</w:t>
            </w:r>
            <w:proofErr w:type="spellEnd"/>
            <w:r w:rsidR="00501576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2BDBE79" w14:textId="7A17430F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894" w:type="dxa"/>
            <w:vAlign w:val="center"/>
          </w:tcPr>
          <w:p w14:paraId="4440DB82" w14:textId="6974A09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731E2DF" w14:textId="3A42A52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FD94AEC" w14:textId="29C6247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6E1C0544" w14:textId="31714FD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4402F11F" w14:textId="6310621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FE90FFF" w14:textId="0690D42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4C4B4669" w14:textId="77777777" w:rsidTr="00771E9D">
        <w:tc>
          <w:tcPr>
            <w:tcW w:w="1711" w:type="dxa"/>
            <w:vAlign w:val="center"/>
          </w:tcPr>
          <w:p w14:paraId="7D3BDEA4" w14:textId="530B9479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rabidopsis thaliana</w:t>
            </w:r>
            <w:r w:rsidR="00501576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CD93A27" w14:textId="599DF61F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3498DEAF" w14:textId="1541EFE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7A3A46E" w14:textId="1D9DAB7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0BE80D65" w14:textId="44C8BF3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605691B7" w14:textId="645B7A0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420F1E5" w14:textId="2465B72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2EECC4EB" w14:textId="6D307E7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7E1D4253" w14:textId="77777777" w:rsidTr="00771E9D">
        <w:tc>
          <w:tcPr>
            <w:tcW w:w="1711" w:type="dxa"/>
            <w:vAlign w:val="center"/>
          </w:tcPr>
          <w:p w14:paraId="430DE787" w14:textId="78700AD1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Aren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serpyllifolia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7780B5A" w14:textId="13119045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yophyll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23581EFD" w14:textId="4CF918F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6A99898" w14:textId="0B409F4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34FBA0A" w14:textId="492AC91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14A0DBAA" w14:textId="097286C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A17CDEA" w14:textId="09AA26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E437CF2" w14:textId="5F925B5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487AD0D1" w14:textId="77777777" w:rsidTr="00771E9D">
        <w:tc>
          <w:tcPr>
            <w:tcW w:w="1711" w:type="dxa"/>
            <w:vAlign w:val="center"/>
          </w:tcPr>
          <w:p w14:paraId="205DBEC8" w14:textId="0CC76769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ven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fatua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476CBF2B" w14:textId="61C8E2F9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31EEBD86" w14:textId="4770C1B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EE97C8C" w14:textId="4BC4145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E5BC98C" w14:textId="3C4D5AC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24FCCA9" w14:textId="7EA0197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A6B5034" w14:textId="5EFF067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1F0A871" w14:textId="78A8ABD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6B74D510" w14:textId="77777777" w:rsidTr="00771E9D">
        <w:tc>
          <w:tcPr>
            <w:tcW w:w="1711" w:type="dxa"/>
            <w:vAlign w:val="center"/>
          </w:tcPr>
          <w:p w14:paraId="42E1DEA9" w14:textId="79D66845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Brom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rvensis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6E27E105" w14:textId="21D34CC6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0AF05EAD" w14:textId="72C70C6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26CCF04" w14:textId="5933AE7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634EA0D2" w14:textId="2EB936E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5A7C865C" w14:textId="127BA7F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63B4ABD" w14:textId="2CE8629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BAF3443" w14:textId="6A1BE25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4058EDED" w14:textId="77777777" w:rsidTr="00771E9D">
        <w:tc>
          <w:tcPr>
            <w:tcW w:w="1711" w:type="dxa"/>
            <w:vAlign w:val="center"/>
          </w:tcPr>
          <w:p w14:paraId="3B56402D" w14:textId="4AC83F56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Brom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secalinus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76E8D57C" w14:textId="0ABC5B7C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5D52FFC3" w14:textId="54DDAFA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42AD6A5" w14:textId="57A925F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0A796CFC" w14:textId="0F231FD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F56A861" w14:textId="51897F8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A869137" w14:textId="22ED502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77DCE1C" w14:textId="0527DAC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4F36D33F" w14:textId="77777777" w:rsidTr="00771E9D">
        <w:tc>
          <w:tcPr>
            <w:tcW w:w="1711" w:type="dxa"/>
            <w:vAlign w:val="center"/>
          </w:tcPr>
          <w:p w14:paraId="49AF0BB1" w14:textId="6500E77F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Brom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sterilis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5B604EE1" w14:textId="7C464117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18BEF5D1" w14:textId="0541C3E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0E911DD" w14:textId="47054BC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85F3B4E" w14:textId="31383F5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872E818" w14:textId="55E2119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B3EA282" w14:textId="5CC8CD4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CED1B23" w14:textId="1E78025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16EB5789" w14:textId="77777777" w:rsidTr="00771E9D">
        <w:tc>
          <w:tcPr>
            <w:tcW w:w="1711" w:type="dxa"/>
            <w:vAlign w:val="center"/>
          </w:tcPr>
          <w:p w14:paraId="741501E9" w14:textId="69453BB4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apsell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bursa-pastoris</w:t>
            </w:r>
            <w:r w:rsidR="00501576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4F74D51" w14:textId="4FE041B2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7E5DF80F" w14:textId="093A7C7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6025D45" w14:textId="23C5F46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3C109CA" w14:textId="7C3D704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2FA16F9D" w14:textId="5C09265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F439CB8" w14:textId="66119E3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FE03202" w14:textId="4CEF9B6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599D1122" w14:textId="77777777" w:rsidTr="00771E9D">
        <w:tc>
          <w:tcPr>
            <w:tcW w:w="1711" w:type="dxa"/>
            <w:vAlign w:val="center"/>
          </w:tcPr>
          <w:p w14:paraId="4B2D05D0" w14:textId="26A3DC48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henopod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ficifolium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944DFFF" w14:textId="2D6A44D8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aranth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0251EE8A" w14:textId="13FC80C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C38E0C1" w14:textId="58E5D3E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D12FD91" w14:textId="03FEE4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C969005" w14:textId="648F6EC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72002AE" w14:textId="6D991E4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213B895" w14:textId="262AA7A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7A82E7C3" w14:textId="77777777" w:rsidTr="00771E9D">
        <w:tc>
          <w:tcPr>
            <w:tcW w:w="1711" w:type="dxa"/>
            <w:vAlign w:val="center"/>
          </w:tcPr>
          <w:p w14:paraId="19D29632" w14:textId="77467578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henopod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olyspermum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ED8C8D1" w14:textId="089EEE34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aranthaceae</w:t>
            </w:r>
            <w:proofErr w:type="spellEnd"/>
            <w:r w:rsidR="005015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1D9CCCCD" w14:textId="3B0184C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36983E8" w14:textId="4450AB8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21F60DEF" w14:textId="65D21C7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7815B91" w14:textId="489AA55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8A2D066" w14:textId="6FC60FE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921A34F" w14:textId="1C5E446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687B8FBE" w14:textId="77777777" w:rsidTr="00771E9D">
        <w:tc>
          <w:tcPr>
            <w:tcW w:w="1711" w:type="dxa"/>
            <w:vAlign w:val="center"/>
          </w:tcPr>
          <w:p w14:paraId="7A1F6B72" w14:textId="65156917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Convolvulus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rvensis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269E2B6" w14:textId="3FAA32D3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nvolvulaceae</w:t>
            </w:r>
            <w:proofErr w:type="spellEnd"/>
          </w:p>
        </w:tc>
        <w:tc>
          <w:tcPr>
            <w:tcW w:w="894" w:type="dxa"/>
            <w:vAlign w:val="center"/>
          </w:tcPr>
          <w:p w14:paraId="532B21FA" w14:textId="7F6C98B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8C36710" w14:textId="042CDE4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B55923A" w14:textId="4857620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5CD78480" w14:textId="5B581DB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302FCA3" w14:textId="5E784B9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4A2E6C3" w14:textId="47F8F1D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5C1EA909" w14:textId="77777777" w:rsidTr="00771E9D">
        <w:tc>
          <w:tcPr>
            <w:tcW w:w="1711" w:type="dxa"/>
            <w:vAlign w:val="center"/>
          </w:tcPr>
          <w:p w14:paraId="7BF3B85E" w14:textId="016D71CC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Descurain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sophia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FF4EA9B" w14:textId="69372106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01D90AEA" w14:textId="1B1893F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E8454DF" w14:textId="18F0A66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5B8F31D" w14:textId="632C57B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135372EF" w14:textId="372DFE5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36CF4AC" w14:textId="7A82466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5F326A8" w14:textId="72D413F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22B6C900" w14:textId="77777777" w:rsidTr="00771E9D">
        <w:tc>
          <w:tcPr>
            <w:tcW w:w="1711" w:type="dxa"/>
            <w:vAlign w:val="center"/>
          </w:tcPr>
          <w:p w14:paraId="7DDAB767" w14:textId="7E4BD78B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Digit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ischaemum</w:t>
            </w:r>
            <w:proofErr w:type="spellEnd"/>
            <w:r w:rsidR="00290469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ABAED3E" w14:textId="6A825FD8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002C4310" w14:textId="0EA3CA9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D1560A1" w14:textId="3C9F8EE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7828D395" w14:textId="503AB09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5149F436" w14:textId="7694E41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D2AA9D7" w14:textId="4900689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8C25801" w14:textId="2FB9D92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485087E9" w14:textId="77777777" w:rsidTr="00771E9D">
        <w:tc>
          <w:tcPr>
            <w:tcW w:w="1711" w:type="dxa"/>
            <w:vAlign w:val="center"/>
          </w:tcPr>
          <w:p w14:paraId="0960AAA6" w14:textId="71FBD5BA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Echinochlo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crus-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galli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C7F4DC3" w14:textId="5C3BEA2A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1AD7192B" w14:textId="3031B03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8ED4C9B" w14:textId="7D42ACF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2A0A2CF" w14:textId="01F237E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792CA7E" w14:textId="445861E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56F482C" w14:textId="0DB1B15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9309854" w14:textId="74ED4B3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548942E8" w14:textId="77777777" w:rsidTr="00771E9D">
        <w:tc>
          <w:tcPr>
            <w:tcW w:w="1711" w:type="dxa"/>
            <w:vAlign w:val="center"/>
          </w:tcPr>
          <w:p w14:paraId="01888266" w14:textId="01932BD2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Fum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officinalis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CFF37A7" w14:textId="68136B6C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paveraceae</w:t>
            </w:r>
            <w:proofErr w:type="spellEnd"/>
          </w:p>
        </w:tc>
        <w:tc>
          <w:tcPr>
            <w:tcW w:w="894" w:type="dxa"/>
            <w:vAlign w:val="center"/>
          </w:tcPr>
          <w:p w14:paraId="1606EF24" w14:textId="4C0CF61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31105A2" w14:textId="28497A6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F11CB40" w14:textId="25E9245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8AF4751" w14:textId="7C2431E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74FCBF1" w14:textId="139ABD3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B4F840A" w14:textId="3259A24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78980752" w14:textId="77777777" w:rsidTr="00771E9D">
        <w:tc>
          <w:tcPr>
            <w:tcW w:w="1711" w:type="dxa"/>
            <w:vAlign w:val="center"/>
          </w:tcPr>
          <w:p w14:paraId="6D99CD0E" w14:textId="3E98FDC9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Gal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parine</w:t>
            </w:r>
            <w:proofErr w:type="spellEnd"/>
            <w:r w:rsidR="00290469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05C9489" w14:textId="581D385D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894" w:type="dxa"/>
            <w:vAlign w:val="center"/>
          </w:tcPr>
          <w:p w14:paraId="3ABB2EC0" w14:textId="74083CF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9FD5391" w14:textId="7B17F99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b-NO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67BB705" w14:textId="61CF0DA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b-NO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13291063" w14:textId="5F4C1DA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b-NO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9666A14" w14:textId="061B7DC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b-NO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9003903" w14:textId="67B4B51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b-NO" w:eastAsia="de-CH"/>
              </w:rPr>
              <w:t>O</w:t>
            </w:r>
          </w:p>
        </w:tc>
      </w:tr>
      <w:tr w:rsidR="00771E9D" w:rsidRPr="00771E9D" w14:paraId="1FA1BA56" w14:textId="77777777" w:rsidTr="00771E9D">
        <w:tc>
          <w:tcPr>
            <w:tcW w:w="1711" w:type="dxa"/>
            <w:vAlign w:val="center"/>
          </w:tcPr>
          <w:p w14:paraId="69CB38F9" w14:textId="09205784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lastRenderedPageBreak/>
              <w:t>Gal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spurium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4558B70" w14:textId="255BF6BE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894" w:type="dxa"/>
            <w:vAlign w:val="center"/>
          </w:tcPr>
          <w:p w14:paraId="50D31F81" w14:textId="5415915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E6C6D35" w14:textId="5A74B66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0A65FD3" w14:textId="4A866F6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9B6E5C2" w14:textId="226D728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89947F2" w14:textId="5BD06FC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B6A1483" w14:textId="665CF5F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79958F46" w14:textId="77777777" w:rsidTr="00771E9D">
        <w:tc>
          <w:tcPr>
            <w:tcW w:w="1711" w:type="dxa"/>
            <w:vAlign w:val="center"/>
          </w:tcPr>
          <w:p w14:paraId="71CDDB0E" w14:textId="38CA28DA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Geranium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dissectum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1598AC5" w14:textId="540481E8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raniaceae</w:t>
            </w:r>
            <w:proofErr w:type="spellEnd"/>
          </w:p>
        </w:tc>
        <w:tc>
          <w:tcPr>
            <w:tcW w:w="894" w:type="dxa"/>
            <w:vAlign w:val="center"/>
          </w:tcPr>
          <w:p w14:paraId="632D6395" w14:textId="4BF88E8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F5237ED" w14:textId="1980A47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70385A82" w14:textId="77313CE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CF51E25" w14:textId="36F9FFB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2924118" w14:textId="2FD430A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FD7EC6A" w14:textId="7A5B455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2C89D387" w14:textId="77777777" w:rsidTr="00771E9D">
        <w:tc>
          <w:tcPr>
            <w:tcW w:w="1711" w:type="dxa"/>
            <w:vAlign w:val="center"/>
          </w:tcPr>
          <w:p w14:paraId="038A32F2" w14:textId="1A80102C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Horde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murinum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67D10DFB" w14:textId="6B02531D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5A124C7E" w14:textId="18998FC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B0D76B6" w14:textId="562E66B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E8FDE0A" w14:textId="4D28548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1045E8C6" w14:textId="1F3E854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4FF9DD0" w14:textId="3C8C836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3D562302" w14:textId="759B167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67410697" w14:textId="77777777" w:rsidTr="00771E9D">
        <w:tc>
          <w:tcPr>
            <w:tcW w:w="1711" w:type="dxa"/>
            <w:vAlign w:val="center"/>
          </w:tcPr>
          <w:p w14:paraId="0B2A03A7" w14:textId="0E4CDF7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Hyoscyam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niger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5DAC54E" w14:textId="3C2CCE31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894" w:type="dxa"/>
            <w:vAlign w:val="center"/>
          </w:tcPr>
          <w:p w14:paraId="14D01E8D" w14:textId="1DEEF41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F30B934" w14:textId="7316B20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B3DB949" w14:textId="48B7AB2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9FA049A" w14:textId="492EBCE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78F750B" w14:textId="2110F44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589EC75" w14:textId="2278414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0310126" w14:textId="77777777" w:rsidTr="00771E9D">
        <w:tc>
          <w:tcPr>
            <w:tcW w:w="1711" w:type="dxa"/>
            <w:vAlign w:val="center"/>
          </w:tcPr>
          <w:p w14:paraId="7360ECEB" w14:textId="6FDF940A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Lam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purpureum</w:t>
            </w:r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86DD5AD" w14:textId="20EC1CEE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894" w:type="dxa"/>
            <w:vAlign w:val="center"/>
          </w:tcPr>
          <w:p w14:paraId="58AB33AD" w14:textId="1D1EA96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AEA47EB" w14:textId="3C55D78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8D5D491" w14:textId="443AC46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E48A27B" w14:textId="1D8D027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38E206C" w14:textId="45A3D29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E7EC3FA" w14:textId="38D3ACE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49BCF587" w14:textId="77777777" w:rsidTr="00771E9D">
        <w:tc>
          <w:tcPr>
            <w:tcW w:w="1711" w:type="dxa"/>
            <w:vAlign w:val="center"/>
          </w:tcPr>
          <w:p w14:paraId="0ED48FCA" w14:textId="36258ABC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Lithosperm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rvense</w:t>
            </w:r>
            <w:proofErr w:type="spellEnd"/>
            <w:r w:rsidR="00290469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B9CEAD0" w14:textId="37BA41CC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894" w:type="dxa"/>
            <w:vAlign w:val="center"/>
          </w:tcPr>
          <w:p w14:paraId="1DE8EA68" w14:textId="7F7B077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B755E24" w14:textId="2DD9A68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0A9540F" w14:textId="11D6B50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B0A9A24" w14:textId="74EABC0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0C836FD" w14:textId="6C3C627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BF24E91" w14:textId="639B185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523A23AE" w14:textId="77777777" w:rsidTr="00771E9D">
        <w:tc>
          <w:tcPr>
            <w:tcW w:w="1711" w:type="dxa"/>
            <w:vAlign w:val="center"/>
          </w:tcPr>
          <w:p w14:paraId="61CDA40C" w14:textId="08774478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Lol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temulentum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91B5D31" w14:textId="2C9A87AB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19D2EBCF" w14:textId="73EDB3B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BAD10DB" w14:textId="0113833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96C854A" w14:textId="649E916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34238A7" w14:textId="323CF8E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E845786" w14:textId="6824BA9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61EAF5C" w14:textId="6416E71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62C447D6" w14:textId="77777777" w:rsidTr="00771E9D">
        <w:tc>
          <w:tcPr>
            <w:tcW w:w="1711" w:type="dxa"/>
            <w:vAlign w:val="center"/>
          </w:tcPr>
          <w:p w14:paraId="22A82F09" w14:textId="66E11418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Malv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pusilla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92139AC" w14:textId="25074985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894" w:type="dxa"/>
            <w:vAlign w:val="center"/>
          </w:tcPr>
          <w:p w14:paraId="7AAE474F" w14:textId="239C454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AF29B03" w14:textId="3D1AF6C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8317891" w14:textId="4E7A3AC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CEB082D" w14:textId="422D181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FA5745A" w14:textId="57020E9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96D578B" w14:textId="04F751D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</w:tr>
      <w:tr w:rsidR="00771E9D" w:rsidRPr="00771E9D" w14:paraId="19FA49C0" w14:textId="77777777" w:rsidTr="00771E9D">
        <w:tc>
          <w:tcPr>
            <w:tcW w:w="1711" w:type="dxa"/>
            <w:vAlign w:val="center"/>
          </w:tcPr>
          <w:p w14:paraId="78208350" w14:textId="1F0C40F0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fr-CH" w:eastAsia="de-CH"/>
              </w:rPr>
              <w:t>Matric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fr-CH" w:eastAsia="de-CH"/>
              </w:rPr>
              <w:t>recutita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fr-CH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25A82F6" w14:textId="420E0065" w:rsidR="00C437E8" w:rsidRPr="00486554" w:rsidRDefault="003C061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355EC440" w14:textId="613EC9C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F9B9D86" w14:textId="40D0E34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FF6E216" w14:textId="28AC669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1D4C5FFA" w14:textId="78E8D7D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60AC893" w14:textId="17AC5DC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6BD5F35" w14:textId="4A96175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46F982B3" w14:textId="77777777" w:rsidTr="00771E9D">
        <w:tc>
          <w:tcPr>
            <w:tcW w:w="1711" w:type="dxa"/>
            <w:vAlign w:val="center"/>
          </w:tcPr>
          <w:p w14:paraId="27B9C0D3" w14:textId="2E31F171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Myosotis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rvensis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C27143B" w14:textId="290D18CF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894" w:type="dxa"/>
            <w:vAlign w:val="center"/>
          </w:tcPr>
          <w:p w14:paraId="223FCA0B" w14:textId="767D982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436BABA" w14:textId="4B434A5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2A623EC" w14:textId="6F88BA2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ABCF0F8" w14:textId="6B5A91B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D754AF0" w14:textId="0C94AC4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7C8A1F1" w14:textId="3EA25D2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4BA3982E" w14:textId="77777777" w:rsidTr="00771E9D">
        <w:tc>
          <w:tcPr>
            <w:tcW w:w="1711" w:type="dxa"/>
            <w:vAlign w:val="center"/>
          </w:tcPr>
          <w:p w14:paraId="0E7055B1" w14:textId="4D085238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Papaver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rgemone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r w:rsidR="00290469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vAlign w:val="center"/>
          </w:tcPr>
          <w:p w14:paraId="06942E56" w14:textId="0F7175E0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paveraceae</w:t>
            </w:r>
            <w:proofErr w:type="spellEnd"/>
          </w:p>
        </w:tc>
        <w:tc>
          <w:tcPr>
            <w:tcW w:w="894" w:type="dxa"/>
            <w:vAlign w:val="center"/>
          </w:tcPr>
          <w:p w14:paraId="7DC25435" w14:textId="0EC3B91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3257396" w14:textId="05A163D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6ECFFE8E" w14:textId="1B8085A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C658F36" w14:textId="2C93266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F33EDC0" w14:textId="243486F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6349E24" w14:textId="0E29C9B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735D7EE5" w14:textId="77777777" w:rsidTr="00771E9D">
        <w:tc>
          <w:tcPr>
            <w:tcW w:w="1711" w:type="dxa"/>
            <w:vAlign w:val="center"/>
          </w:tcPr>
          <w:p w14:paraId="6619EAAB" w14:textId="534703D6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Papaver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rhoeas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B4C894D" w14:textId="78A4D95C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paveraceae</w:t>
            </w:r>
            <w:proofErr w:type="spellEnd"/>
          </w:p>
        </w:tc>
        <w:tc>
          <w:tcPr>
            <w:tcW w:w="894" w:type="dxa"/>
            <w:vAlign w:val="center"/>
          </w:tcPr>
          <w:p w14:paraId="123C0706" w14:textId="6733890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3E61F90" w14:textId="3F1D571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E559B7F" w14:textId="63A3F7D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53B3C37" w14:textId="2468843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C81E519" w14:textId="58A5354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E3E9EC3" w14:textId="54F8E17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7C5C3F63" w14:textId="77777777" w:rsidTr="00771E9D">
        <w:tc>
          <w:tcPr>
            <w:tcW w:w="1711" w:type="dxa"/>
            <w:vAlign w:val="center"/>
          </w:tcPr>
          <w:p w14:paraId="45C1B835" w14:textId="666B0C3F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Raphan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raphanistrum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r w:rsidR="00290469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3C494DC" w14:textId="56207BE0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178F79F7" w14:textId="4B85AE4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646BB7D" w14:textId="627B858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293A48C" w14:textId="37BF4F0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51C4555" w14:textId="4148CE5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89CA9BD" w14:textId="211FA11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D28AC06" w14:textId="5572C00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22BFBEB1" w14:textId="77777777" w:rsidTr="00771E9D">
        <w:tc>
          <w:tcPr>
            <w:tcW w:w="1711" w:type="dxa"/>
            <w:vAlign w:val="center"/>
          </w:tcPr>
          <w:p w14:paraId="0BD55785" w14:textId="33C1AF1E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Resed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luteola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28B3D8B" w14:textId="082B9414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sedaceae</w:t>
            </w:r>
            <w:proofErr w:type="spellEnd"/>
          </w:p>
        </w:tc>
        <w:tc>
          <w:tcPr>
            <w:tcW w:w="894" w:type="dxa"/>
            <w:vAlign w:val="center"/>
          </w:tcPr>
          <w:p w14:paraId="02C4C821" w14:textId="0ADC7BF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23E4A2B" w14:textId="478D5FA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AB02598" w14:textId="159B026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129F1E20" w14:textId="76B7EB8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D53664C" w14:textId="08D295A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388660D" w14:textId="11C3B66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6EBE46E0" w14:textId="77777777" w:rsidTr="00771E9D">
        <w:tc>
          <w:tcPr>
            <w:tcW w:w="1711" w:type="dxa"/>
            <w:vAlign w:val="center"/>
          </w:tcPr>
          <w:p w14:paraId="05C19FCC" w14:textId="1C3A6B7C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Scleranth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annuus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01C031D" w14:textId="40E981B6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yophyllaceae</w:t>
            </w:r>
            <w:proofErr w:type="spellEnd"/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7DB05D9A" w14:textId="3DA2E7F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203D6B3" w14:textId="2DA9E01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85097AD" w14:textId="6906F21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6D78B0E" w14:textId="4A82B32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5FE95AA" w14:textId="1320962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2C08515" w14:textId="642BF5C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4B08D3D8" w14:textId="77777777" w:rsidTr="00771E9D">
        <w:tc>
          <w:tcPr>
            <w:tcW w:w="1711" w:type="dxa"/>
            <w:vAlign w:val="center"/>
          </w:tcPr>
          <w:p w14:paraId="47336BBB" w14:textId="2867F0C2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Set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umila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AB8B4BC" w14:textId="04D018C3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3AFA54EF" w14:textId="39FCC93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09916FD" w14:textId="31C0F4C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bottom"/>
          </w:tcPr>
          <w:p w14:paraId="7C13AA4B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1978FCE7" w14:textId="527AC13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18AF4EC" w14:textId="4A5450A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AE2D4C1" w14:textId="1FA6C41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328D3ED" w14:textId="77777777" w:rsidTr="00771E9D">
        <w:tc>
          <w:tcPr>
            <w:tcW w:w="1711" w:type="dxa"/>
            <w:vAlign w:val="center"/>
          </w:tcPr>
          <w:p w14:paraId="5E4DA2B7" w14:textId="368C1AAB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Set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viridis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3682749" w14:textId="033A2BD1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2DB80F6F" w14:textId="0FB5B5E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934EF18" w14:textId="4910151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EC5100F" w14:textId="0905F9B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905ECF5" w14:textId="4549733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3606737" w14:textId="2DD6C6E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4649EB1" w14:textId="23983F7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1334ACE2" w14:textId="77777777" w:rsidTr="00771E9D">
        <w:tc>
          <w:tcPr>
            <w:tcW w:w="1711" w:type="dxa"/>
            <w:vAlign w:val="center"/>
          </w:tcPr>
          <w:p w14:paraId="5C208105" w14:textId="22C69124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Silene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latifolia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60275FB" w14:textId="13AA24EE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yophyllaceae</w:t>
            </w:r>
            <w:proofErr w:type="spellEnd"/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0774FDDF" w14:textId="3BA32BE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E3C05C4" w14:textId="7DD8DEA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FB5FB0E" w14:textId="03E3091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136D3389" w14:textId="37E139A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F5ED460" w14:textId="566CDA1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4065D43" w14:textId="28F8515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45717C3" w14:textId="77777777" w:rsidTr="00771E9D">
        <w:tc>
          <w:tcPr>
            <w:tcW w:w="1711" w:type="dxa"/>
            <w:vAlign w:val="center"/>
          </w:tcPr>
          <w:p w14:paraId="217F6884" w14:textId="59556965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Sinap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arvensis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2FD9460E" w14:textId="13A68B42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3D614B9C" w14:textId="26DA9DF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89E6A90" w14:textId="2BEB315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06AF206" w14:textId="78D0FFA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1D3B69C" w14:textId="04EC2E6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2113DC3" w14:textId="73BC76E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A7B396F" w14:textId="2029C40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4BBFA96B" w14:textId="77777777" w:rsidTr="00771E9D">
        <w:tc>
          <w:tcPr>
            <w:tcW w:w="1711" w:type="dxa"/>
            <w:vAlign w:val="center"/>
          </w:tcPr>
          <w:p w14:paraId="0859B140" w14:textId="04180CAD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Sisymbr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officinale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3F19639" w14:textId="6527B16A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161D0ED5" w14:textId="1EA5F1F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3CEBA3F" w14:textId="5F3F738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CCBFDEB" w14:textId="203FFF1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18D9041A" w14:textId="522A41F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87F2A38" w14:textId="3A3273E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18378D8" w14:textId="3C96565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723D7C5B" w14:textId="77777777" w:rsidTr="00771E9D">
        <w:tc>
          <w:tcPr>
            <w:tcW w:w="1711" w:type="dxa"/>
            <w:vAlign w:val="center"/>
          </w:tcPr>
          <w:p w14:paraId="01A443B8" w14:textId="3ECE1C14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Solan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nigrum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5C6990D" w14:textId="5F4F5342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894" w:type="dxa"/>
            <w:vAlign w:val="center"/>
          </w:tcPr>
          <w:p w14:paraId="7EEA4BD5" w14:textId="0139E9E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D6C13FD" w14:textId="25CF6EC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647BED5" w14:textId="21DAA28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970B6D6" w14:textId="5B9A54F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4231830" w14:textId="4ABAA59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163F1BC" w14:textId="756E8A6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67C1A6C9" w14:textId="77777777" w:rsidTr="00771E9D">
        <w:tc>
          <w:tcPr>
            <w:tcW w:w="1711" w:type="dxa"/>
            <w:vAlign w:val="center"/>
          </w:tcPr>
          <w:p w14:paraId="0E2EF2FF" w14:textId="172E06BA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Sonch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oleraceus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A2CD802" w14:textId="20624508" w:rsidR="00C437E8" w:rsidRPr="00486554" w:rsidRDefault="003C061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ichori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6567A77B" w14:textId="0BD4343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49102F5" w14:textId="66E4845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A2B52B6" w14:textId="67B5CD5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B10E490" w14:textId="4492F38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21D36FC" w14:textId="5496082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5D3571D" w14:textId="1AC3357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0E47B44B" w14:textId="77777777" w:rsidTr="00771E9D">
        <w:tc>
          <w:tcPr>
            <w:tcW w:w="1711" w:type="dxa"/>
            <w:vAlign w:val="center"/>
          </w:tcPr>
          <w:p w14:paraId="2D48C508" w14:textId="5BC4D5E0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Spergul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rvensis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BBB8E3C" w14:textId="78534F02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yophyllaceae</w:t>
            </w:r>
            <w:proofErr w:type="spellEnd"/>
            <w:r w:rsidR="002904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454C74D4" w14:textId="69EA5D8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12ACB79" w14:textId="5F12D72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01CCAE5D" w14:textId="70D4446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2449CB40" w14:textId="1A51632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E072933" w14:textId="3F55EED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3C456EE" w14:textId="5EB88AD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52105205" w14:textId="77777777" w:rsidTr="00771E9D">
        <w:tc>
          <w:tcPr>
            <w:tcW w:w="1711" w:type="dxa"/>
            <w:vAlign w:val="center"/>
          </w:tcPr>
          <w:p w14:paraId="272D6D00" w14:textId="294DD715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Thlaspi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rvense</w:t>
            </w:r>
            <w:proofErr w:type="spellEnd"/>
            <w:r w:rsidR="00290469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4BB60B6" w14:textId="655D159E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</w:p>
        </w:tc>
        <w:tc>
          <w:tcPr>
            <w:tcW w:w="894" w:type="dxa"/>
            <w:vAlign w:val="center"/>
          </w:tcPr>
          <w:p w14:paraId="7379D312" w14:textId="3F132B3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3A35925" w14:textId="5D6E78A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C9FA0CE" w14:textId="7217B96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22E8D9CD" w14:textId="133034E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9F85494" w14:textId="3B6A5A4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6D19A11" w14:textId="7A1575B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6C624535" w14:textId="77777777" w:rsidTr="00771E9D">
        <w:tc>
          <w:tcPr>
            <w:tcW w:w="1711" w:type="dxa"/>
            <w:vAlign w:val="center"/>
          </w:tcPr>
          <w:p w14:paraId="06DEC6A1" w14:textId="24528C62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Toril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japonic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B76C749" w14:textId="681E46EA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i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06C80939" w14:textId="71C6529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316910B" w14:textId="605A8F5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3C73BD2" w14:textId="0D3AEB6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1D4EC58D" w14:textId="2864C71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1FD7907" w14:textId="3D36E24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418F456" w14:textId="7D93693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07CA74D1" w14:textId="77777777" w:rsidTr="00771E9D">
        <w:tc>
          <w:tcPr>
            <w:tcW w:w="1711" w:type="dxa"/>
            <w:vAlign w:val="center"/>
          </w:tcPr>
          <w:p w14:paraId="4F383628" w14:textId="1B39A394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Trifol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rvense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3A8272D9" w14:textId="0D452AD4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894" w:type="dxa"/>
            <w:vAlign w:val="center"/>
          </w:tcPr>
          <w:p w14:paraId="397CD243" w14:textId="3188B42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49B2F9B" w14:textId="6472F07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07E09ED" w14:textId="287ED71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0E4FA0EB" w14:textId="250EAED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FDD065A" w14:textId="3F55BF3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D498043" w14:textId="5794EC9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12532DF3" w14:textId="77777777" w:rsidTr="00771E9D">
        <w:tc>
          <w:tcPr>
            <w:tcW w:w="1711" w:type="dxa"/>
            <w:vAlign w:val="center"/>
          </w:tcPr>
          <w:p w14:paraId="7C4145F4" w14:textId="6338650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Urtic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urens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6F258BA9" w14:textId="0588A04D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rticaceae</w:t>
            </w:r>
            <w:proofErr w:type="spellEnd"/>
          </w:p>
        </w:tc>
        <w:tc>
          <w:tcPr>
            <w:tcW w:w="894" w:type="dxa"/>
            <w:vAlign w:val="center"/>
          </w:tcPr>
          <w:p w14:paraId="0E6BD380" w14:textId="657A6CE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99D87C7" w14:textId="24AFFBC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0B6EB291" w14:textId="0E5C08A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0C50CEA" w14:textId="7BC4709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28D353E" w14:textId="3A212C9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E4042E5" w14:textId="25B8C34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746D865C" w14:textId="77777777" w:rsidTr="00771E9D">
        <w:tc>
          <w:tcPr>
            <w:tcW w:w="1711" w:type="dxa"/>
            <w:vAlign w:val="center"/>
          </w:tcPr>
          <w:p w14:paraId="42E7A1A0" w14:textId="3C28182A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Valerianell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dentata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4B30523D" w14:textId="6933E4E3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prifoliaceae</w:t>
            </w:r>
            <w:proofErr w:type="spellEnd"/>
          </w:p>
        </w:tc>
        <w:tc>
          <w:tcPr>
            <w:tcW w:w="894" w:type="dxa"/>
            <w:vAlign w:val="center"/>
          </w:tcPr>
          <w:p w14:paraId="17CFC335" w14:textId="06E0CC4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88081F4" w14:textId="790A9F2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5061BE0" w14:textId="2787AA2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266816A0" w14:textId="1A985D7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238BF16" w14:textId="62472F6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60762FE" w14:textId="5FF2FFC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34BA2CE5" w14:textId="77777777" w:rsidTr="00771E9D">
        <w:tc>
          <w:tcPr>
            <w:tcW w:w="1711" w:type="dxa"/>
            <w:vAlign w:val="center"/>
          </w:tcPr>
          <w:p w14:paraId="5926269C" w14:textId="084A477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Valerianell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locusta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27A40C69" w14:textId="24A44420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prifoliaceae</w:t>
            </w:r>
            <w:proofErr w:type="spellEnd"/>
          </w:p>
        </w:tc>
        <w:tc>
          <w:tcPr>
            <w:tcW w:w="894" w:type="dxa"/>
            <w:vAlign w:val="center"/>
          </w:tcPr>
          <w:p w14:paraId="5B7CD489" w14:textId="4CD6335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EF2750B" w14:textId="507BDDB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68108B5" w14:textId="3AF61BF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F37B5D5" w14:textId="0E9B7BB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4747A16B" w14:textId="7DE6030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2085539" w14:textId="7C0F24C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2DFDF219" w14:textId="77777777" w:rsidTr="00771E9D">
        <w:tc>
          <w:tcPr>
            <w:tcW w:w="1711" w:type="dxa"/>
            <w:vAlign w:val="center"/>
          </w:tcPr>
          <w:p w14:paraId="1FEF4D18" w14:textId="6C036652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Veronic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hederifolia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3A6D474B" w14:textId="59794B41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ntaginaceae</w:t>
            </w:r>
            <w:proofErr w:type="spellEnd"/>
          </w:p>
        </w:tc>
        <w:tc>
          <w:tcPr>
            <w:tcW w:w="894" w:type="dxa"/>
            <w:vAlign w:val="center"/>
          </w:tcPr>
          <w:p w14:paraId="0D54DD38" w14:textId="1D48D30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BB76013" w14:textId="0DD3B7C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4ED6B42" w14:textId="0E3D8AF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33878D9" w14:textId="6A09A28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8810DAC" w14:textId="0EAD5C6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9F66E9A" w14:textId="2BBFA8B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5BD4F673" w14:textId="77777777" w:rsidTr="00771E9D">
        <w:tc>
          <w:tcPr>
            <w:tcW w:w="1711" w:type="dxa"/>
            <w:vAlign w:val="center"/>
          </w:tcPr>
          <w:p w14:paraId="55E617F9" w14:textId="72B7B27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Vic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hirsuta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77328166" w14:textId="0C467E76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894" w:type="dxa"/>
            <w:vAlign w:val="center"/>
          </w:tcPr>
          <w:p w14:paraId="679B0D01" w14:textId="076E38D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24ECF62" w14:textId="2A86ED3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6476AB48" w14:textId="154631E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795CA57" w14:textId="40F5B1E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88035A3" w14:textId="2CB7BBB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9967360" w14:textId="1FA96DE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62639945" w14:textId="77777777" w:rsidTr="00771E9D">
        <w:tc>
          <w:tcPr>
            <w:tcW w:w="1711" w:type="dxa"/>
            <w:vAlign w:val="center"/>
          </w:tcPr>
          <w:p w14:paraId="0740F2A0" w14:textId="41E99AD2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Vic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tetrasperma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61A8A131" w14:textId="39E53FB5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894" w:type="dxa"/>
            <w:vAlign w:val="center"/>
          </w:tcPr>
          <w:p w14:paraId="1D3CB011" w14:textId="2AC9DF4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C3B38CB" w14:textId="1D88003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6FE9B90" w14:textId="057DDC4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0A2B8A8" w14:textId="487891D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D92DA99" w14:textId="5480D81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5D90A0E" w14:textId="6DEE365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539FB809" w14:textId="77777777" w:rsidTr="00771E9D">
        <w:tc>
          <w:tcPr>
            <w:tcW w:w="1711" w:type="dxa"/>
            <w:vAlign w:val="center"/>
          </w:tcPr>
          <w:p w14:paraId="04F2D375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46" w:type="dxa"/>
            <w:shd w:val="clear" w:color="auto" w:fill="auto"/>
          </w:tcPr>
          <w:p w14:paraId="72A6D9FC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94" w:type="dxa"/>
            <w:vAlign w:val="bottom"/>
          </w:tcPr>
          <w:p w14:paraId="06059861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bottom"/>
          </w:tcPr>
          <w:p w14:paraId="1FB37038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1E4E9E9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  <w:vAlign w:val="bottom"/>
          </w:tcPr>
          <w:p w14:paraId="05EE7A1F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bottom"/>
          </w:tcPr>
          <w:p w14:paraId="28CFAF03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4279BEF6" w14:textId="7777777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66E8C7FB" w14:textId="77777777" w:rsidTr="00771E9D">
        <w:tc>
          <w:tcPr>
            <w:tcW w:w="1711" w:type="dxa"/>
            <w:vAlign w:val="center"/>
          </w:tcPr>
          <w:p w14:paraId="386B568A" w14:textId="66A818A6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Adonis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aestivalis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08E3C1EE" w14:textId="3CDBA5B1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nuncul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94" w:type="dxa"/>
            <w:vAlign w:val="center"/>
          </w:tcPr>
          <w:p w14:paraId="24937A1D" w14:textId="2F09F09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8C07C48" w14:textId="2B6075E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1B6CB684" w14:textId="2E97E19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34A2B00F" w14:textId="13B6C41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048FB93" w14:textId="658E46F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6AE82538" w14:textId="1E45D8B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1CA60B4A" w14:textId="77777777" w:rsidTr="00771E9D">
        <w:tc>
          <w:tcPr>
            <w:tcW w:w="1711" w:type="dxa"/>
            <w:vAlign w:val="center"/>
          </w:tcPr>
          <w:p w14:paraId="0064A556" w14:textId="78987E0F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nchus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rvensis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30279548" w14:textId="0D28F685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894" w:type="dxa"/>
            <w:vAlign w:val="center"/>
          </w:tcPr>
          <w:p w14:paraId="7996B81B" w14:textId="7786038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621E0F1" w14:textId="6B4299F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7CBF3E36" w14:textId="7518F0C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FC29474" w14:textId="58DA7CC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6C60346" w14:textId="50F1C0D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5788C2B" w14:textId="657F330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1C40CE03" w14:textId="77777777" w:rsidTr="00771E9D">
        <w:tc>
          <w:tcPr>
            <w:tcW w:w="1711" w:type="dxa"/>
            <w:vAlign w:val="center"/>
          </w:tcPr>
          <w:p w14:paraId="05A3D9CE" w14:textId="1E782552" w:rsidR="00C437E8" w:rsidRPr="001411FF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Anthem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arvensis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9E75E51" w14:textId="66F9AEDC" w:rsidR="00C437E8" w:rsidRPr="00486554" w:rsidRDefault="003C061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3C1A4941" w14:textId="3CE2E74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77917F5" w14:textId="67CEB5A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5B98E792" w14:textId="001AB57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13F8B684" w14:textId="1BB1214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477E9DB3" w14:textId="7556625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F74BB42" w14:textId="0E0822D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783C6F6E" w14:textId="77777777" w:rsidTr="00771E9D">
        <w:tc>
          <w:tcPr>
            <w:tcW w:w="1711" w:type="dxa"/>
            <w:vAlign w:val="center"/>
          </w:tcPr>
          <w:p w14:paraId="1E8CEB01" w14:textId="692C52D0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Brom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tectorum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F204BF3" w14:textId="4C3D2B05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350E60CD" w14:textId="7EBE021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3A462CE" w14:textId="5A63EE8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546F3381" w14:textId="46C34CC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917BE52" w14:textId="4D66031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EED1D31" w14:textId="5D90EF5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985ACA1" w14:textId="1C3B4EC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37FF6888" w14:textId="77777777" w:rsidTr="00771E9D">
        <w:tc>
          <w:tcPr>
            <w:tcW w:w="1711" w:type="dxa"/>
            <w:vAlign w:val="center"/>
          </w:tcPr>
          <w:p w14:paraId="10DE2244" w14:textId="402E2CB7" w:rsidR="00C437E8" w:rsidRPr="001411FF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lastRenderedPageBreak/>
              <w:t>Conring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orientalis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4D53AA9" w14:textId="0D2ADB5D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73382275" w14:textId="2ADAC80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B8EE421" w14:textId="2639750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43D2A91E" w14:textId="054AC93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03AEC9A8" w14:textId="2115DD4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37AD8C4" w14:textId="5ED6E3A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7ADAD3E1" w14:textId="74E7747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66458069" w14:textId="77777777" w:rsidTr="00771E9D">
        <w:tc>
          <w:tcPr>
            <w:tcW w:w="1711" w:type="dxa"/>
            <w:vAlign w:val="center"/>
          </w:tcPr>
          <w:p w14:paraId="28949EC8" w14:textId="46764F95" w:rsidR="00C437E8" w:rsidRPr="001411FF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Datur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stramonium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89C3A11" w14:textId="4770EB3C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894" w:type="dxa"/>
            <w:vAlign w:val="center"/>
          </w:tcPr>
          <w:p w14:paraId="4C6C8F18" w14:textId="51FD3AD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BBA5B4A" w14:textId="7AC6D5A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374D2257" w14:textId="38FEF3B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252B3235" w14:textId="27D9303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531E37D" w14:textId="521B7B4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65F0E9C8" w14:textId="03564A9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5CA37F95" w14:textId="77777777" w:rsidTr="00771E9D">
        <w:tc>
          <w:tcPr>
            <w:tcW w:w="1711" w:type="dxa"/>
            <w:vAlign w:val="center"/>
          </w:tcPr>
          <w:p w14:paraId="31C22428" w14:textId="43D7DE92" w:rsidR="00C437E8" w:rsidRPr="001411FF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Erod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cicutarium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FF1D4D7" w14:textId="1620A0D8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raniaceae</w:t>
            </w:r>
            <w:proofErr w:type="spellEnd"/>
          </w:p>
        </w:tc>
        <w:tc>
          <w:tcPr>
            <w:tcW w:w="894" w:type="dxa"/>
            <w:vAlign w:val="center"/>
          </w:tcPr>
          <w:p w14:paraId="7B7F32CA" w14:textId="7CC7308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9CC64CB" w14:textId="009D450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1143B1DD" w14:textId="2C6E920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D0B3743" w14:textId="28E5315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253E638" w14:textId="7BA2ECA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7B3ED4D" w14:textId="345D7F2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097AF532" w14:textId="77777777" w:rsidTr="00771E9D">
        <w:tc>
          <w:tcPr>
            <w:tcW w:w="1711" w:type="dxa"/>
            <w:vAlign w:val="center"/>
          </w:tcPr>
          <w:p w14:paraId="6F3EE434" w14:textId="4B825FE7" w:rsidR="00C437E8" w:rsidRPr="001411FF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Euphorbi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helioscopia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AC598CC" w14:textId="3A30E8AF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894" w:type="dxa"/>
            <w:vAlign w:val="center"/>
          </w:tcPr>
          <w:p w14:paraId="6983B854" w14:textId="015B67B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D434FC5" w14:textId="2AA644F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1A582FEE" w14:textId="47B0E37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4337E93" w14:textId="68133DD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68BA153" w14:textId="4538F93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5B8B16A" w14:textId="35BC7F3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79715D9E" w14:textId="77777777" w:rsidTr="00771E9D">
        <w:tc>
          <w:tcPr>
            <w:tcW w:w="1711" w:type="dxa"/>
            <w:vAlign w:val="center"/>
          </w:tcPr>
          <w:p w14:paraId="02391E68" w14:textId="63A60B17" w:rsidR="00C437E8" w:rsidRPr="001411FF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Euphorbi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platyphyllos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4502E22" w14:textId="41A8E52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894" w:type="dxa"/>
            <w:vAlign w:val="center"/>
          </w:tcPr>
          <w:p w14:paraId="7306AA96" w14:textId="076BD22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1CB4456" w14:textId="4E69D27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4E097D38" w14:textId="4CBD320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5D15AF59" w14:textId="1135BD0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3F4D9A7" w14:textId="55A1274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034E99DD" w14:textId="226DC7E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2F9312C2" w14:textId="77777777" w:rsidTr="00771E9D">
        <w:tc>
          <w:tcPr>
            <w:tcW w:w="1711" w:type="dxa"/>
            <w:vAlign w:val="center"/>
          </w:tcPr>
          <w:p w14:paraId="0D49200F" w14:textId="740459F4" w:rsidR="00C437E8" w:rsidRPr="001411FF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Geranium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columbinum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95F9D1D" w14:textId="1B106EE0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raniaceae</w:t>
            </w:r>
            <w:proofErr w:type="spellEnd"/>
          </w:p>
        </w:tc>
        <w:tc>
          <w:tcPr>
            <w:tcW w:w="894" w:type="dxa"/>
            <w:vAlign w:val="center"/>
          </w:tcPr>
          <w:p w14:paraId="741B4E2E" w14:textId="607A402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6932316" w14:textId="4CFCA5A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65B5DDE1" w14:textId="136D124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0D0DE73E" w14:textId="5A62F04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96CFB94" w14:textId="20A7CBE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14FC569A" w14:textId="6045172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7F81207D" w14:textId="77777777" w:rsidTr="00771E9D">
        <w:tc>
          <w:tcPr>
            <w:tcW w:w="1711" w:type="dxa"/>
            <w:vAlign w:val="center"/>
          </w:tcPr>
          <w:p w14:paraId="015DA7B3" w14:textId="65FBD55B" w:rsidR="00C437E8" w:rsidRPr="001411FF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Geranium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pusillum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0F73D0C" w14:textId="24793CD5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raniaceae</w:t>
            </w:r>
            <w:proofErr w:type="spellEnd"/>
          </w:p>
        </w:tc>
        <w:tc>
          <w:tcPr>
            <w:tcW w:w="894" w:type="dxa"/>
            <w:vAlign w:val="center"/>
          </w:tcPr>
          <w:p w14:paraId="27ED9F9F" w14:textId="5A1F732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21166D2" w14:textId="039236E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50A25F7E" w14:textId="1B500BB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003634CD" w14:textId="68DD306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A944FA6" w14:textId="08960A7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6C06F77" w14:textId="7F1BB85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1DD30868" w14:textId="77777777" w:rsidTr="00771E9D">
        <w:tc>
          <w:tcPr>
            <w:tcW w:w="1711" w:type="dxa"/>
            <w:vAlign w:val="center"/>
          </w:tcPr>
          <w:p w14:paraId="05C11BA4" w14:textId="0934FDAC" w:rsidR="00C437E8" w:rsidRPr="001411FF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Heliotrop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europaeum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C4E21E4" w14:textId="7CC980D5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894" w:type="dxa"/>
            <w:vAlign w:val="center"/>
          </w:tcPr>
          <w:p w14:paraId="3C771453" w14:textId="596063B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F538E97" w14:textId="61DE328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39219EA" w14:textId="2445571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16F8DE6F" w14:textId="132AAC0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479F32E" w14:textId="6715610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35732805" w14:textId="3A37378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471C3AF" w14:textId="77777777" w:rsidTr="00771E9D">
        <w:tc>
          <w:tcPr>
            <w:tcW w:w="1711" w:type="dxa"/>
            <w:vAlign w:val="center"/>
          </w:tcPr>
          <w:p w14:paraId="69D5B4FE" w14:textId="50F45B64" w:rsidR="00C437E8" w:rsidRPr="001411FF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Mercurial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nnua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68D5AB3" w14:textId="44478F03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894" w:type="dxa"/>
            <w:vAlign w:val="center"/>
          </w:tcPr>
          <w:p w14:paraId="37DD6A7B" w14:textId="08463E4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44AC846" w14:textId="09D021F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3F20C3C" w14:textId="10B45B2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7CC155D" w14:textId="721986C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B5C7A22" w14:textId="5854BFE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5C6532D" w14:textId="46522C7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622E489D" w14:textId="77777777" w:rsidTr="00771E9D">
        <w:tc>
          <w:tcPr>
            <w:tcW w:w="1711" w:type="dxa"/>
            <w:vAlign w:val="center"/>
          </w:tcPr>
          <w:p w14:paraId="5DC87E2C" w14:textId="598102F6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Orlay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grandiflor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F9D3918" w14:textId="74881710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i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7DA4491F" w14:textId="5F3859C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29630C3" w14:textId="0FD820C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76D95E1C" w14:textId="716F0A3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0BFC5DFF" w14:textId="4BE81DE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BAEC2FF" w14:textId="22D0D24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A7B95CB" w14:textId="401EFA8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0C4E66D2" w14:textId="77777777" w:rsidTr="00771E9D">
        <w:tc>
          <w:tcPr>
            <w:tcW w:w="1711" w:type="dxa"/>
            <w:vAlign w:val="center"/>
          </w:tcPr>
          <w:p w14:paraId="20AD9C95" w14:textId="203E9772" w:rsidR="00C437E8" w:rsidRPr="001411FF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Rapistr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perenne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F5CC48A" w14:textId="57F51B57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64ECB5C0" w14:textId="4A6336C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8057BDC" w14:textId="5B39DF0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356DA374" w14:textId="562D6B0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A246EA2" w14:textId="2770C05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2B5205B" w14:textId="2B8EC12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29A7254B" w14:textId="1E9524A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6EC24127" w14:textId="77777777" w:rsidTr="00771E9D">
        <w:tc>
          <w:tcPr>
            <w:tcW w:w="1711" w:type="dxa"/>
            <w:vAlign w:val="center"/>
          </w:tcPr>
          <w:p w14:paraId="1E6BAA9D" w14:textId="33AF437A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Anthem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cotula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237D0A26" w14:textId="74FD2C8E" w:rsidR="00C437E8" w:rsidRPr="00486554" w:rsidRDefault="003C061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0EFB27BA" w14:textId="06B8372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42FCED4" w14:textId="64288DE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491E8710" w14:textId="02D90D1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33047CE" w14:textId="5BD734D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E3F7F41" w14:textId="6A12287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501BD26" w14:textId="55A8503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2CD78F22" w14:textId="77777777" w:rsidTr="00771E9D">
        <w:tc>
          <w:tcPr>
            <w:tcW w:w="1711" w:type="dxa"/>
            <w:vAlign w:val="center"/>
          </w:tcPr>
          <w:p w14:paraId="32D12453" w14:textId="1C44C05D" w:rsidR="00C437E8" w:rsidRPr="001411FF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Digit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sanguinalis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C6B5A19" w14:textId="26BF9EDF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5D6C31AB" w14:textId="37C4D7B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ABA5CFE" w14:textId="159502D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7A8E3704" w14:textId="109BC1A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CE17DE1" w14:textId="42604C8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1A6EA18" w14:textId="0364A75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B6F6DE3" w14:textId="4775903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</w:tr>
      <w:tr w:rsidR="00771E9D" w:rsidRPr="00771E9D" w14:paraId="5B3D560E" w14:textId="77777777" w:rsidTr="00771E9D">
        <w:tc>
          <w:tcPr>
            <w:tcW w:w="1711" w:type="dxa"/>
            <w:vAlign w:val="center"/>
          </w:tcPr>
          <w:p w14:paraId="32009657" w14:textId="1494825C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Euphorb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exigua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B9447D1" w14:textId="50BF7643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894" w:type="dxa"/>
            <w:vAlign w:val="center"/>
          </w:tcPr>
          <w:p w14:paraId="62941050" w14:textId="5C28CD5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542C2C6" w14:textId="245A7D1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4D370D7B" w14:textId="3E7E9AB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540D0292" w14:textId="1A01A4B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228818B" w14:textId="4C18B23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6FE778E" w14:textId="6A7A72A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5F2E522C" w14:textId="77777777" w:rsidTr="00771E9D">
        <w:tc>
          <w:tcPr>
            <w:tcW w:w="1711" w:type="dxa"/>
            <w:vAlign w:val="center"/>
          </w:tcPr>
          <w:p w14:paraId="2026B010" w14:textId="2059BD58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Fum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vaillantii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73D1C19" w14:textId="2253F2B9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paveraceae</w:t>
            </w:r>
            <w:proofErr w:type="spellEnd"/>
          </w:p>
        </w:tc>
        <w:tc>
          <w:tcPr>
            <w:tcW w:w="894" w:type="dxa"/>
            <w:vAlign w:val="center"/>
          </w:tcPr>
          <w:p w14:paraId="4E6BAD18" w14:textId="0993734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3DC4C89" w14:textId="78BB57D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570DCF2" w14:textId="4625D18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55D8D3BB" w14:textId="33E3528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A3F8007" w14:textId="32E2BB6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711F773D" w14:textId="3F3BF92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7A22AD55" w14:textId="77777777" w:rsidTr="00771E9D">
        <w:tc>
          <w:tcPr>
            <w:tcW w:w="1711" w:type="dxa"/>
            <w:vAlign w:val="center"/>
          </w:tcPr>
          <w:p w14:paraId="0880E099" w14:textId="2DC19C1B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Lam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mplexicaule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33515E3" w14:textId="014B2AC3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894" w:type="dxa"/>
            <w:vAlign w:val="center"/>
          </w:tcPr>
          <w:p w14:paraId="36958A2B" w14:textId="3BB41A3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1E27242" w14:textId="075F4DC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7461144" w14:textId="6E36E83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26111587" w14:textId="4B78410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8739BE1" w14:textId="5F64884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62FFDA7" w14:textId="2ECD15F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78D2C5C2" w14:textId="77777777" w:rsidTr="00771E9D">
        <w:tc>
          <w:tcPr>
            <w:tcW w:w="1711" w:type="dxa"/>
            <w:vAlign w:val="center"/>
          </w:tcPr>
          <w:p w14:paraId="09F7AD04" w14:textId="778E880E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Malv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neglecta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DB5158E" w14:textId="2F843E8C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894" w:type="dxa"/>
            <w:vAlign w:val="center"/>
          </w:tcPr>
          <w:p w14:paraId="2708D964" w14:textId="7F605A8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988A9AC" w14:textId="2E7E96F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2AE1E4E2" w14:textId="497216A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7166AD3" w14:textId="38DB38B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20CE762" w14:textId="4D1AB11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7415866C" w14:textId="1408DAE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</w:tr>
      <w:tr w:rsidR="00771E9D" w:rsidRPr="00771E9D" w14:paraId="115CBEF5" w14:textId="77777777" w:rsidTr="00771E9D">
        <w:tc>
          <w:tcPr>
            <w:tcW w:w="1711" w:type="dxa"/>
            <w:vAlign w:val="center"/>
          </w:tcPr>
          <w:p w14:paraId="51F3E6FD" w14:textId="32066F88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Odontite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vulgaris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4F1635C" w14:textId="7735813D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robanchaceae</w:t>
            </w:r>
            <w:proofErr w:type="spellEnd"/>
          </w:p>
        </w:tc>
        <w:tc>
          <w:tcPr>
            <w:tcW w:w="894" w:type="dxa"/>
            <w:vAlign w:val="center"/>
          </w:tcPr>
          <w:p w14:paraId="0B7D8609" w14:textId="5AAC0B6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98BB0ED" w14:textId="153E4D3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2F0F7400" w14:textId="1224951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7EE20029" w14:textId="20794F7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F2D0EC5" w14:textId="68EAE24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E9C685E" w14:textId="15F760F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61C0DFB5" w14:textId="77777777" w:rsidTr="00771E9D">
        <w:tc>
          <w:tcPr>
            <w:tcW w:w="1711" w:type="dxa"/>
            <w:vAlign w:val="center"/>
          </w:tcPr>
          <w:p w14:paraId="3DC7B232" w14:textId="3BF1845B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Odontite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verna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10BEA67" w14:textId="374140E3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robanchaceae</w:t>
            </w:r>
            <w:proofErr w:type="spellEnd"/>
          </w:p>
        </w:tc>
        <w:tc>
          <w:tcPr>
            <w:tcW w:w="894" w:type="dxa"/>
            <w:vAlign w:val="center"/>
          </w:tcPr>
          <w:p w14:paraId="312C3AC6" w14:textId="5D630DB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8D7911B" w14:textId="3C13249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50E65DBF" w14:textId="456F844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0A75748" w14:textId="6232864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ECC3867" w14:textId="475781D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B9C99B1" w14:textId="031C88E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1B59B0F2" w14:textId="77777777" w:rsidTr="00771E9D">
        <w:tc>
          <w:tcPr>
            <w:tcW w:w="1711" w:type="dxa"/>
            <w:vAlign w:val="center"/>
          </w:tcPr>
          <w:p w14:paraId="39676E0A" w14:textId="3B6F69A1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Plantago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renaria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FF5438F" w14:textId="71E373CC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ntaginaceae</w:t>
            </w:r>
            <w:proofErr w:type="spellEnd"/>
          </w:p>
        </w:tc>
        <w:tc>
          <w:tcPr>
            <w:tcW w:w="894" w:type="dxa"/>
            <w:vAlign w:val="center"/>
          </w:tcPr>
          <w:p w14:paraId="0F2D9B32" w14:textId="3DDE592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3A78343" w14:textId="160F641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2C6380BA" w14:textId="677EC8C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004E1BD1" w14:textId="05E943A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4F8DD5E6" w14:textId="60D50A7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0F53C282" w14:textId="67FFB59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371D90E2" w14:textId="77777777" w:rsidTr="00771E9D">
        <w:tc>
          <w:tcPr>
            <w:tcW w:w="1711" w:type="dxa"/>
            <w:vAlign w:val="center"/>
          </w:tcPr>
          <w:p w14:paraId="6E8B06CC" w14:textId="3C3425C6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Po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nnua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690A902" w14:textId="2535BC6D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56B096F4" w14:textId="4962511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F9BF7B1" w14:textId="5BCCBD9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2D7A0E1B" w14:textId="5891F71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E7BDC41" w14:textId="72C1E24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0BD772A" w14:textId="1312E0B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F916005" w14:textId="5642959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44EAA44E" w14:textId="77777777" w:rsidTr="00771E9D">
        <w:tc>
          <w:tcPr>
            <w:tcW w:w="1711" w:type="dxa"/>
            <w:vAlign w:val="center"/>
          </w:tcPr>
          <w:p w14:paraId="6CF3894A" w14:textId="53714035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Ranunculus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arvensis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55E6D797" w14:textId="6E050802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nuncul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13E99180" w14:textId="67F1292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27FA695" w14:textId="29C3CE8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762655C0" w14:textId="57D5D37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7B4ACBA" w14:textId="411EB40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9531D6F" w14:textId="544C388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49CF833" w14:textId="1A8A1DE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3E1DABA0" w14:textId="77777777" w:rsidTr="00771E9D">
        <w:tc>
          <w:tcPr>
            <w:tcW w:w="1711" w:type="dxa"/>
            <w:vAlign w:val="center"/>
          </w:tcPr>
          <w:p w14:paraId="74127FC2" w14:textId="3525C2AF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Tripleurosperm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perforatum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4BC30E3" w14:textId="75FAE4BB" w:rsidR="00C437E8" w:rsidRPr="00486554" w:rsidRDefault="003C061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42AC2E3C" w14:textId="24CE985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2768F5C" w14:textId="24B751B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796694E9" w14:textId="27C5D87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6F6B9C56" w14:textId="6C0DBC3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E598C73" w14:textId="65FAA7A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C6DDF56" w14:textId="5BFDABE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3F5AB73C" w14:textId="77777777" w:rsidTr="00771E9D">
        <w:tc>
          <w:tcPr>
            <w:tcW w:w="1711" w:type="dxa"/>
            <w:vAlign w:val="center"/>
          </w:tcPr>
          <w:p w14:paraId="3E66A4DD" w14:textId="2DB94DCF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Vic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villosa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02CF8B3B" w14:textId="38EAC635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894" w:type="dxa"/>
            <w:vAlign w:val="center"/>
          </w:tcPr>
          <w:p w14:paraId="6F1CFAD9" w14:textId="21C2A81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5D03B50" w14:textId="43B71CB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60804CCB" w14:textId="62D6B38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50EF4B1" w14:textId="61B27B0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9CE0830" w14:textId="17271A8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01CE3C5" w14:textId="52319C7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2C57713A" w14:textId="77777777" w:rsidTr="00771E9D">
        <w:tc>
          <w:tcPr>
            <w:tcW w:w="1711" w:type="dxa"/>
            <w:vAlign w:val="center"/>
          </w:tcPr>
          <w:p w14:paraId="7BBB1C4D" w14:textId="0157C91F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Anchus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officinalis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439B952" w14:textId="271256A2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894" w:type="dxa"/>
            <w:vAlign w:val="center"/>
          </w:tcPr>
          <w:p w14:paraId="458768AA" w14:textId="059240C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6C70E7B" w14:textId="56CC919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4D8384E3" w14:textId="00F9887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98DCA36" w14:textId="7FF55C2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F9359F9" w14:textId="02DD27F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2EF95ED" w14:textId="79535EB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</w:tr>
      <w:tr w:rsidR="00771E9D" w:rsidRPr="00771E9D" w14:paraId="5E41D441" w14:textId="77777777" w:rsidTr="00771E9D">
        <w:tc>
          <w:tcPr>
            <w:tcW w:w="1711" w:type="dxa"/>
            <w:vAlign w:val="center"/>
          </w:tcPr>
          <w:p w14:paraId="523637AB" w14:textId="1FCB5798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Barbare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intermedia</w:t>
            </w:r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50283A6" w14:textId="1DA3F152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4C8139B1" w14:textId="501A17C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48F1298" w14:textId="140FEC9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4FC91C25" w14:textId="41F3290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7149A9DB" w14:textId="2879CDC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2061E69" w14:textId="63D83C2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FC972B2" w14:textId="7987D35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1595764E" w14:textId="77777777" w:rsidTr="00771E9D">
        <w:tc>
          <w:tcPr>
            <w:tcW w:w="1711" w:type="dxa"/>
            <w:vAlign w:val="center"/>
          </w:tcPr>
          <w:p w14:paraId="141FCB53" w14:textId="56EC37F0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Legous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speculum-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veneris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2C7F0DE" w14:textId="48D0C82F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mpanul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6B703396" w14:textId="72DD93B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A77F182" w14:textId="397989C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7678F758" w14:textId="06A6B81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19B5D31F" w14:textId="44EFF67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F711251" w14:textId="44CECCA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FD8A742" w14:textId="4C8D2C6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6AF52967" w14:textId="77777777" w:rsidTr="00771E9D">
        <w:tc>
          <w:tcPr>
            <w:tcW w:w="1711" w:type="dxa"/>
            <w:vAlign w:val="center"/>
          </w:tcPr>
          <w:p w14:paraId="2AA48C0C" w14:textId="3F2ACFBC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Lepid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campestre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59D7EAE" w14:textId="6A5E5B21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06119648" w14:textId="328CB70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BBEFD0E" w14:textId="5B57833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18FEE512" w14:textId="47514A0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05A69512" w14:textId="14924DE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2B1897C" w14:textId="4BC382D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FF451DB" w14:textId="267E54F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</w:tr>
      <w:tr w:rsidR="00771E9D" w:rsidRPr="00771E9D" w14:paraId="09DD4625" w14:textId="77777777" w:rsidTr="00771E9D">
        <w:tc>
          <w:tcPr>
            <w:tcW w:w="1711" w:type="dxa"/>
            <w:vAlign w:val="center"/>
          </w:tcPr>
          <w:p w14:paraId="22D4E57A" w14:textId="687043D9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Lepid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ruderale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C74339D" w14:textId="2A9BDF90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70ECF403" w14:textId="03EC2B0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D59F918" w14:textId="163ACD1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FB5FE0A" w14:textId="68D9906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53DF83D3" w14:textId="7D8615C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0D1065A" w14:textId="1BFEB3B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DED7639" w14:textId="154111F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090503B2" w14:textId="77777777" w:rsidTr="00771E9D">
        <w:tc>
          <w:tcPr>
            <w:tcW w:w="1711" w:type="dxa"/>
            <w:vAlign w:val="center"/>
          </w:tcPr>
          <w:p w14:paraId="19A44603" w14:textId="35E7D2E5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Nesl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paniculata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E1EA4C0" w14:textId="7AF0C238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ssic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08A3346B" w14:textId="2359ADB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81E981A" w14:textId="4269004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48BE163B" w14:textId="513C2DE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F67A7C8" w14:textId="0CBA0B2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69C6F0A" w14:textId="5849AF6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A5C7BC5" w14:textId="1DDAE80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03BD1872" w14:textId="77777777" w:rsidTr="00771E9D">
        <w:tc>
          <w:tcPr>
            <w:tcW w:w="1711" w:type="dxa"/>
            <w:vAlign w:val="center"/>
          </w:tcPr>
          <w:p w14:paraId="1DC147CD" w14:textId="7203ED57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Nigell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arvensis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1AEC4DBB" w14:textId="105DAB13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nuncul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766EB2A2" w14:textId="0FBA48E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FC7D76F" w14:textId="788A834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0A06411" w14:textId="74DA323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242B9022" w14:textId="71C4A36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645256C" w14:textId="1FBE386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5B960A3" w14:textId="5F87B7D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4A4A06F8" w14:textId="77777777" w:rsidTr="00771E9D">
        <w:tc>
          <w:tcPr>
            <w:tcW w:w="1711" w:type="dxa"/>
            <w:vAlign w:val="center"/>
          </w:tcPr>
          <w:p w14:paraId="7119041A" w14:textId="5BFCD062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lastRenderedPageBreak/>
              <w:t>Portulac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oleracea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7BF50F4" w14:textId="687AC92D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rtulacaceae</w:t>
            </w:r>
            <w:proofErr w:type="spellEnd"/>
          </w:p>
        </w:tc>
        <w:tc>
          <w:tcPr>
            <w:tcW w:w="894" w:type="dxa"/>
            <w:vAlign w:val="center"/>
          </w:tcPr>
          <w:p w14:paraId="3191960E" w14:textId="4984C3D9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93662C4" w14:textId="055A496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7677BE36" w14:textId="73BDD724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6AC9029E" w14:textId="54F3762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C7661E8" w14:textId="1B090D4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496DA86" w14:textId="454F962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</w:tr>
      <w:tr w:rsidR="00771E9D" w:rsidRPr="00771E9D" w14:paraId="431DAC1F" w14:textId="77777777" w:rsidTr="00771E9D">
        <w:tc>
          <w:tcPr>
            <w:tcW w:w="1711" w:type="dxa"/>
            <w:vAlign w:val="center"/>
          </w:tcPr>
          <w:p w14:paraId="464F030C" w14:textId="1940B1A3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Silene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noctiflor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other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6034BED8" w14:textId="57B1D31C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yophyll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628A5C5A" w14:textId="20014F4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105DA82" w14:textId="6D4BBA6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89CAA10" w14:textId="0D3BBAB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7D34CC99" w14:textId="4776031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D9A10E6" w14:textId="1560C38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A87498E" w14:textId="3C39BA6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O</w:t>
            </w:r>
          </w:p>
        </w:tc>
      </w:tr>
      <w:tr w:rsidR="00771E9D" w:rsidRPr="00771E9D" w14:paraId="2AE0400D" w14:textId="77777777" w:rsidTr="00771E9D">
        <w:tc>
          <w:tcPr>
            <w:tcW w:w="1711" w:type="dxa"/>
            <w:vAlign w:val="center"/>
          </w:tcPr>
          <w:p w14:paraId="6B78626C" w14:textId="0DB1E422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Xanthium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strumarium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0464B79C" w14:textId="35D271CB" w:rsidR="00C437E8" w:rsidRPr="00486554" w:rsidRDefault="003C061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94" w:type="dxa"/>
            <w:vAlign w:val="center"/>
          </w:tcPr>
          <w:p w14:paraId="26E47E37" w14:textId="461EA13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6CAD3B5" w14:textId="201A90AC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4E28846B" w14:textId="362CCEF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036CE985" w14:textId="700D4B5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4475555" w14:textId="491173B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FA15254" w14:textId="3D905AFE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012C98E8" w14:textId="77777777" w:rsidTr="00771E9D">
        <w:tc>
          <w:tcPr>
            <w:tcW w:w="1711" w:type="dxa"/>
            <w:vAlign w:val="center"/>
          </w:tcPr>
          <w:p w14:paraId="4819BA75" w14:textId="6564561B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Cerinthe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minor</w:t>
            </w:r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E12F937" w14:textId="1975765F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894" w:type="dxa"/>
            <w:vAlign w:val="center"/>
          </w:tcPr>
          <w:p w14:paraId="58EF7D3C" w14:textId="0586EB9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6A440DC" w14:textId="2409EA6F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16591E80" w14:textId="2B737C9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73F3E199" w14:textId="087F85A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E22A743" w14:textId="1F36EE2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427798C5" w14:textId="195AEE2A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1FC5BF5B" w14:textId="77777777" w:rsidTr="00771E9D">
        <w:tc>
          <w:tcPr>
            <w:tcW w:w="1711" w:type="dxa"/>
            <w:vAlign w:val="center"/>
          </w:tcPr>
          <w:p w14:paraId="30C370D3" w14:textId="55483016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Cynogloss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officinale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vAlign w:val="center"/>
          </w:tcPr>
          <w:p w14:paraId="54CC2318" w14:textId="62171CDA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894" w:type="dxa"/>
            <w:vAlign w:val="center"/>
          </w:tcPr>
          <w:p w14:paraId="366B44C2" w14:textId="2BBAB71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C3995AD" w14:textId="350F4D78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582FE776" w14:textId="271BB316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0CF7CFF" w14:textId="6CB2193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2FB2863" w14:textId="077D9AF0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2849516E" w14:textId="78ADA1C1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4DC914D5" w14:textId="77777777" w:rsidTr="00771E9D">
        <w:tc>
          <w:tcPr>
            <w:tcW w:w="1711" w:type="dxa"/>
            <w:vAlign w:val="center"/>
          </w:tcPr>
          <w:p w14:paraId="117FACDA" w14:textId="4D699382" w:rsidR="00C437E8" w:rsidRPr="00486554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Elsholtz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ciliata</w:t>
            </w:r>
            <w:proofErr w:type="spellEnd"/>
            <w:r w:rsidR="001411FF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646" w:type="dxa"/>
            <w:vAlign w:val="center"/>
          </w:tcPr>
          <w:p w14:paraId="6A16E9F4" w14:textId="42583111" w:rsidR="00C437E8" w:rsidRPr="00771E9D" w:rsidRDefault="00C437E8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894" w:type="dxa"/>
            <w:vAlign w:val="center"/>
          </w:tcPr>
          <w:p w14:paraId="0C1A2FC7" w14:textId="4C5F2873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3A79B9D" w14:textId="799FA45B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3009CA53" w14:textId="7C713C6D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02A3A866" w14:textId="1F282E17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B800727" w14:textId="637CF202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599F428E" w14:textId="4B5D25C5" w:rsidR="00C437E8" w:rsidRPr="00771E9D" w:rsidRDefault="00C437E8" w:rsidP="00C437E8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</w:tr>
      <w:tr w:rsidR="00771E9D" w:rsidRPr="00771E9D" w14:paraId="090E777A" w14:textId="77777777" w:rsidTr="00771E9D">
        <w:tc>
          <w:tcPr>
            <w:tcW w:w="8495" w:type="dxa"/>
            <w:gridSpan w:val="8"/>
          </w:tcPr>
          <w:p w14:paraId="273A77B1" w14:textId="77777777" w:rsidR="005F5B0D" w:rsidRPr="00771E9D" w:rsidRDefault="005F5B0D" w:rsidP="00C437E8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781C736F" w14:textId="77777777" w:rsidTr="00771E9D">
        <w:tc>
          <w:tcPr>
            <w:tcW w:w="4251" w:type="dxa"/>
            <w:gridSpan w:val="3"/>
            <w:shd w:val="clear" w:color="auto" w:fill="auto"/>
          </w:tcPr>
          <w:p w14:paraId="2B4BBC51" w14:textId="79BF6050" w:rsidR="005F5B0D" w:rsidRPr="00771E9D" w:rsidRDefault="005F5B0D" w:rsidP="005F5B0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eastAsia="de-CH"/>
              </w:rPr>
              <w:t>GRASSES</w:t>
            </w:r>
          </w:p>
        </w:tc>
        <w:tc>
          <w:tcPr>
            <w:tcW w:w="846" w:type="dxa"/>
            <w:vAlign w:val="center"/>
          </w:tcPr>
          <w:p w14:paraId="138440E0" w14:textId="60A49561" w:rsidR="005F5B0D" w:rsidRPr="00771E9D" w:rsidRDefault="005F5B0D" w:rsidP="005F5B0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NL </w:t>
            </w:r>
          </w:p>
        </w:tc>
        <w:tc>
          <w:tcPr>
            <w:tcW w:w="850" w:type="dxa"/>
            <w:vAlign w:val="center"/>
          </w:tcPr>
          <w:p w14:paraId="53B995DC" w14:textId="25039AB5" w:rsidR="005F5B0D" w:rsidRPr="00771E9D" w:rsidRDefault="005F5B0D" w:rsidP="005F5B0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 xml:space="preserve">BA </w:t>
            </w:r>
          </w:p>
        </w:tc>
        <w:tc>
          <w:tcPr>
            <w:tcW w:w="830" w:type="dxa"/>
            <w:vAlign w:val="center"/>
          </w:tcPr>
          <w:p w14:paraId="11B6F383" w14:textId="1652DDE2" w:rsidR="005F5B0D" w:rsidRPr="00771E9D" w:rsidRDefault="005F5B0D" w:rsidP="005F5B0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 xml:space="preserve">IA </w:t>
            </w:r>
          </w:p>
        </w:tc>
        <w:tc>
          <w:tcPr>
            <w:tcW w:w="846" w:type="dxa"/>
            <w:vAlign w:val="center"/>
          </w:tcPr>
          <w:p w14:paraId="32A8B338" w14:textId="0416EF90" w:rsidR="005F5B0D" w:rsidRPr="00771E9D" w:rsidRDefault="005F5B0D" w:rsidP="005F5B0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 xml:space="preserve">RP </w:t>
            </w:r>
          </w:p>
        </w:tc>
        <w:tc>
          <w:tcPr>
            <w:tcW w:w="872" w:type="dxa"/>
            <w:vAlign w:val="center"/>
          </w:tcPr>
          <w:p w14:paraId="0CF041E4" w14:textId="7EF10D39" w:rsidR="005F5B0D" w:rsidRPr="00771E9D" w:rsidRDefault="005F5B0D" w:rsidP="005F5B0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MA</w:t>
            </w:r>
          </w:p>
        </w:tc>
      </w:tr>
      <w:tr w:rsidR="00771E9D" w:rsidRPr="00771E9D" w14:paraId="6A0FB261" w14:textId="77777777" w:rsidTr="00771E9D">
        <w:tc>
          <w:tcPr>
            <w:tcW w:w="1711" w:type="dxa"/>
            <w:vAlign w:val="center"/>
          </w:tcPr>
          <w:p w14:paraId="284EF510" w14:textId="716D3695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Anthoxanth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odoratum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6B3A42C2" w14:textId="29BD9F81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351FEF02" w14:textId="63A9E6F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2520F42C" w14:textId="080F94A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7C440AA8" w14:textId="58C6F0E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959C498" w14:textId="6315DCF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3D7D4E8" w14:textId="58CB996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</w:tr>
      <w:tr w:rsidR="00771E9D" w:rsidRPr="00771E9D" w14:paraId="53D8C39E" w14:textId="77777777" w:rsidTr="00771E9D">
        <w:tc>
          <w:tcPr>
            <w:tcW w:w="1711" w:type="dxa"/>
            <w:vAlign w:val="center"/>
          </w:tcPr>
          <w:p w14:paraId="58956FAE" w14:textId="651AF790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Brom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hordeaceus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71181F59" w14:textId="1E764028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457791E4" w14:textId="15C990F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724BBB6" w14:textId="70CB073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741ED76" w14:textId="37E04DE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73FB87C" w14:textId="331A56A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2954730" w14:textId="147A876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</w:tr>
      <w:tr w:rsidR="00771E9D" w:rsidRPr="00771E9D" w14:paraId="7C786736" w14:textId="77777777" w:rsidTr="00771E9D">
        <w:tc>
          <w:tcPr>
            <w:tcW w:w="1711" w:type="dxa"/>
            <w:vAlign w:val="center"/>
          </w:tcPr>
          <w:p w14:paraId="4C9A0CA9" w14:textId="5A28EC8E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Festuc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rubr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/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ovina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4CE47D8B" w14:textId="31057542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74B128A4" w14:textId="3BA857C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B71120A" w14:textId="443B2D7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BCDEA37" w14:textId="2D4C7B29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59F1EFE" w14:textId="6A1DA59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474B60A" w14:textId="0E65851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246A4DFD" w14:textId="77777777" w:rsidTr="00771E9D">
        <w:tc>
          <w:tcPr>
            <w:tcW w:w="1711" w:type="dxa"/>
            <w:vAlign w:val="center"/>
          </w:tcPr>
          <w:p w14:paraId="03ABAAA7" w14:textId="3F2E5D08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nb-NO" w:eastAsia="de-CH"/>
              </w:rPr>
              <w:t>Lolium perenne</w:t>
            </w:r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6BBE7B78" w14:textId="22AAE3A7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05938A48" w14:textId="67AEAB6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nb-NO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082C9DFD" w14:textId="32F25A2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2B59E5F" w14:textId="167A15F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C896379" w14:textId="64A95F3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DBA054E" w14:textId="50B7EEC5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</w:p>
        </w:tc>
      </w:tr>
      <w:tr w:rsidR="00771E9D" w:rsidRPr="00771E9D" w14:paraId="0B6226C7" w14:textId="77777777" w:rsidTr="00771E9D">
        <w:tc>
          <w:tcPr>
            <w:tcW w:w="1711" w:type="dxa"/>
            <w:vAlign w:val="center"/>
          </w:tcPr>
          <w:p w14:paraId="3863A3D5" w14:textId="015DA17D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Molin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aerulea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6190FAB8" w14:textId="506B2702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11EF449B" w14:textId="3B4FD13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2327A708" w14:textId="0019CFB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33FA4A4" w14:textId="7941B9A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B9BED09" w14:textId="697C1B4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7E15AB9" w14:textId="592F51B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2E66A557" w14:textId="77777777" w:rsidTr="00771E9D">
        <w:tc>
          <w:tcPr>
            <w:tcW w:w="1711" w:type="dxa"/>
            <w:vAlign w:val="center"/>
          </w:tcPr>
          <w:p w14:paraId="18E88A7D" w14:textId="4916051D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hle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ratense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2C15899F" w14:textId="3DD59E31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514D5E2F" w14:textId="075F2BB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202302DC" w14:textId="691D72A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.</w:t>
            </w:r>
          </w:p>
        </w:tc>
        <w:tc>
          <w:tcPr>
            <w:tcW w:w="830" w:type="dxa"/>
            <w:vAlign w:val="center"/>
          </w:tcPr>
          <w:p w14:paraId="7A31828B" w14:textId="29C3988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869F96B" w14:textId="4FC0420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4925F80" w14:textId="1DB2A49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1F201B24" w14:textId="77777777" w:rsidTr="00771E9D">
        <w:tc>
          <w:tcPr>
            <w:tcW w:w="1711" w:type="dxa"/>
            <w:vAlign w:val="center"/>
          </w:tcPr>
          <w:p w14:paraId="5B6F3212" w14:textId="650319D4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o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ratensis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53E0C776" w14:textId="11D8E604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7150DB6C" w14:textId="69622E9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5FEAB1B" w14:textId="76A1637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55F701CD" w14:textId="2871B09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00CEAE5" w14:textId="2C8F402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A9C095E" w14:textId="0E9E039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5360981" w14:textId="77777777" w:rsidTr="00771E9D">
        <w:tc>
          <w:tcPr>
            <w:tcW w:w="1711" w:type="dxa"/>
            <w:vAlign w:val="center"/>
          </w:tcPr>
          <w:p w14:paraId="5B4FC90D" w14:textId="7B534EFF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o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trivialis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1EE0D682" w14:textId="2972D699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32920A73" w14:textId="5EFBD03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27A7B3B9" w14:textId="7D70394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7A680CB" w14:textId="555159F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79A7DB9C" w14:textId="2CF4389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7A0F725" w14:textId="302C8C25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1D2B2DF3" w14:textId="77777777" w:rsidTr="00771E9D">
        <w:tc>
          <w:tcPr>
            <w:tcW w:w="1711" w:type="dxa"/>
            <w:vAlign w:val="center"/>
          </w:tcPr>
          <w:p w14:paraId="451E04BC" w14:textId="42288E93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Holc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lanatus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2BA86AC7" w14:textId="40927727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77151CE5" w14:textId="019608D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0027DC6" w14:textId="73DED98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A9FBCB7" w14:textId="474C08A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D17A3A1" w14:textId="4AF5CB29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EED3585" w14:textId="527FB67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40F30041" w14:textId="77777777" w:rsidTr="00771E9D">
        <w:tc>
          <w:tcPr>
            <w:tcW w:w="1711" w:type="dxa"/>
            <w:vAlign w:val="center"/>
          </w:tcPr>
          <w:p w14:paraId="7C5A1AA8" w14:textId="0C8E1782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ynosur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ristatus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27BD951F" w14:textId="54B0FC50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2F0E83EE" w14:textId="0887D38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5AE807BE" w14:textId="5DCA321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127DEC67" w14:textId="30F06C9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3E2DFDF" w14:textId="12833E65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1B3272F" w14:textId="4FFD522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73A61C1C" w14:textId="77777777" w:rsidTr="00771E9D">
        <w:tc>
          <w:tcPr>
            <w:tcW w:w="1711" w:type="dxa"/>
            <w:vAlign w:val="center"/>
          </w:tcPr>
          <w:p w14:paraId="4871C16F" w14:textId="4DFCAC3A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Dactyl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glomerata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4F169890" w14:textId="506284EF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30E7B2F7" w14:textId="4444809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43C981BA" w14:textId="13073C4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248287CD" w14:textId="17A0A54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EA08509" w14:textId="08F11F5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F1C81A3" w14:textId="254CD75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0FE8FDA8" w14:textId="77777777" w:rsidTr="00771E9D">
        <w:tc>
          <w:tcPr>
            <w:tcW w:w="1711" w:type="dxa"/>
            <w:vAlign w:val="center"/>
          </w:tcPr>
          <w:p w14:paraId="68FB01B3" w14:textId="23F1E974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Helictotrichon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ratensis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007D2BBD" w14:textId="0A8FE96A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5D03A0DD" w14:textId="0FEE63C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6F3F28C2" w14:textId="47757E3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650B840C" w14:textId="0178BA9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5D5BE05" w14:textId="0F99D5F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73E76A61" w14:textId="1BB252A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46CB3132" w14:textId="77777777" w:rsidTr="00771E9D">
        <w:tc>
          <w:tcPr>
            <w:tcW w:w="1711" w:type="dxa"/>
            <w:vAlign w:val="center"/>
          </w:tcPr>
          <w:p w14:paraId="041DAE69" w14:textId="6E42DF99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Briz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media</w:t>
            </w:r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01B89537" w14:textId="1598917F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214112C2" w14:textId="7803384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587963A9" w14:textId="2E92225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3F12A4E" w14:textId="373BCF2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5F0B8FF" w14:textId="0C86CE75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EF5CD20" w14:textId="2AAB165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0217E9D4" w14:textId="77777777" w:rsidTr="00771E9D">
        <w:tc>
          <w:tcPr>
            <w:tcW w:w="1711" w:type="dxa"/>
            <w:vAlign w:val="center"/>
          </w:tcPr>
          <w:p w14:paraId="55751A70" w14:textId="05906112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Brom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erectus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08842C22" w14:textId="71EDE496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519DC7FA" w14:textId="0084545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2D0DA16E" w14:textId="6FA4F79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7EF6CA1B" w14:textId="26BBD94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CB46325" w14:textId="0F8AD08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F4C6DAB" w14:textId="5B6FC30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7A43152A" w14:textId="77777777" w:rsidTr="00771E9D">
        <w:tc>
          <w:tcPr>
            <w:tcW w:w="1711" w:type="dxa"/>
            <w:vAlign w:val="center"/>
          </w:tcPr>
          <w:p w14:paraId="41A799DB" w14:textId="01E92412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Festuc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pratensis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55C6324F" w14:textId="67B988A8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2F84F30B" w14:textId="6999F5E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1A6CA785" w14:textId="527A88C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55634779" w14:textId="41DD7A6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CB9C299" w14:textId="68ACB76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D6B5906" w14:textId="4504ADE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3BCCE10F" w14:textId="77777777" w:rsidTr="00771E9D">
        <w:tc>
          <w:tcPr>
            <w:tcW w:w="1711" w:type="dxa"/>
            <w:vAlign w:val="center"/>
          </w:tcPr>
          <w:p w14:paraId="5F02F58C" w14:textId="57A36D4C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Holc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mollis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0F92DC86" w14:textId="023AAD0E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1022B0F0" w14:textId="5F91503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1DEA99C4" w14:textId="64BE1B4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C19BEFB" w14:textId="6C29447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2C087AA" w14:textId="063462A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F214E7C" w14:textId="22B83C1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151C28B7" w14:textId="77777777" w:rsidTr="00771E9D">
        <w:tc>
          <w:tcPr>
            <w:tcW w:w="1711" w:type="dxa"/>
            <w:vAlign w:val="center"/>
          </w:tcPr>
          <w:p w14:paraId="391E1E08" w14:textId="01981060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Alopecur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pratensis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5372E8DB" w14:textId="4505C8F7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7A5BEC20" w14:textId="5DF776A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337E8E46" w14:textId="798EFBC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1924D6A5" w14:textId="7D5D830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54B28CC" w14:textId="0778113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1F68DE12" w14:textId="24382519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6A7ED12C" w14:textId="77777777" w:rsidTr="00771E9D">
        <w:tc>
          <w:tcPr>
            <w:tcW w:w="1711" w:type="dxa"/>
            <w:vAlign w:val="center"/>
          </w:tcPr>
          <w:p w14:paraId="3D5A30CA" w14:textId="533EF064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Arrhenather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elatius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480E9CC9" w14:textId="0E7CE387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73A197F8" w14:textId="18F3EE9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194FF3D7" w14:textId="6114439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2B4A4491" w14:textId="6172991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B3530C3" w14:textId="0467733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229C8AA0" w14:textId="0FBB4AB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</w:tr>
      <w:tr w:rsidR="00771E9D" w:rsidRPr="00771E9D" w14:paraId="41476942" w14:textId="77777777" w:rsidTr="00771E9D">
        <w:tc>
          <w:tcPr>
            <w:tcW w:w="1711" w:type="dxa"/>
            <w:vAlign w:val="center"/>
          </w:tcPr>
          <w:p w14:paraId="66BFCFD0" w14:textId="3B49CDE9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Triset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flavescens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*</w:t>
            </w: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67944F2D" w14:textId="4C71D592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3FAE71C6" w14:textId="1F2D0FA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bottom"/>
          </w:tcPr>
          <w:p w14:paraId="224F9F82" w14:textId="7777777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63A70B40" w14:textId="1EBDC7E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A678BF7" w14:textId="71AB44D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117143EC" w14:textId="527C7DA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07173F95" w14:textId="77777777" w:rsidTr="00771E9D">
        <w:tc>
          <w:tcPr>
            <w:tcW w:w="8495" w:type="dxa"/>
            <w:gridSpan w:val="8"/>
            <w:shd w:val="clear" w:color="auto" w:fill="auto"/>
            <w:vAlign w:val="center"/>
          </w:tcPr>
          <w:p w14:paraId="1D0294E8" w14:textId="77777777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56CAB162" w14:textId="77777777" w:rsidTr="00771E9D">
        <w:tc>
          <w:tcPr>
            <w:tcW w:w="8495" w:type="dxa"/>
            <w:gridSpan w:val="8"/>
            <w:shd w:val="clear" w:color="auto" w:fill="auto"/>
            <w:vAlign w:val="center"/>
          </w:tcPr>
          <w:p w14:paraId="7B3C63B9" w14:textId="497FB814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OTHER HERBS</w:t>
            </w:r>
          </w:p>
        </w:tc>
      </w:tr>
      <w:tr w:rsidR="00771E9D" w:rsidRPr="00771E9D" w14:paraId="400F27A7" w14:textId="77777777" w:rsidTr="00771E9D">
        <w:tc>
          <w:tcPr>
            <w:tcW w:w="1711" w:type="dxa"/>
            <w:vAlign w:val="center"/>
          </w:tcPr>
          <w:p w14:paraId="44E691C3" w14:textId="17B620BC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Achille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millefolium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5C72C346" w14:textId="1A458A30" w:rsidR="00485F9D" w:rsidRPr="001411FF" w:rsidRDefault="003C0618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39BA41AD" w14:textId="5E044D6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9765D3E" w14:textId="661B52C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0CE3F3BC" w14:textId="4143504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00A2F77" w14:textId="4E6C2955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1CBBC9A" w14:textId="267A84C9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33C8FAE" w14:textId="77777777" w:rsidTr="00771E9D">
        <w:tc>
          <w:tcPr>
            <w:tcW w:w="1711" w:type="dxa"/>
            <w:vAlign w:val="center"/>
          </w:tcPr>
          <w:p w14:paraId="55DEC216" w14:textId="3C1A64B3" w:rsidR="00485F9D" w:rsidRPr="00F079F7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Cerast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holosteoides</w:t>
            </w:r>
            <w:proofErr w:type="spellEnd"/>
            <w:r w:rsidR="00F079F7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5DC8A560" w14:textId="53BA054C" w:rsidR="00485F9D" w:rsidRPr="001411FF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yophyll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757D367A" w14:textId="4544E3D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5F9FE805" w14:textId="7EE6951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1494F1D8" w14:textId="6EF34EB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10E9FC5" w14:textId="072023A5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9141A2B" w14:textId="77041DF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2B2E8532" w14:textId="77777777" w:rsidTr="00771E9D">
        <w:tc>
          <w:tcPr>
            <w:tcW w:w="1711" w:type="dxa"/>
            <w:vAlign w:val="center"/>
          </w:tcPr>
          <w:p w14:paraId="53FF04B7" w14:textId="4ECBBB93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Dauc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carota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7964CF25" w14:textId="5CD27FC1" w:rsidR="00485F9D" w:rsidRPr="001411FF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i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2B6BC983" w14:textId="73FEB9A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611E5EDC" w14:textId="0E25914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52A0792" w14:textId="5243985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8714A3A" w14:textId="06379D3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D3952E9" w14:textId="1E96300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331C4352" w14:textId="77777777" w:rsidTr="00771E9D">
        <w:tc>
          <w:tcPr>
            <w:tcW w:w="1711" w:type="dxa"/>
            <w:vAlign w:val="center"/>
          </w:tcPr>
          <w:p w14:paraId="0960EDE1" w14:textId="563B3A56" w:rsidR="00485F9D" w:rsidRPr="00F64EC5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Heracle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sphondylium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6692803E" w14:textId="3898D3CF" w:rsidR="00485F9D" w:rsidRPr="001411FF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i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1D4EAA82" w14:textId="02BC499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6DF00ADA" w14:textId="0C60EF2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2CDD2DEE" w14:textId="7DC4040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C37CA1E" w14:textId="63DACB2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351C5C1" w14:textId="5BB1AE8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0E062E46" w14:textId="77777777" w:rsidTr="00771E9D">
        <w:tc>
          <w:tcPr>
            <w:tcW w:w="1711" w:type="dxa"/>
            <w:vAlign w:val="center"/>
          </w:tcPr>
          <w:p w14:paraId="7EBF362C" w14:textId="3BE80216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Knaut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arvensis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088E4374" w14:textId="4EA4CF1F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prifoliaceae</w:t>
            </w:r>
            <w:proofErr w:type="spellEnd"/>
          </w:p>
        </w:tc>
        <w:tc>
          <w:tcPr>
            <w:tcW w:w="846" w:type="dxa"/>
            <w:vAlign w:val="center"/>
          </w:tcPr>
          <w:p w14:paraId="54BE6A38" w14:textId="4A82475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27FDBF36" w14:textId="02F6BE1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C9D3E6D" w14:textId="4EE6BBF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4770C433" w14:textId="04C5BD2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C23A1E2" w14:textId="30F5C05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1712432E" w14:textId="77777777" w:rsidTr="00771E9D">
        <w:tc>
          <w:tcPr>
            <w:tcW w:w="1711" w:type="dxa"/>
            <w:vAlign w:val="center"/>
          </w:tcPr>
          <w:p w14:paraId="0CADCC56" w14:textId="31314437" w:rsidR="00485F9D" w:rsidRPr="00F64EC5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Leontodon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cf.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autumnalis</w:t>
            </w:r>
            <w:proofErr w:type="spellEnd"/>
            <w:r w:rsidR="00F64EC5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0284BEB6" w14:textId="2F91EBA6" w:rsidR="00485F9D" w:rsidRPr="001411FF" w:rsidRDefault="003C0618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ichori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3994F9D3" w14:textId="5EE1385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2340E5DA" w14:textId="013ABD1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0BBEB0A5" w14:textId="4575F02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2D8B5241" w14:textId="5889FFB9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4DF56D0" w14:textId="41244A6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</w:p>
        </w:tc>
      </w:tr>
      <w:tr w:rsidR="00771E9D" w:rsidRPr="00771E9D" w14:paraId="21015A86" w14:textId="77777777" w:rsidTr="00771E9D">
        <w:tc>
          <w:tcPr>
            <w:tcW w:w="1711" w:type="dxa"/>
            <w:vAlign w:val="center"/>
          </w:tcPr>
          <w:p w14:paraId="6AB60853" w14:textId="5CE3FB6C" w:rsidR="00485F9D" w:rsidRPr="00F64EC5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Leucanthem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vulgare</w:t>
            </w:r>
            <w:proofErr w:type="spellEnd"/>
            <w:r w:rsidR="00F64EC5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646A5907" w14:textId="787F489D" w:rsidR="00485F9D" w:rsidRPr="001411FF" w:rsidRDefault="003C0618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5EE64B91" w14:textId="284818D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3EDD457" w14:textId="70EE5A8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15F7DF35" w14:textId="0314E0F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13AA04F" w14:textId="530816D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124EF69" w14:textId="7861E4A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</w:tr>
      <w:tr w:rsidR="00771E9D" w:rsidRPr="00771E9D" w14:paraId="15999186" w14:textId="77777777" w:rsidTr="00771E9D">
        <w:tc>
          <w:tcPr>
            <w:tcW w:w="1711" w:type="dxa"/>
            <w:vAlign w:val="center"/>
          </w:tcPr>
          <w:p w14:paraId="37D61076" w14:textId="473BD194" w:rsidR="00485F9D" w:rsidRPr="00F64EC5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lastRenderedPageBreak/>
              <w:t xml:space="preserve">Lychnis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flos-cuculi</w:t>
            </w:r>
            <w:proofErr w:type="spellEnd"/>
            <w:r w:rsidR="00F64EC5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2A426047" w14:textId="2DA51E1E" w:rsidR="00485F9D" w:rsidRPr="001411FF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yophyll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4F743C5D" w14:textId="5E8E506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93C9AF2" w14:textId="14B083C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511039D" w14:textId="52BC076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8C485BC" w14:textId="12754819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64B6620" w14:textId="385BB1B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</w:tr>
      <w:tr w:rsidR="00771E9D" w:rsidRPr="00771E9D" w14:paraId="3E6875C4" w14:textId="77777777" w:rsidTr="00771E9D">
        <w:tc>
          <w:tcPr>
            <w:tcW w:w="1711" w:type="dxa"/>
            <w:vAlign w:val="center"/>
          </w:tcPr>
          <w:p w14:paraId="77F727D2" w14:textId="51B27B95" w:rsidR="00485F9D" w:rsidRPr="00F64EC5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Pastinac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sativa</w:t>
            </w:r>
            <w:proofErr w:type="spellEnd"/>
            <w:r w:rsidR="00F64EC5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5FBFA6B6" w14:textId="2217586E" w:rsidR="00485F9D" w:rsidRPr="001411FF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i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566B8508" w14:textId="30BD69A9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75DB79D7" w14:textId="6D8B4A5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FDE298F" w14:textId="13B0C70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8ED47EA" w14:textId="7FD0FB89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1ECA451" w14:textId="0F4EB15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</w:tr>
      <w:tr w:rsidR="00771E9D" w:rsidRPr="00771E9D" w14:paraId="75CC34D1" w14:textId="77777777" w:rsidTr="00771E9D">
        <w:tc>
          <w:tcPr>
            <w:tcW w:w="1711" w:type="dxa"/>
            <w:vAlign w:val="center"/>
          </w:tcPr>
          <w:p w14:paraId="69670529" w14:textId="231758B2" w:rsidR="00485F9D" w:rsidRPr="00F64EC5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Prunell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vulgaris</w:t>
            </w:r>
            <w:proofErr w:type="spellEnd"/>
            <w:r w:rsidR="00F64EC5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303DE0D2" w14:textId="2277BFD5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846" w:type="dxa"/>
            <w:vAlign w:val="center"/>
          </w:tcPr>
          <w:p w14:paraId="50E6937B" w14:textId="58F6A9D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8B4C28E" w14:textId="09DE0595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09989882" w14:textId="2588D74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E1F5B50" w14:textId="0DB6C65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3FEECB8" w14:textId="37E29B8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</w:tr>
      <w:tr w:rsidR="00771E9D" w:rsidRPr="00771E9D" w14:paraId="47883CDA" w14:textId="77777777" w:rsidTr="00771E9D">
        <w:tc>
          <w:tcPr>
            <w:tcW w:w="1711" w:type="dxa"/>
            <w:vAlign w:val="center"/>
          </w:tcPr>
          <w:p w14:paraId="67FD92C4" w14:textId="67071662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Ranuncul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acris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05F45E78" w14:textId="75FFF730" w:rsidR="00485F9D" w:rsidRPr="001411FF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nuncul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0AD8DF57" w14:textId="0B75EAF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3CFCB37E" w14:textId="45C45D99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57ECD07" w14:textId="19479C3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C8C60BB" w14:textId="6B3F9C9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067C1F3" w14:textId="02679E8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67966E74" w14:textId="77777777" w:rsidTr="00771E9D">
        <w:tc>
          <w:tcPr>
            <w:tcW w:w="1711" w:type="dxa"/>
            <w:vAlign w:val="center"/>
          </w:tcPr>
          <w:p w14:paraId="53DFEF26" w14:textId="177606DE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fr-CH" w:eastAsia="de-CH"/>
              </w:rPr>
              <w:t>Rumex</w:t>
            </w:r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fr-CH" w:eastAsia="de-CH"/>
              </w:rPr>
              <w:t xml:space="preserve"> cf.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fr-CH" w:eastAsia="de-CH"/>
              </w:rPr>
              <w:t>acetosa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50E66A55" w14:textId="25F23470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846" w:type="dxa"/>
            <w:vAlign w:val="center"/>
          </w:tcPr>
          <w:p w14:paraId="328A1D71" w14:textId="5C389DB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7798345D" w14:textId="03067F8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251DDC75" w14:textId="2B57EC1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59F33F9" w14:textId="6708D3B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799852A" w14:textId="58B0295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</w:tr>
      <w:tr w:rsidR="00771E9D" w:rsidRPr="00771E9D" w14:paraId="54910BAB" w14:textId="77777777" w:rsidTr="00771E9D">
        <w:tc>
          <w:tcPr>
            <w:tcW w:w="1711" w:type="dxa"/>
            <w:vAlign w:val="center"/>
          </w:tcPr>
          <w:p w14:paraId="37E7EB4F" w14:textId="57D27298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Sila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silaus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573AFF81" w14:textId="5704391F" w:rsidR="00485F9D" w:rsidRPr="001411FF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i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0D68CE7C" w14:textId="792FD2F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08C61DA1" w14:textId="3ABD231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336B4DE8" w14:textId="04F7658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36987B66" w14:textId="21FF76F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2C2C1CA" w14:textId="6082AF2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6FB5795D" w14:textId="77777777" w:rsidTr="00771E9D">
        <w:tc>
          <w:tcPr>
            <w:tcW w:w="1711" w:type="dxa"/>
            <w:vAlign w:val="center"/>
          </w:tcPr>
          <w:p w14:paraId="59C62E72" w14:textId="2400D0F5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Stellar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graminea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22F0B810" w14:textId="004F9F43" w:rsidR="00485F9D" w:rsidRPr="001411FF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yophyll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07D1FFD4" w14:textId="108730F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1E501C78" w14:textId="2D6DF82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0260E0C5" w14:textId="6ED5BF2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99B8962" w14:textId="1912B32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EF247B3" w14:textId="7D6FA85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4A577591" w14:textId="77777777" w:rsidTr="00771E9D">
        <w:tc>
          <w:tcPr>
            <w:tcW w:w="1711" w:type="dxa"/>
            <w:vAlign w:val="center"/>
          </w:tcPr>
          <w:p w14:paraId="05D7214B" w14:textId="5E8157EF" w:rsidR="00485F9D" w:rsidRPr="00F64EC5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 xml:space="preserve">Trifolium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dubium</w:t>
            </w:r>
            <w:proofErr w:type="spellEnd"/>
            <w:r w:rsidR="00F64EC5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vAlign w:val="center"/>
          </w:tcPr>
          <w:p w14:paraId="2924E15C" w14:textId="428E1EDF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846" w:type="dxa"/>
            <w:vAlign w:val="center"/>
          </w:tcPr>
          <w:p w14:paraId="06E65939" w14:textId="3F9B301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4DF9882B" w14:textId="3F9175B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78E9B6C1" w14:textId="4A5DDBA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91501D9" w14:textId="0DBF636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5F4C5DC" w14:textId="0255AEA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309F6E2F" w14:textId="77777777" w:rsidTr="00771E9D">
        <w:tc>
          <w:tcPr>
            <w:tcW w:w="1711" w:type="dxa"/>
            <w:vAlign w:val="center"/>
          </w:tcPr>
          <w:p w14:paraId="46D9DB04" w14:textId="61433258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Trifol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repens</w:t>
            </w:r>
            <w:proofErr w:type="spellEnd"/>
          </w:p>
        </w:tc>
        <w:tc>
          <w:tcPr>
            <w:tcW w:w="2540" w:type="dxa"/>
            <w:gridSpan w:val="2"/>
            <w:vAlign w:val="center"/>
          </w:tcPr>
          <w:p w14:paraId="2EB3F70E" w14:textId="69EF31EF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846" w:type="dxa"/>
            <w:vAlign w:val="center"/>
          </w:tcPr>
          <w:p w14:paraId="49199C51" w14:textId="2C19172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50" w:type="dxa"/>
            <w:vAlign w:val="center"/>
          </w:tcPr>
          <w:p w14:paraId="768EAD28" w14:textId="599A03A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5A95E0A6" w14:textId="048A9E9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42D829BB" w14:textId="54F2016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9C5B436" w14:textId="632CDFB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0D1AC37F" w14:textId="77777777" w:rsidTr="00771E9D">
        <w:tc>
          <w:tcPr>
            <w:tcW w:w="1711" w:type="dxa"/>
            <w:vAlign w:val="center"/>
          </w:tcPr>
          <w:p w14:paraId="2B8404DF" w14:textId="60B475B1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Gal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GB" w:eastAsia="de-CH"/>
              </w:rPr>
              <w:t>mollugo</w:t>
            </w:r>
            <w:proofErr w:type="spellEnd"/>
          </w:p>
        </w:tc>
        <w:tc>
          <w:tcPr>
            <w:tcW w:w="2540" w:type="dxa"/>
            <w:gridSpan w:val="2"/>
            <w:vAlign w:val="center"/>
          </w:tcPr>
          <w:p w14:paraId="02BB9E08" w14:textId="0613FEE4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846" w:type="dxa"/>
            <w:vAlign w:val="center"/>
          </w:tcPr>
          <w:p w14:paraId="72AA432A" w14:textId="70FAC4C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8DF8D30" w14:textId="5F5ADD8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03381646" w14:textId="3BF2685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9BB38E0" w14:textId="5D992CE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E819AC1" w14:textId="585C008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458E9C2F" w14:textId="77777777" w:rsidTr="00771E9D">
        <w:tc>
          <w:tcPr>
            <w:tcW w:w="1711" w:type="dxa"/>
            <w:vAlign w:val="center"/>
          </w:tcPr>
          <w:p w14:paraId="58878C82" w14:textId="48262068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Lathyr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pratensis</w:t>
            </w:r>
            <w:proofErr w:type="spellEnd"/>
          </w:p>
        </w:tc>
        <w:tc>
          <w:tcPr>
            <w:tcW w:w="2540" w:type="dxa"/>
            <w:gridSpan w:val="2"/>
            <w:vAlign w:val="center"/>
          </w:tcPr>
          <w:p w14:paraId="63263D5A" w14:textId="79B61CBB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846" w:type="dxa"/>
            <w:vAlign w:val="center"/>
          </w:tcPr>
          <w:p w14:paraId="4D0C95A3" w14:textId="5C8CB20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76D5764A" w14:textId="1C977E5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627DA2F" w14:textId="7AD7368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71EA2D17" w14:textId="2D53F89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3FD0BA79" w14:textId="0973A19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48168247" w14:textId="77777777" w:rsidTr="00771E9D">
        <w:tc>
          <w:tcPr>
            <w:tcW w:w="1711" w:type="dxa"/>
            <w:vAlign w:val="center"/>
          </w:tcPr>
          <w:p w14:paraId="1D06D120" w14:textId="5A7921CD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Lin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catharticum</w:t>
            </w:r>
            <w:proofErr w:type="spellEnd"/>
          </w:p>
        </w:tc>
        <w:tc>
          <w:tcPr>
            <w:tcW w:w="2540" w:type="dxa"/>
            <w:gridSpan w:val="2"/>
            <w:vAlign w:val="bottom"/>
          </w:tcPr>
          <w:p w14:paraId="29916EA7" w14:textId="741296A7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naceae</w:t>
            </w:r>
            <w:proofErr w:type="spellEnd"/>
          </w:p>
        </w:tc>
        <w:tc>
          <w:tcPr>
            <w:tcW w:w="846" w:type="dxa"/>
            <w:vAlign w:val="center"/>
          </w:tcPr>
          <w:p w14:paraId="4B4EBA39" w14:textId="340A688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264AEBB9" w14:textId="0E58107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2341CD42" w14:textId="637CFC9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2E6C2788" w14:textId="4CF26E9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6355BFC" w14:textId="0B8972D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</w:tr>
      <w:tr w:rsidR="00771E9D" w:rsidRPr="00771E9D" w14:paraId="57329407" w14:textId="77777777" w:rsidTr="00771E9D">
        <w:tc>
          <w:tcPr>
            <w:tcW w:w="1711" w:type="dxa"/>
            <w:vAlign w:val="center"/>
          </w:tcPr>
          <w:p w14:paraId="335D8D8C" w14:textId="16E807D6" w:rsidR="00485F9D" w:rsidRPr="00F64EC5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Medicago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lupulina</w:t>
            </w:r>
            <w:proofErr w:type="spellEnd"/>
            <w:r w:rsidR="00F64EC5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270C00D0" w14:textId="5FD9ABF8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846" w:type="dxa"/>
            <w:vAlign w:val="center"/>
          </w:tcPr>
          <w:p w14:paraId="1287F3F2" w14:textId="33088A9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4A6503A" w14:textId="69B97175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7B607538" w14:textId="0A4294F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3E7DCF5E" w14:textId="375953B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B8923E2" w14:textId="78ED961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3B30C54D" w14:textId="77777777" w:rsidTr="00771E9D">
        <w:tc>
          <w:tcPr>
            <w:tcW w:w="1711" w:type="dxa"/>
            <w:vAlign w:val="center"/>
          </w:tcPr>
          <w:p w14:paraId="31AEAFA9" w14:textId="2470CFFE" w:rsidR="00485F9D" w:rsidRPr="00F64EC5" w:rsidRDefault="00485F9D" w:rsidP="00485F9D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Pimpinell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saxifraga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 xml:space="preserve"> (major)</w:t>
            </w:r>
            <w:r w:rsidR="00F64EC5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bottom"/>
          </w:tcPr>
          <w:p w14:paraId="1595BBF7" w14:textId="7716899E" w:rsidR="00485F9D" w:rsidRPr="001411FF" w:rsidRDefault="00485F9D" w:rsidP="00485F9D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i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2C58B6D8" w14:textId="4DA36E1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626B3437" w14:textId="11C3F0E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45BF0137" w14:textId="24FE9C4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B9E6FA6" w14:textId="56BD092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82E16E3" w14:textId="2D152F6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1CD075FE" w14:textId="77777777" w:rsidTr="00771E9D">
        <w:tc>
          <w:tcPr>
            <w:tcW w:w="1711" w:type="dxa"/>
            <w:vAlign w:val="center"/>
          </w:tcPr>
          <w:p w14:paraId="5DFE4189" w14:textId="634EFEE6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Ranunculus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bulbosus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 xml:space="preserve"> (other)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7E24FEC1" w14:textId="43AA774D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nuncul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6C4E3815" w14:textId="20C95805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0FCA7525" w14:textId="67426F1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4FCB520" w14:textId="7AAD875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4DBD7EAA" w14:textId="6E2D422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79B12B20" w14:textId="5950E66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061B7121" w14:textId="77777777" w:rsidTr="00771E9D">
        <w:tc>
          <w:tcPr>
            <w:tcW w:w="1711" w:type="dxa"/>
            <w:vAlign w:val="center"/>
          </w:tcPr>
          <w:p w14:paraId="0BF14707" w14:textId="4DAFD16F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Scabios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columbaria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423E85C6" w14:textId="6D025DEC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prifoliaceae</w:t>
            </w:r>
            <w:proofErr w:type="spellEnd"/>
          </w:p>
        </w:tc>
        <w:tc>
          <w:tcPr>
            <w:tcW w:w="846" w:type="dxa"/>
            <w:vAlign w:val="center"/>
          </w:tcPr>
          <w:p w14:paraId="739ED98A" w14:textId="0FA3FBD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300C7074" w14:textId="2100918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30" w:type="dxa"/>
            <w:vAlign w:val="center"/>
          </w:tcPr>
          <w:p w14:paraId="6842EC94" w14:textId="2DDC245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A7ACCD2" w14:textId="716AE2D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4107314" w14:textId="2C8D25A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1C721ECC" w14:textId="77777777" w:rsidTr="00771E9D">
        <w:tc>
          <w:tcPr>
            <w:tcW w:w="1711" w:type="dxa"/>
            <w:vAlign w:val="center"/>
          </w:tcPr>
          <w:p w14:paraId="7132A2FC" w14:textId="71006549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Calth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palustris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3EA39296" w14:textId="56217B16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nuncul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243B53D8" w14:textId="3247A49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130C46A9" w14:textId="0181EDB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58FF75EB" w14:textId="7089CD3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5B5B9EDF" w14:textId="719380B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4EABD6E" w14:textId="42BEC779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45E8F2CE" w14:textId="77777777" w:rsidTr="00771E9D">
        <w:tc>
          <w:tcPr>
            <w:tcW w:w="1711" w:type="dxa"/>
            <w:vAlign w:val="center"/>
          </w:tcPr>
          <w:p w14:paraId="5904F235" w14:textId="5B0B399D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Centaure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jace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(other)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2DCCB2C6" w14:textId="58AE25FC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846" w:type="dxa"/>
            <w:vAlign w:val="center"/>
          </w:tcPr>
          <w:p w14:paraId="20F30F67" w14:textId="2BF74DB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27A2A21C" w14:textId="496C45E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2531CEC9" w14:textId="59C1CCF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2D6BADB" w14:textId="7AE1D03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02CB2221" w14:textId="43FE953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357CC11F" w14:textId="77777777" w:rsidTr="00771E9D">
        <w:tc>
          <w:tcPr>
            <w:tcW w:w="1711" w:type="dxa"/>
            <w:vAlign w:val="center"/>
          </w:tcPr>
          <w:p w14:paraId="169756E1" w14:textId="7571A917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Hypochaeri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radicata</w:t>
            </w:r>
            <w:proofErr w:type="spellEnd"/>
            <w:r w:rsidR="00F64EC5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46ECAB50" w14:textId="73E8724E" w:rsidR="00485F9D" w:rsidRPr="00486554" w:rsidRDefault="003C0618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ichori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0074F109" w14:textId="18AE5B5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214F9900" w14:textId="73F2A03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05AD475B" w14:textId="3DFA7EF5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3972F6F" w14:textId="4DE55066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A038E74" w14:textId="714A394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139AC0DE" w14:textId="77777777" w:rsidTr="00771E9D">
        <w:tc>
          <w:tcPr>
            <w:tcW w:w="1711" w:type="dxa"/>
            <w:vAlign w:val="center"/>
          </w:tcPr>
          <w:p w14:paraId="006B8D5E" w14:textId="5F620491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Pimpinell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major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391B0266" w14:textId="476982F3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i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5C37E62F" w14:textId="4783A1D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67868A4A" w14:textId="1FE5BC75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2F742455" w14:textId="4B7BA32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5A2967D" w14:textId="612FEAE9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19740970" w14:textId="0653C64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</w:tr>
      <w:tr w:rsidR="00771E9D" w:rsidRPr="00771E9D" w14:paraId="07838679" w14:textId="77777777" w:rsidTr="00771E9D">
        <w:tc>
          <w:tcPr>
            <w:tcW w:w="1711" w:type="dxa"/>
            <w:vAlign w:val="center"/>
          </w:tcPr>
          <w:p w14:paraId="22B538E9" w14:textId="0C6F8AC6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fr-CH" w:eastAsia="de-CH"/>
              </w:rPr>
              <w:t>Succis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fr-CH" w:eastAsia="de-CH"/>
              </w:rPr>
              <w:t>pratensis</w:t>
            </w:r>
            <w:proofErr w:type="spellEnd"/>
          </w:p>
        </w:tc>
        <w:tc>
          <w:tcPr>
            <w:tcW w:w="2540" w:type="dxa"/>
            <w:gridSpan w:val="2"/>
            <w:vAlign w:val="center"/>
          </w:tcPr>
          <w:p w14:paraId="1D5517B1" w14:textId="2E2B8740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prifoliaceae</w:t>
            </w:r>
            <w:proofErr w:type="spellEnd"/>
          </w:p>
        </w:tc>
        <w:tc>
          <w:tcPr>
            <w:tcW w:w="846" w:type="dxa"/>
            <w:vAlign w:val="center"/>
          </w:tcPr>
          <w:p w14:paraId="647A9AFE" w14:textId="56E9B51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4E98FD3B" w14:textId="5ED5B28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5E379D0B" w14:textId="47300B6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fr-CH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16909C52" w14:textId="1932B7D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44C9A9CA" w14:textId="49C2FD15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0B679D40" w14:textId="77777777" w:rsidTr="00771E9D">
        <w:tc>
          <w:tcPr>
            <w:tcW w:w="1711" w:type="dxa"/>
            <w:vAlign w:val="center"/>
          </w:tcPr>
          <w:p w14:paraId="61DAC70F" w14:textId="56F07A5D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Trifol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campestre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 (other)</w:t>
            </w:r>
          </w:p>
        </w:tc>
        <w:tc>
          <w:tcPr>
            <w:tcW w:w="2540" w:type="dxa"/>
            <w:gridSpan w:val="2"/>
            <w:vAlign w:val="center"/>
          </w:tcPr>
          <w:p w14:paraId="2113881B" w14:textId="62933300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846" w:type="dxa"/>
            <w:vAlign w:val="center"/>
          </w:tcPr>
          <w:p w14:paraId="05593EBE" w14:textId="5873E9E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4BC8A4B6" w14:textId="71E0B2C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6B63C1F7" w14:textId="5438870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D15177D" w14:textId="17A079C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D3312DD" w14:textId="026D5CA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045C3D63" w14:textId="77777777" w:rsidTr="00771E9D">
        <w:tc>
          <w:tcPr>
            <w:tcW w:w="1711" w:type="dxa"/>
            <w:vAlign w:val="center"/>
          </w:tcPr>
          <w:p w14:paraId="507DE7DA" w14:textId="44187272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Trifol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pratense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2540" w:type="dxa"/>
            <w:gridSpan w:val="2"/>
            <w:vAlign w:val="center"/>
          </w:tcPr>
          <w:p w14:paraId="093479EE" w14:textId="78EB6B62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846" w:type="dxa"/>
            <w:vAlign w:val="center"/>
          </w:tcPr>
          <w:p w14:paraId="3D3649DF" w14:textId="3889435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66BCC281" w14:textId="04E87EE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727ECE8A" w14:textId="665933C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05C671C2" w14:textId="0724BE5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906C910" w14:textId="27A740B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605589A8" w14:textId="77777777" w:rsidTr="00771E9D">
        <w:tc>
          <w:tcPr>
            <w:tcW w:w="1711" w:type="dxa"/>
            <w:vAlign w:val="center"/>
          </w:tcPr>
          <w:p w14:paraId="666855CF" w14:textId="51F5CD68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 xml:space="preserve">Veronica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de-CH"/>
              </w:rPr>
              <w:t>chamaedrys</w:t>
            </w:r>
            <w:proofErr w:type="spellEnd"/>
            <w:r w:rsidR="00F64EC5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4BB0CFC6" w14:textId="2291B774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ntaginaceae</w:t>
            </w:r>
            <w:proofErr w:type="spellEnd"/>
          </w:p>
        </w:tc>
        <w:tc>
          <w:tcPr>
            <w:tcW w:w="846" w:type="dxa"/>
            <w:vAlign w:val="center"/>
          </w:tcPr>
          <w:p w14:paraId="591FB625" w14:textId="566B556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309B93C4" w14:textId="6EB8E40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5B809660" w14:textId="460FD70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46" w:type="dxa"/>
            <w:vAlign w:val="center"/>
          </w:tcPr>
          <w:p w14:paraId="6F15C859" w14:textId="68B9DBB9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31B3F89E" w14:textId="3D2F256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41FDC5A1" w14:textId="77777777" w:rsidTr="00771E9D">
        <w:tc>
          <w:tcPr>
            <w:tcW w:w="1711" w:type="dxa"/>
            <w:vAlign w:val="center"/>
          </w:tcPr>
          <w:p w14:paraId="3761C041" w14:textId="34F11F0D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Anthriscus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sylvestris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3C194C70" w14:textId="42E29F6C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i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319641D3" w14:textId="33C50D5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6C680D06" w14:textId="299E102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6EC8830E" w14:textId="2FDDCB6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1D58B53C" w14:textId="6AD1339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6F2D9017" w14:textId="76B412E5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1FE7FE71" w14:textId="77777777" w:rsidTr="00771E9D">
        <w:tc>
          <w:tcPr>
            <w:tcW w:w="1711" w:type="dxa"/>
            <w:vAlign w:val="center"/>
          </w:tcPr>
          <w:p w14:paraId="0DC41AE2" w14:textId="56134F19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Car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val="en-US" w:eastAsia="de-CH"/>
              </w:rPr>
              <w:t>carvi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374807ED" w14:textId="36E2367B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iaceae</w:t>
            </w:r>
            <w:proofErr w:type="spellEnd"/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6164CEEF" w14:textId="7545D77F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73639DBC" w14:textId="13690A2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FA71940" w14:textId="3FB7BDCE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8809214" w14:textId="06F96BC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5770DD56" w14:textId="29A90A1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O</w:t>
            </w:r>
          </w:p>
        </w:tc>
      </w:tr>
      <w:tr w:rsidR="00771E9D" w:rsidRPr="00771E9D" w14:paraId="204E9992" w14:textId="77777777" w:rsidTr="00771E9D">
        <w:tc>
          <w:tcPr>
            <w:tcW w:w="1711" w:type="dxa"/>
            <w:vAlign w:val="center"/>
          </w:tcPr>
          <w:p w14:paraId="174E8273" w14:textId="5DD5FDAC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Gal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verum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r w:rsidR="00F64EC5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39EF2655" w14:textId="4045172A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846" w:type="dxa"/>
            <w:vAlign w:val="center"/>
          </w:tcPr>
          <w:p w14:paraId="269E5955" w14:textId="54F3CDF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23D5CC2D" w14:textId="2830975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5C0699F6" w14:textId="6B2B3AC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44D5461" w14:textId="7479B68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25AAB0D5" w14:textId="7C5C771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</w:tr>
      <w:tr w:rsidR="00771E9D" w:rsidRPr="00771E9D" w14:paraId="3DD83468" w14:textId="77777777" w:rsidTr="00771E9D">
        <w:tc>
          <w:tcPr>
            <w:tcW w:w="1711" w:type="dxa"/>
            <w:vAlign w:val="center"/>
          </w:tcPr>
          <w:p w14:paraId="5B3BDCD9" w14:textId="5948121B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Salvi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pratensis</w:t>
            </w:r>
            <w:proofErr w:type="spellEnd"/>
            <w:r w:rsidR="00F64EC5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22945ADC" w14:textId="66C632E5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846" w:type="dxa"/>
            <w:vAlign w:val="center"/>
          </w:tcPr>
          <w:p w14:paraId="306E5E39" w14:textId="0250A42A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1521824F" w14:textId="6AB6A2C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190BCC2" w14:textId="7B8F2C4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68A630D2" w14:textId="3EA32A1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4AABDA08" w14:textId="14927D1D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0086372A" w14:textId="77777777" w:rsidTr="00771E9D">
        <w:tc>
          <w:tcPr>
            <w:tcW w:w="1711" w:type="dxa"/>
            <w:vAlign w:val="center"/>
          </w:tcPr>
          <w:p w14:paraId="7546AEDE" w14:textId="5C9B625E" w:rsidR="00485F9D" w:rsidRPr="00771E9D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Senecio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jacobaea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33AF61FA" w14:textId="7ED08707" w:rsidR="00485F9D" w:rsidRPr="00486554" w:rsidRDefault="003C0618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6A4E79E0" w14:textId="52D6835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5FA68035" w14:textId="0A78CD1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1191586F" w14:textId="575FA45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FFA5260" w14:textId="0B30B364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136DB42" w14:textId="665EBAA0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O</w:t>
            </w:r>
          </w:p>
        </w:tc>
      </w:tr>
      <w:tr w:rsidR="00771E9D" w:rsidRPr="00771E9D" w14:paraId="6FA92E37" w14:textId="77777777" w:rsidTr="00771E9D">
        <w:tc>
          <w:tcPr>
            <w:tcW w:w="1711" w:type="dxa"/>
            <w:vAlign w:val="center"/>
          </w:tcPr>
          <w:p w14:paraId="0863183E" w14:textId="124FED6A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Tragopogon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position w:val="-3"/>
                <w:sz w:val="20"/>
                <w:szCs w:val="20"/>
                <w:lang w:eastAsia="de-CH"/>
              </w:rPr>
              <w:t>pratensis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eastAsia="de-CH"/>
              </w:rPr>
              <w:t xml:space="preserve"> </w:t>
            </w:r>
            <w:r w:rsidR="00F64EC5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5CA5C582" w14:textId="4300B11A" w:rsidR="00485F9D" w:rsidRPr="00486554" w:rsidRDefault="003C0618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ichori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5E96F4E6" w14:textId="5B2A67E9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position w:val="-3"/>
                <w:sz w:val="20"/>
                <w:szCs w:val="20"/>
                <w:lang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603E123D" w14:textId="04E1430B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484EA393" w14:textId="50D5B7F7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0BE60A15" w14:textId="31FF56B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  <w:tc>
          <w:tcPr>
            <w:tcW w:w="872" w:type="dxa"/>
            <w:vAlign w:val="center"/>
          </w:tcPr>
          <w:p w14:paraId="131D8CA4" w14:textId="2BADCDF2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</w:tr>
      <w:tr w:rsidR="00771E9D" w:rsidRPr="00771E9D" w14:paraId="7E7F9782" w14:textId="77777777" w:rsidTr="00771E9D">
        <w:tc>
          <w:tcPr>
            <w:tcW w:w="1711" w:type="dxa"/>
            <w:vAlign w:val="center"/>
          </w:tcPr>
          <w:p w14:paraId="3B1C8B12" w14:textId="1126A335" w:rsidR="00485F9D" w:rsidRPr="00486554" w:rsidRDefault="00485F9D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 xml:space="preserve">Bellis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GB" w:eastAsia="de-CH"/>
              </w:rPr>
              <w:t>perennis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r w:rsidR="00F64EC5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510FF559" w14:textId="1AC4B26D" w:rsidR="00485F9D" w:rsidRPr="00486554" w:rsidRDefault="003C0618" w:rsidP="00485F9D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6C443FEE" w14:textId="2A5BDB4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50" w:type="dxa"/>
            <w:vAlign w:val="center"/>
          </w:tcPr>
          <w:p w14:paraId="11557D2F" w14:textId="20F71B11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30" w:type="dxa"/>
            <w:vAlign w:val="center"/>
          </w:tcPr>
          <w:p w14:paraId="17B020F6" w14:textId="42D61578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46" w:type="dxa"/>
            <w:vAlign w:val="center"/>
          </w:tcPr>
          <w:p w14:paraId="5AED2946" w14:textId="2A028293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.</w:t>
            </w:r>
          </w:p>
        </w:tc>
        <w:tc>
          <w:tcPr>
            <w:tcW w:w="872" w:type="dxa"/>
            <w:vAlign w:val="center"/>
          </w:tcPr>
          <w:p w14:paraId="57554D34" w14:textId="3D57FD0C" w:rsidR="00485F9D" w:rsidRPr="00771E9D" w:rsidRDefault="00485F9D" w:rsidP="00485F9D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CH"/>
              </w:rPr>
              <w:t>O</w:t>
            </w:r>
          </w:p>
        </w:tc>
      </w:tr>
      <w:tr w:rsidR="00771E9D" w:rsidRPr="00771E9D" w14:paraId="1ABC7CE4" w14:textId="77777777" w:rsidTr="00771E9D">
        <w:trPr>
          <w:gridAfter w:val="2"/>
          <w:wAfter w:w="1718" w:type="dxa"/>
        </w:trPr>
        <w:tc>
          <w:tcPr>
            <w:tcW w:w="6777" w:type="dxa"/>
            <w:gridSpan w:val="6"/>
            <w:shd w:val="clear" w:color="auto" w:fill="auto"/>
            <w:vAlign w:val="center"/>
          </w:tcPr>
          <w:p w14:paraId="77B0EFAA" w14:textId="1B837120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4122854E" w14:textId="77777777" w:rsidTr="00771E9D">
        <w:trPr>
          <w:gridAfter w:val="2"/>
          <w:wAfter w:w="1718" w:type="dxa"/>
        </w:trPr>
        <w:tc>
          <w:tcPr>
            <w:tcW w:w="6777" w:type="dxa"/>
            <w:gridSpan w:val="6"/>
            <w:shd w:val="clear" w:color="auto" w:fill="auto"/>
            <w:vAlign w:val="center"/>
          </w:tcPr>
          <w:p w14:paraId="4326C363" w14:textId="6EDB6805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ADVENTIVES</w:t>
            </w:r>
          </w:p>
        </w:tc>
      </w:tr>
      <w:tr w:rsidR="00771E9D" w:rsidRPr="00771E9D" w14:paraId="505F61BC" w14:textId="77777777" w:rsidTr="00771E9D">
        <w:trPr>
          <w:gridAfter w:val="2"/>
          <w:wAfter w:w="1718" w:type="dxa"/>
        </w:trPr>
        <w:tc>
          <w:tcPr>
            <w:tcW w:w="1711" w:type="dxa"/>
            <w:vAlign w:val="center"/>
          </w:tcPr>
          <w:p w14:paraId="5980FA0D" w14:textId="01613D06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</w:pPr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Ambrosia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4405A42E" w14:textId="4F05037A" w:rsidR="003D1F55" w:rsidRPr="001411FF" w:rsidRDefault="003C0618" w:rsidP="003D1F55">
            <w:pPr>
              <w:tabs>
                <w:tab w:val="left" w:pos="567"/>
                <w:tab w:val="left" w:pos="3119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ac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eroideae</w:t>
            </w:r>
            <w:proofErr w:type="spellEnd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1411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526" w:type="dxa"/>
            <w:gridSpan w:val="3"/>
            <w:vAlign w:val="center"/>
          </w:tcPr>
          <w:p w14:paraId="27786249" w14:textId="5382577C" w:rsidR="003D1F55" w:rsidRPr="00771E9D" w:rsidRDefault="003D1F55" w:rsidP="003D1F55">
            <w:pPr>
              <w:tabs>
                <w:tab w:val="left" w:pos="567"/>
                <w:tab w:val="left" w:pos="3119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T</w:t>
            </w:r>
          </w:p>
        </w:tc>
      </w:tr>
      <w:tr w:rsidR="00771E9D" w:rsidRPr="00771E9D" w14:paraId="43B85340" w14:textId="77777777" w:rsidTr="00771E9D">
        <w:trPr>
          <w:gridAfter w:val="2"/>
          <w:wAfter w:w="1718" w:type="dxa"/>
        </w:trPr>
        <w:tc>
          <w:tcPr>
            <w:tcW w:w="6777" w:type="dxa"/>
            <w:gridSpan w:val="6"/>
            <w:shd w:val="clear" w:color="auto" w:fill="auto"/>
            <w:vAlign w:val="center"/>
          </w:tcPr>
          <w:p w14:paraId="457339D6" w14:textId="143B2687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APOPHYTHES</w:t>
            </w:r>
          </w:p>
        </w:tc>
      </w:tr>
      <w:tr w:rsidR="00771E9D" w:rsidRPr="00771E9D" w14:paraId="2374088E" w14:textId="77777777" w:rsidTr="00771E9D">
        <w:trPr>
          <w:gridAfter w:val="2"/>
          <w:wAfter w:w="1718" w:type="dxa"/>
        </w:trPr>
        <w:tc>
          <w:tcPr>
            <w:tcW w:w="1711" w:type="dxa"/>
            <w:vAlign w:val="center"/>
          </w:tcPr>
          <w:p w14:paraId="06F976CD" w14:textId="47951697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Rumex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de-CH" w:eastAsia="de-CH"/>
              </w:rPr>
              <w:t>obtusifolius</w:t>
            </w:r>
            <w:proofErr w:type="spellEnd"/>
          </w:p>
        </w:tc>
        <w:tc>
          <w:tcPr>
            <w:tcW w:w="2540" w:type="dxa"/>
            <w:gridSpan w:val="2"/>
            <w:vAlign w:val="center"/>
          </w:tcPr>
          <w:p w14:paraId="2B4F3F4F" w14:textId="3D90819D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2526" w:type="dxa"/>
            <w:gridSpan w:val="3"/>
            <w:vAlign w:val="center"/>
          </w:tcPr>
          <w:p w14:paraId="1A3C9351" w14:textId="6BC926F2" w:rsidR="003D1F55" w:rsidRPr="00771E9D" w:rsidRDefault="003D1F55" w:rsidP="003D1F55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CH"/>
              </w:rPr>
              <w:t>H</w:t>
            </w:r>
          </w:p>
        </w:tc>
      </w:tr>
      <w:tr w:rsidR="00771E9D" w:rsidRPr="00771E9D" w14:paraId="0EECEC2E" w14:textId="77777777" w:rsidTr="00771E9D">
        <w:trPr>
          <w:gridAfter w:val="2"/>
          <w:wAfter w:w="1718" w:type="dxa"/>
        </w:trPr>
        <w:tc>
          <w:tcPr>
            <w:tcW w:w="1711" w:type="dxa"/>
            <w:vAlign w:val="bottom"/>
          </w:tcPr>
          <w:p w14:paraId="222395AD" w14:textId="1EE7F39F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Melampyrum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 xml:space="preserve"> (</w:t>
            </w: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pratense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2540" w:type="dxa"/>
            <w:gridSpan w:val="2"/>
            <w:vAlign w:val="center"/>
          </w:tcPr>
          <w:p w14:paraId="4A31D3C1" w14:textId="4379EF35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robanchaceae</w:t>
            </w:r>
            <w:proofErr w:type="spellEnd"/>
          </w:p>
        </w:tc>
        <w:tc>
          <w:tcPr>
            <w:tcW w:w="2526" w:type="dxa"/>
            <w:gridSpan w:val="3"/>
            <w:vAlign w:val="bottom"/>
          </w:tcPr>
          <w:p w14:paraId="74957F02" w14:textId="37DA92EE" w:rsidR="003D1F55" w:rsidRPr="00771E9D" w:rsidRDefault="003D1F55" w:rsidP="003D1F55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T</w:t>
            </w:r>
          </w:p>
        </w:tc>
      </w:tr>
      <w:tr w:rsidR="00771E9D" w:rsidRPr="00771E9D" w14:paraId="5186B376" w14:textId="77777777" w:rsidTr="00771E9D">
        <w:trPr>
          <w:gridAfter w:val="2"/>
          <w:wAfter w:w="1718" w:type="dxa"/>
        </w:trPr>
        <w:tc>
          <w:tcPr>
            <w:tcW w:w="1711" w:type="dxa"/>
            <w:vAlign w:val="center"/>
          </w:tcPr>
          <w:p w14:paraId="5D37F565" w14:textId="574383A9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Pterid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aquilinum</w:t>
            </w:r>
            <w:proofErr w:type="spellEnd"/>
          </w:p>
        </w:tc>
        <w:tc>
          <w:tcPr>
            <w:tcW w:w="2540" w:type="dxa"/>
            <w:gridSpan w:val="2"/>
            <w:vAlign w:val="center"/>
          </w:tcPr>
          <w:p w14:paraId="46CE16B5" w14:textId="541EC402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nnstaedtiaceae</w:t>
            </w:r>
            <w:proofErr w:type="spellEnd"/>
          </w:p>
        </w:tc>
        <w:tc>
          <w:tcPr>
            <w:tcW w:w="2526" w:type="dxa"/>
            <w:gridSpan w:val="3"/>
            <w:vAlign w:val="bottom"/>
          </w:tcPr>
          <w:p w14:paraId="6B49F09F" w14:textId="3B5263DB" w:rsidR="003D1F55" w:rsidRPr="00771E9D" w:rsidRDefault="003D1F55" w:rsidP="003D1F55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G</w:t>
            </w:r>
          </w:p>
        </w:tc>
      </w:tr>
      <w:tr w:rsidR="00771E9D" w:rsidRPr="00771E9D" w14:paraId="039C86E1" w14:textId="77777777" w:rsidTr="00771E9D">
        <w:trPr>
          <w:gridAfter w:val="2"/>
          <w:wAfter w:w="1718" w:type="dxa"/>
        </w:trPr>
        <w:tc>
          <w:tcPr>
            <w:tcW w:w="1711" w:type="dxa"/>
            <w:vAlign w:val="center"/>
          </w:tcPr>
          <w:p w14:paraId="785A5513" w14:textId="62CDAE4F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Polypodium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fr-CH" w:eastAsia="de-CH"/>
              </w:rPr>
              <w:t>vulgare</w:t>
            </w:r>
            <w:proofErr w:type="spellEnd"/>
          </w:p>
        </w:tc>
        <w:tc>
          <w:tcPr>
            <w:tcW w:w="2540" w:type="dxa"/>
            <w:gridSpan w:val="2"/>
            <w:vAlign w:val="center"/>
          </w:tcPr>
          <w:p w14:paraId="3C7EB0D0" w14:textId="07A5002B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lypodiaceae</w:t>
            </w:r>
            <w:proofErr w:type="spellEnd"/>
          </w:p>
        </w:tc>
        <w:tc>
          <w:tcPr>
            <w:tcW w:w="2526" w:type="dxa"/>
            <w:gridSpan w:val="3"/>
            <w:vAlign w:val="bottom"/>
          </w:tcPr>
          <w:p w14:paraId="6351FF97" w14:textId="60042193" w:rsidR="003D1F55" w:rsidRPr="00771E9D" w:rsidRDefault="003D1F55" w:rsidP="003D1F55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Ch</w:t>
            </w:r>
            <w:proofErr w:type="spellEnd"/>
          </w:p>
        </w:tc>
      </w:tr>
      <w:tr w:rsidR="00771E9D" w:rsidRPr="00771E9D" w14:paraId="754228D7" w14:textId="77777777" w:rsidTr="00771E9D">
        <w:trPr>
          <w:gridAfter w:val="2"/>
          <w:wAfter w:w="1718" w:type="dxa"/>
        </w:trPr>
        <w:tc>
          <w:tcPr>
            <w:tcW w:w="1711" w:type="dxa"/>
            <w:vAlign w:val="center"/>
          </w:tcPr>
          <w:p w14:paraId="31EE4AF6" w14:textId="1988E7D6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lastRenderedPageBreak/>
              <w:t>Calluna</w:t>
            </w:r>
            <w:proofErr w:type="spellEnd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vulgaris</w:t>
            </w:r>
            <w:proofErr w:type="spellEnd"/>
          </w:p>
        </w:tc>
        <w:tc>
          <w:tcPr>
            <w:tcW w:w="2540" w:type="dxa"/>
            <w:gridSpan w:val="2"/>
            <w:vAlign w:val="center"/>
          </w:tcPr>
          <w:p w14:paraId="1DBE7E4F" w14:textId="3432B1A5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ricaceae</w:t>
            </w:r>
            <w:proofErr w:type="spellEnd"/>
          </w:p>
        </w:tc>
        <w:tc>
          <w:tcPr>
            <w:tcW w:w="2526" w:type="dxa"/>
            <w:gridSpan w:val="3"/>
            <w:vAlign w:val="bottom"/>
          </w:tcPr>
          <w:p w14:paraId="3000665B" w14:textId="17D5C390" w:rsidR="003D1F55" w:rsidRPr="00771E9D" w:rsidRDefault="003D1F55" w:rsidP="003D1F55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Ch</w:t>
            </w:r>
            <w:proofErr w:type="spellEnd"/>
          </w:p>
        </w:tc>
      </w:tr>
      <w:tr w:rsidR="00771E9D" w:rsidRPr="00771E9D" w14:paraId="505F2168" w14:textId="77777777" w:rsidTr="00771E9D">
        <w:trPr>
          <w:gridAfter w:val="2"/>
          <w:wAfter w:w="1718" w:type="dxa"/>
        </w:trPr>
        <w:tc>
          <w:tcPr>
            <w:tcW w:w="1711" w:type="dxa"/>
            <w:vAlign w:val="center"/>
          </w:tcPr>
          <w:p w14:paraId="112A9911" w14:textId="7EBC1CC3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s-ES" w:eastAsia="de-CH"/>
              </w:rPr>
              <w:t>Juniperus-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type</w:t>
            </w:r>
            <w:proofErr w:type="spellEnd"/>
          </w:p>
        </w:tc>
        <w:tc>
          <w:tcPr>
            <w:tcW w:w="2540" w:type="dxa"/>
            <w:gridSpan w:val="2"/>
            <w:vAlign w:val="center"/>
          </w:tcPr>
          <w:p w14:paraId="2A3EE8CF" w14:textId="11A8608D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upressaceae</w:t>
            </w:r>
            <w:proofErr w:type="spellEnd"/>
          </w:p>
        </w:tc>
        <w:tc>
          <w:tcPr>
            <w:tcW w:w="2526" w:type="dxa"/>
            <w:gridSpan w:val="3"/>
            <w:vAlign w:val="bottom"/>
          </w:tcPr>
          <w:p w14:paraId="4A76198D" w14:textId="038CB082" w:rsidR="003D1F55" w:rsidRPr="00771E9D" w:rsidRDefault="003D1F55" w:rsidP="003D1F55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de-CH" w:eastAsia="de-CH"/>
              </w:rPr>
              <w:t>P</w:t>
            </w:r>
          </w:p>
        </w:tc>
      </w:tr>
      <w:tr w:rsidR="00771E9D" w:rsidRPr="00771E9D" w14:paraId="4346CF39" w14:textId="77777777" w:rsidTr="00771E9D">
        <w:trPr>
          <w:gridAfter w:val="2"/>
          <w:wAfter w:w="1718" w:type="dxa"/>
        </w:trPr>
        <w:tc>
          <w:tcPr>
            <w:tcW w:w="6777" w:type="dxa"/>
            <w:gridSpan w:val="6"/>
          </w:tcPr>
          <w:p w14:paraId="03C3150D" w14:textId="77777777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32FF866C" w14:textId="77777777" w:rsidTr="00771E9D">
        <w:trPr>
          <w:gridAfter w:val="2"/>
          <w:wAfter w:w="1718" w:type="dxa"/>
        </w:trPr>
        <w:tc>
          <w:tcPr>
            <w:tcW w:w="6777" w:type="dxa"/>
            <w:gridSpan w:val="6"/>
            <w:vAlign w:val="center"/>
          </w:tcPr>
          <w:p w14:paraId="3C864B4D" w14:textId="3B9DA808" w:rsidR="003D1F55" w:rsidRPr="00771E9D" w:rsidRDefault="003D1F55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FAMILY</w:t>
            </w:r>
            <w:r w:rsidR="003C0618"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 xml:space="preserve"> ( 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SUBFAMILY</w:t>
            </w:r>
            <w:r w:rsidR="003C0618"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771E9D" w:rsidRPr="00771E9D" w14:paraId="6C249834" w14:textId="77777777" w:rsidTr="00771E9D">
        <w:trPr>
          <w:gridAfter w:val="2"/>
          <w:wAfter w:w="1718" w:type="dxa"/>
        </w:trPr>
        <w:tc>
          <w:tcPr>
            <w:tcW w:w="4251" w:type="dxa"/>
            <w:gridSpan w:val="3"/>
            <w:shd w:val="clear" w:color="auto" w:fill="auto"/>
            <w:vAlign w:val="center"/>
          </w:tcPr>
          <w:p w14:paraId="56EA8479" w14:textId="62462189" w:rsidR="00CF143A" w:rsidRPr="00486554" w:rsidRDefault="00CF143A" w:rsidP="003D1F55">
            <w:pPr>
              <w:tabs>
                <w:tab w:val="left" w:pos="567"/>
                <w:tab w:val="left" w:pos="3119"/>
              </w:tabs>
              <w:rPr>
                <w:sz w:val="20"/>
                <w:szCs w:val="20"/>
              </w:rPr>
            </w:pPr>
            <w:proofErr w:type="spellStart"/>
            <w:r w:rsidRPr="00486554">
              <w:rPr>
                <w:sz w:val="20"/>
                <w:szCs w:val="20"/>
              </w:rPr>
              <w:t>Poaceae</w:t>
            </w:r>
            <w:proofErr w:type="spellEnd"/>
            <w:r w:rsidR="001411FF" w:rsidRPr="00486554">
              <w:rPr>
                <w:sz w:val="20"/>
                <w:szCs w:val="20"/>
              </w:rPr>
              <w:t>**</w:t>
            </w:r>
          </w:p>
        </w:tc>
        <w:tc>
          <w:tcPr>
            <w:tcW w:w="2526" w:type="dxa"/>
            <w:gridSpan w:val="3"/>
          </w:tcPr>
          <w:p w14:paraId="7DE8EEF8" w14:textId="77777777" w:rsidR="00CF143A" w:rsidRPr="00771E9D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7BDE8421" w14:textId="77777777" w:rsidTr="00771E9D">
        <w:trPr>
          <w:gridAfter w:val="2"/>
          <w:wAfter w:w="1718" w:type="dxa"/>
        </w:trPr>
        <w:tc>
          <w:tcPr>
            <w:tcW w:w="4251" w:type="dxa"/>
            <w:gridSpan w:val="3"/>
            <w:shd w:val="clear" w:color="auto" w:fill="auto"/>
            <w:vAlign w:val="center"/>
          </w:tcPr>
          <w:p w14:paraId="17AF2BFC" w14:textId="258E16D4" w:rsidR="00CF143A" w:rsidRPr="00486554" w:rsidRDefault="00CF143A" w:rsidP="003D1F55">
            <w:pPr>
              <w:tabs>
                <w:tab w:val="left" w:pos="567"/>
                <w:tab w:val="left" w:pos="3119"/>
              </w:tabs>
              <w:rPr>
                <w:sz w:val="20"/>
                <w:szCs w:val="20"/>
              </w:rPr>
            </w:pPr>
            <w:proofErr w:type="spellStart"/>
            <w:r w:rsidRPr="00486554">
              <w:rPr>
                <w:sz w:val="20"/>
                <w:szCs w:val="20"/>
              </w:rPr>
              <w:t>Cyperaceae</w:t>
            </w:r>
            <w:proofErr w:type="spellEnd"/>
            <w:r w:rsidR="001411FF" w:rsidRPr="00486554">
              <w:rPr>
                <w:sz w:val="20"/>
                <w:szCs w:val="20"/>
              </w:rPr>
              <w:t>**</w:t>
            </w:r>
          </w:p>
        </w:tc>
        <w:tc>
          <w:tcPr>
            <w:tcW w:w="2526" w:type="dxa"/>
            <w:gridSpan w:val="3"/>
          </w:tcPr>
          <w:p w14:paraId="3637204A" w14:textId="77777777" w:rsidR="00CF143A" w:rsidRPr="00771E9D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2A38AEAA" w14:textId="77777777" w:rsidTr="00771E9D">
        <w:trPr>
          <w:gridAfter w:val="2"/>
          <w:wAfter w:w="1718" w:type="dxa"/>
        </w:trPr>
        <w:tc>
          <w:tcPr>
            <w:tcW w:w="4251" w:type="dxa"/>
            <w:gridSpan w:val="3"/>
            <w:shd w:val="clear" w:color="auto" w:fill="auto"/>
            <w:vAlign w:val="center"/>
          </w:tcPr>
          <w:p w14:paraId="0FEF789C" w14:textId="7A7DE551" w:rsidR="00CF143A" w:rsidRPr="00771E9D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Caryophyllaceae</w:t>
            </w:r>
            <w:proofErr w:type="spellEnd"/>
            <w:r w:rsidR="001411FF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*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 xml:space="preserve"> </w:t>
            </w:r>
          </w:p>
        </w:tc>
        <w:tc>
          <w:tcPr>
            <w:tcW w:w="2526" w:type="dxa"/>
            <w:gridSpan w:val="3"/>
          </w:tcPr>
          <w:p w14:paraId="70F2B5E3" w14:textId="77777777" w:rsidR="00CF143A" w:rsidRPr="00771E9D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6FA8710C" w14:textId="77777777" w:rsidTr="00771E9D">
        <w:trPr>
          <w:gridAfter w:val="2"/>
          <w:wAfter w:w="1718" w:type="dxa"/>
        </w:trPr>
        <w:tc>
          <w:tcPr>
            <w:tcW w:w="4251" w:type="dxa"/>
            <w:gridSpan w:val="3"/>
            <w:shd w:val="clear" w:color="auto" w:fill="auto"/>
            <w:vAlign w:val="center"/>
          </w:tcPr>
          <w:p w14:paraId="40D8D9A4" w14:textId="4D6F4C15" w:rsidR="00CF143A" w:rsidRPr="00486554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Brassicaceae</w:t>
            </w:r>
            <w:proofErr w:type="spellEnd"/>
            <w:r w:rsidR="001411FF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*</w:t>
            </w:r>
          </w:p>
        </w:tc>
        <w:tc>
          <w:tcPr>
            <w:tcW w:w="2526" w:type="dxa"/>
            <w:gridSpan w:val="3"/>
          </w:tcPr>
          <w:p w14:paraId="5A224470" w14:textId="77777777" w:rsidR="00CF143A" w:rsidRPr="00771E9D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7D20E7CB" w14:textId="77777777" w:rsidTr="00771E9D">
        <w:trPr>
          <w:gridAfter w:val="2"/>
          <w:wAfter w:w="1718" w:type="dxa"/>
        </w:trPr>
        <w:tc>
          <w:tcPr>
            <w:tcW w:w="4251" w:type="dxa"/>
            <w:gridSpan w:val="3"/>
            <w:shd w:val="clear" w:color="auto" w:fill="auto"/>
            <w:vAlign w:val="center"/>
          </w:tcPr>
          <w:p w14:paraId="00B677B7" w14:textId="4F75A6D8" w:rsidR="00CF143A" w:rsidRPr="00486554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Ranunculaceae</w:t>
            </w:r>
            <w:proofErr w:type="spellEnd"/>
            <w:r w:rsidR="001411FF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*</w:t>
            </w:r>
          </w:p>
        </w:tc>
        <w:tc>
          <w:tcPr>
            <w:tcW w:w="2526" w:type="dxa"/>
            <w:gridSpan w:val="3"/>
          </w:tcPr>
          <w:p w14:paraId="731B65E5" w14:textId="77777777" w:rsidR="00CF143A" w:rsidRPr="00771E9D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2A444C3C" w14:textId="77777777" w:rsidTr="00771E9D">
        <w:trPr>
          <w:gridAfter w:val="2"/>
          <w:wAfter w:w="1718" w:type="dxa"/>
        </w:trPr>
        <w:tc>
          <w:tcPr>
            <w:tcW w:w="4251" w:type="dxa"/>
            <w:gridSpan w:val="3"/>
            <w:shd w:val="clear" w:color="auto" w:fill="auto"/>
            <w:vAlign w:val="center"/>
          </w:tcPr>
          <w:p w14:paraId="465A0F55" w14:textId="57B63ED5" w:rsidR="00CF143A" w:rsidRPr="00486554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Apiaceae</w:t>
            </w:r>
            <w:proofErr w:type="spellEnd"/>
            <w:r w:rsidR="001411FF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*</w:t>
            </w:r>
          </w:p>
        </w:tc>
        <w:tc>
          <w:tcPr>
            <w:tcW w:w="2526" w:type="dxa"/>
            <w:gridSpan w:val="3"/>
          </w:tcPr>
          <w:p w14:paraId="080B0826" w14:textId="77777777" w:rsidR="00CF143A" w:rsidRPr="00771E9D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39AFF30F" w14:textId="77777777" w:rsidTr="00771E9D">
        <w:trPr>
          <w:gridAfter w:val="2"/>
          <w:wAfter w:w="1718" w:type="dxa"/>
        </w:trPr>
        <w:tc>
          <w:tcPr>
            <w:tcW w:w="4251" w:type="dxa"/>
            <w:gridSpan w:val="3"/>
            <w:shd w:val="clear" w:color="auto" w:fill="auto"/>
            <w:vAlign w:val="center"/>
          </w:tcPr>
          <w:p w14:paraId="179A2B14" w14:textId="40B7E546" w:rsidR="00CF143A" w:rsidRPr="001411FF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Chenopodiaceae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 xml:space="preserve"> </w:t>
            </w:r>
            <w:r w:rsidR="003C0618"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/</w:t>
            </w:r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Amaranthaceae</w:t>
            </w:r>
            <w:proofErr w:type="spellEnd"/>
            <w:r w:rsidR="001411FF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*</w:t>
            </w:r>
          </w:p>
        </w:tc>
        <w:tc>
          <w:tcPr>
            <w:tcW w:w="2526" w:type="dxa"/>
            <w:gridSpan w:val="3"/>
          </w:tcPr>
          <w:p w14:paraId="10735B56" w14:textId="77777777" w:rsidR="00CF143A" w:rsidRPr="00771E9D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2BE79B2C" w14:textId="77777777" w:rsidTr="00771E9D">
        <w:trPr>
          <w:gridAfter w:val="2"/>
          <w:wAfter w:w="1718" w:type="dxa"/>
        </w:trPr>
        <w:tc>
          <w:tcPr>
            <w:tcW w:w="4251" w:type="dxa"/>
            <w:gridSpan w:val="3"/>
            <w:shd w:val="clear" w:color="auto" w:fill="auto"/>
            <w:vAlign w:val="center"/>
          </w:tcPr>
          <w:p w14:paraId="73A190AA" w14:textId="41323B75" w:rsidR="00CF143A" w:rsidRPr="00486554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Campanulaceae</w:t>
            </w:r>
            <w:proofErr w:type="spellEnd"/>
            <w:r w:rsidR="001411FF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*</w:t>
            </w:r>
          </w:p>
        </w:tc>
        <w:tc>
          <w:tcPr>
            <w:tcW w:w="2526" w:type="dxa"/>
            <w:gridSpan w:val="3"/>
          </w:tcPr>
          <w:p w14:paraId="1837B356" w14:textId="0C2BE985" w:rsidR="00CF143A" w:rsidRPr="00771E9D" w:rsidRDefault="00CF143A" w:rsidP="003D1F55">
            <w:pPr>
              <w:tabs>
                <w:tab w:val="left" w:pos="567"/>
                <w:tab w:val="left" w:pos="3119"/>
              </w:tabs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71E9D">
              <w:rPr>
                <w:rFonts w:cstheme="minorHAnsi"/>
                <w:color w:val="000000" w:themeColor="text1"/>
                <w:sz w:val="22"/>
                <w:szCs w:val="22"/>
              </w:rPr>
              <w:t>H</w:t>
            </w:r>
          </w:p>
        </w:tc>
      </w:tr>
      <w:tr w:rsidR="00771E9D" w:rsidRPr="00771E9D" w14:paraId="76BAE68B" w14:textId="77777777" w:rsidTr="00771E9D">
        <w:trPr>
          <w:gridAfter w:val="2"/>
          <w:wAfter w:w="1718" w:type="dxa"/>
        </w:trPr>
        <w:tc>
          <w:tcPr>
            <w:tcW w:w="4251" w:type="dxa"/>
            <w:gridSpan w:val="3"/>
            <w:shd w:val="clear" w:color="auto" w:fill="auto"/>
            <w:vAlign w:val="center"/>
          </w:tcPr>
          <w:p w14:paraId="691EE2CF" w14:textId="03312E67" w:rsidR="00CF143A" w:rsidRPr="00486554" w:rsidRDefault="003C0618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Asteraceae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 xml:space="preserve"> (</w:t>
            </w: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Asteroideae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)</w:t>
            </w:r>
            <w:r w:rsidR="001411FF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*</w:t>
            </w:r>
          </w:p>
        </w:tc>
        <w:tc>
          <w:tcPr>
            <w:tcW w:w="2526" w:type="dxa"/>
            <w:gridSpan w:val="3"/>
          </w:tcPr>
          <w:p w14:paraId="60F01DFA" w14:textId="77777777" w:rsidR="00CF143A" w:rsidRPr="00771E9D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1E9D" w:rsidRPr="00771E9D" w14:paraId="50246627" w14:textId="77777777" w:rsidTr="00771E9D">
        <w:trPr>
          <w:gridAfter w:val="2"/>
          <w:wAfter w:w="1718" w:type="dxa"/>
        </w:trPr>
        <w:tc>
          <w:tcPr>
            <w:tcW w:w="4251" w:type="dxa"/>
            <w:gridSpan w:val="3"/>
            <w:shd w:val="clear" w:color="auto" w:fill="auto"/>
            <w:vAlign w:val="center"/>
          </w:tcPr>
          <w:p w14:paraId="33367022" w14:textId="112FB913" w:rsidR="00CF143A" w:rsidRPr="00486554" w:rsidRDefault="003C0618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Asteraceae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 xml:space="preserve"> (</w:t>
            </w:r>
            <w:proofErr w:type="spellStart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Cichorioideae</w:t>
            </w:r>
            <w:proofErr w:type="spellEnd"/>
            <w:r w:rsidRPr="00771E9D">
              <w:rPr>
                <w:rFonts w:eastAsia="Times New Roman" w:cstheme="minorHAnsi"/>
                <w:color w:val="000000" w:themeColor="text1"/>
                <w:sz w:val="20"/>
                <w:szCs w:val="20"/>
                <w:lang w:val="es-ES" w:eastAsia="de-CH"/>
              </w:rPr>
              <w:t>)</w:t>
            </w:r>
            <w:r w:rsidR="001411FF"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  <w:t>**</w:t>
            </w:r>
          </w:p>
        </w:tc>
        <w:tc>
          <w:tcPr>
            <w:tcW w:w="2526" w:type="dxa"/>
            <w:gridSpan w:val="3"/>
          </w:tcPr>
          <w:p w14:paraId="4A789A19" w14:textId="77777777" w:rsidR="00CF143A" w:rsidRPr="00771E9D" w:rsidRDefault="00CF143A" w:rsidP="003D1F55">
            <w:pPr>
              <w:tabs>
                <w:tab w:val="left" w:pos="567"/>
                <w:tab w:val="left" w:pos="3119"/>
              </w:tabs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07FDF37F" w14:textId="057B8BE7" w:rsidR="00920ECF" w:rsidRPr="00771E9D" w:rsidRDefault="00920ECF" w:rsidP="00C324D6">
      <w:pPr>
        <w:pStyle w:val="reference"/>
        <w:spacing w:after="120"/>
        <w:rPr>
          <w:color w:val="000000" w:themeColor="text1"/>
          <w:lang w:val="de-CH"/>
        </w:rPr>
      </w:pPr>
    </w:p>
    <w:p w14:paraId="6FB2C84D" w14:textId="77777777" w:rsidR="00920ECF" w:rsidRPr="00771E9D" w:rsidRDefault="00920ECF">
      <w:pPr>
        <w:rPr>
          <w:rFonts w:eastAsia="Calibri"/>
          <w:color w:val="000000" w:themeColor="text1"/>
          <w:sz w:val="18"/>
          <w:szCs w:val="22"/>
          <w:lang w:val="de-CH"/>
        </w:rPr>
      </w:pPr>
      <w:r w:rsidRPr="00771E9D">
        <w:rPr>
          <w:color w:val="000000" w:themeColor="text1"/>
          <w:lang w:val="de-CH"/>
        </w:rPr>
        <w:br w:type="page"/>
      </w:r>
    </w:p>
    <w:p w14:paraId="6B004C49" w14:textId="77777777" w:rsidR="00C324D6" w:rsidRPr="00771E9D" w:rsidRDefault="00C324D6" w:rsidP="00C324D6">
      <w:pPr>
        <w:pStyle w:val="reference"/>
        <w:spacing w:after="120"/>
        <w:rPr>
          <w:color w:val="000000" w:themeColor="text1"/>
          <w:lang w:val="de-CH"/>
        </w:rPr>
      </w:pPr>
    </w:p>
    <w:p w14:paraId="2F821458" w14:textId="0E92C147" w:rsidR="00920ECF" w:rsidRPr="00771E9D" w:rsidRDefault="00920ECF" w:rsidP="00920ECF">
      <w:pPr>
        <w:pStyle w:val="reference"/>
        <w:spacing w:after="120"/>
        <w:rPr>
          <w:b/>
          <w:color w:val="000000" w:themeColor="text1"/>
          <w:sz w:val="20"/>
          <w:szCs w:val="20"/>
          <w:lang w:val="de-CH"/>
        </w:rPr>
      </w:pPr>
      <w:r w:rsidRPr="00771E9D">
        <w:rPr>
          <w:b/>
          <w:color w:val="000000" w:themeColor="text1"/>
          <w:sz w:val="20"/>
          <w:szCs w:val="20"/>
          <w:lang w:val="de-CH"/>
        </w:rPr>
        <w:t>References</w:t>
      </w:r>
    </w:p>
    <w:p w14:paraId="0A8A41EF" w14:textId="2F0D752B" w:rsidR="00920ECF" w:rsidRPr="00771E9D" w:rsidRDefault="00920ECF" w:rsidP="00920ECF">
      <w:pPr>
        <w:pStyle w:val="reference"/>
        <w:spacing w:after="120"/>
        <w:rPr>
          <w:color w:val="000000" w:themeColor="text1"/>
          <w:lang w:val="de-CH"/>
        </w:rPr>
      </w:pPr>
      <w:proofErr w:type="spellStart"/>
      <w:r w:rsidRPr="00771E9D">
        <w:rPr>
          <w:color w:val="000000" w:themeColor="text1"/>
          <w:lang w:val="de-CH"/>
        </w:rPr>
        <w:t>Knörzer</w:t>
      </w:r>
      <w:proofErr w:type="spellEnd"/>
      <w:r w:rsidRPr="00771E9D">
        <w:rPr>
          <w:color w:val="000000" w:themeColor="text1"/>
          <w:lang w:val="de-CH"/>
        </w:rPr>
        <w:t xml:space="preserve"> K-H (2007) Geschichte der </w:t>
      </w:r>
      <w:proofErr w:type="spellStart"/>
      <w:r w:rsidRPr="00771E9D">
        <w:rPr>
          <w:color w:val="000000" w:themeColor="text1"/>
          <w:lang w:val="de-CH"/>
        </w:rPr>
        <w:t>synanthropen</w:t>
      </w:r>
      <w:proofErr w:type="spellEnd"/>
      <w:r w:rsidRPr="00771E9D">
        <w:rPr>
          <w:color w:val="000000" w:themeColor="text1"/>
          <w:lang w:val="de-CH"/>
        </w:rPr>
        <w:t xml:space="preserve"> Flora im Niederrheingebiet. Philipp von Zabern, Mainz am Rhein</w:t>
      </w:r>
    </w:p>
    <w:p w14:paraId="7CB92B61" w14:textId="77777777" w:rsidR="00920ECF" w:rsidRPr="00486554" w:rsidRDefault="00920ECF" w:rsidP="00920ECF">
      <w:pPr>
        <w:pStyle w:val="reference"/>
        <w:spacing w:after="120"/>
        <w:rPr>
          <w:color w:val="000000" w:themeColor="text1"/>
          <w:lang w:val="de-CH"/>
        </w:rPr>
      </w:pPr>
      <w:r w:rsidRPr="00771E9D">
        <w:rPr>
          <w:color w:val="000000" w:themeColor="text1"/>
          <w:lang w:val="de-CH"/>
        </w:rPr>
        <w:t xml:space="preserve">Lang G (1994) </w:t>
      </w:r>
      <w:r w:rsidRPr="00771E9D">
        <w:rPr>
          <w:iCs/>
          <w:color w:val="000000" w:themeColor="text1"/>
          <w:lang w:val="de-CH"/>
        </w:rPr>
        <w:t>Quartäre Vegetationsgeschichte Europas: Methoden und Ergebnisse</w:t>
      </w:r>
      <w:r w:rsidRPr="00771E9D">
        <w:rPr>
          <w:color w:val="000000" w:themeColor="text1"/>
          <w:lang w:val="de-CH"/>
        </w:rPr>
        <w:t xml:space="preserve">. </w:t>
      </w:r>
      <w:r w:rsidRPr="00486554">
        <w:rPr>
          <w:color w:val="000000" w:themeColor="text1"/>
          <w:lang w:val="de-CH"/>
        </w:rPr>
        <w:t>Fischer, Jena</w:t>
      </w:r>
    </w:p>
    <w:p w14:paraId="7C797F2F" w14:textId="64E6C39B" w:rsidR="00920ECF" w:rsidRPr="00771E9D" w:rsidRDefault="00920ECF" w:rsidP="00920ECF">
      <w:pPr>
        <w:pStyle w:val="reference"/>
        <w:spacing w:after="120"/>
        <w:rPr>
          <w:color w:val="000000" w:themeColor="text1"/>
        </w:rPr>
      </w:pPr>
      <w:r w:rsidRPr="00486554">
        <w:rPr>
          <w:color w:val="000000" w:themeColor="text1"/>
          <w:lang w:val="de-CH"/>
        </w:rPr>
        <w:t xml:space="preserve">Willerding U (1986} Zur Geschichte der Unkräuter Mitteleuropas. Göttinger Schriften zur Vor- und Frühgeschichte 22. </w:t>
      </w:r>
      <w:proofErr w:type="spellStart"/>
      <w:r w:rsidRPr="00771E9D">
        <w:rPr>
          <w:color w:val="000000" w:themeColor="text1"/>
        </w:rPr>
        <w:t>Wachholtz</w:t>
      </w:r>
      <w:proofErr w:type="spellEnd"/>
      <w:r w:rsidRPr="00771E9D">
        <w:rPr>
          <w:color w:val="000000" w:themeColor="text1"/>
        </w:rPr>
        <w:t xml:space="preserve">, </w:t>
      </w:r>
      <w:proofErr w:type="spellStart"/>
      <w:r w:rsidRPr="00771E9D">
        <w:rPr>
          <w:color w:val="000000" w:themeColor="text1"/>
        </w:rPr>
        <w:t>Neumünster</w:t>
      </w:r>
      <w:proofErr w:type="spellEnd"/>
    </w:p>
    <w:p w14:paraId="7A03BEBC" w14:textId="77777777" w:rsidR="00920ECF" w:rsidRPr="00771E9D" w:rsidRDefault="00920ECF" w:rsidP="00920ECF">
      <w:pPr>
        <w:rPr>
          <w:color w:val="000000" w:themeColor="text1"/>
          <w:lang w:val="en-US"/>
        </w:rPr>
      </w:pPr>
    </w:p>
    <w:p w14:paraId="15EF8C8E" w14:textId="77777777" w:rsidR="00920ECF" w:rsidRPr="00771E9D" w:rsidRDefault="00920ECF" w:rsidP="00C324D6">
      <w:pPr>
        <w:pStyle w:val="reference"/>
        <w:spacing w:after="120"/>
        <w:rPr>
          <w:color w:val="000000" w:themeColor="text1"/>
          <w:lang w:val="de-CH"/>
        </w:rPr>
      </w:pPr>
    </w:p>
    <w:p w14:paraId="4399B390" w14:textId="54FD0059" w:rsidR="00640933" w:rsidRPr="00771E9D" w:rsidRDefault="00640933" w:rsidP="00BB3453">
      <w:pPr>
        <w:tabs>
          <w:tab w:val="left" w:pos="567"/>
          <w:tab w:val="left" w:pos="3119"/>
        </w:tabs>
        <w:ind w:left="567" w:hanging="567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sectPr w:rsidR="00640933" w:rsidRPr="00771E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968183" w14:textId="77777777" w:rsidR="00C56C0E" w:rsidRDefault="00C56C0E" w:rsidP="008C0AFA">
      <w:pPr>
        <w:spacing w:line="240" w:lineRule="auto"/>
      </w:pPr>
      <w:r>
        <w:separator/>
      </w:r>
    </w:p>
  </w:endnote>
  <w:endnote w:type="continuationSeparator" w:id="0">
    <w:p w14:paraId="0DF5AA38" w14:textId="77777777" w:rsidR="00C56C0E" w:rsidRDefault="00C56C0E" w:rsidP="008C0A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3A5879" w14:textId="77777777" w:rsidR="001411FF" w:rsidRDefault="00141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3616AF" w14:textId="77777777" w:rsidR="001411FF" w:rsidRDefault="001411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C115A2" w14:textId="77777777" w:rsidR="001411FF" w:rsidRDefault="00141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789C45" w14:textId="77777777" w:rsidR="00C56C0E" w:rsidRDefault="00C56C0E" w:rsidP="008C0AFA">
      <w:pPr>
        <w:spacing w:line="240" w:lineRule="auto"/>
      </w:pPr>
      <w:r>
        <w:separator/>
      </w:r>
    </w:p>
  </w:footnote>
  <w:footnote w:type="continuationSeparator" w:id="0">
    <w:p w14:paraId="2878B18C" w14:textId="77777777" w:rsidR="00C56C0E" w:rsidRDefault="00C56C0E" w:rsidP="008C0AF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9E3A79" w14:textId="77777777" w:rsidR="001411FF" w:rsidRDefault="001411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4921F5" w14:textId="77777777" w:rsidR="001411FF" w:rsidRDefault="001411F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74A81C" w14:textId="77777777" w:rsidR="001411FF" w:rsidRDefault="00141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9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4DC"/>
    <w:rsid w:val="000022E8"/>
    <w:rsid w:val="00003417"/>
    <w:rsid w:val="00036AAD"/>
    <w:rsid w:val="00057C58"/>
    <w:rsid w:val="000847AE"/>
    <w:rsid w:val="000863DF"/>
    <w:rsid w:val="00096AFC"/>
    <w:rsid w:val="000B0E8D"/>
    <w:rsid w:val="000E205B"/>
    <w:rsid w:val="000E52FD"/>
    <w:rsid w:val="0011163C"/>
    <w:rsid w:val="001302CB"/>
    <w:rsid w:val="001411FF"/>
    <w:rsid w:val="00147B41"/>
    <w:rsid w:val="00186C29"/>
    <w:rsid w:val="001C080E"/>
    <w:rsid w:val="001C4AA0"/>
    <w:rsid w:val="001D5B13"/>
    <w:rsid w:val="001E019D"/>
    <w:rsid w:val="001E094A"/>
    <w:rsid w:val="001E1A34"/>
    <w:rsid w:val="001F6C55"/>
    <w:rsid w:val="00203AB2"/>
    <w:rsid w:val="002146D6"/>
    <w:rsid w:val="002748D8"/>
    <w:rsid w:val="00290469"/>
    <w:rsid w:val="002A12A1"/>
    <w:rsid w:val="002E049F"/>
    <w:rsid w:val="002E5E06"/>
    <w:rsid w:val="0032261A"/>
    <w:rsid w:val="003565A9"/>
    <w:rsid w:val="003706BA"/>
    <w:rsid w:val="00394581"/>
    <w:rsid w:val="003C0618"/>
    <w:rsid w:val="003D1F55"/>
    <w:rsid w:val="003F2EFA"/>
    <w:rsid w:val="00434129"/>
    <w:rsid w:val="004368BC"/>
    <w:rsid w:val="0044129B"/>
    <w:rsid w:val="00452158"/>
    <w:rsid w:val="00466497"/>
    <w:rsid w:val="00485F9D"/>
    <w:rsid w:val="00486554"/>
    <w:rsid w:val="004A2157"/>
    <w:rsid w:val="004B5FDC"/>
    <w:rsid w:val="004C3867"/>
    <w:rsid w:val="004C7ECE"/>
    <w:rsid w:val="004E55E0"/>
    <w:rsid w:val="004F01A4"/>
    <w:rsid w:val="004F54DC"/>
    <w:rsid w:val="00501576"/>
    <w:rsid w:val="00512C2C"/>
    <w:rsid w:val="00545B87"/>
    <w:rsid w:val="00583A13"/>
    <w:rsid w:val="005A1D18"/>
    <w:rsid w:val="005D1388"/>
    <w:rsid w:val="005F5B0D"/>
    <w:rsid w:val="00616397"/>
    <w:rsid w:val="00640933"/>
    <w:rsid w:val="00674CA3"/>
    <w:rsid w:val="006A0705"/>
    <w:rsid w:val="006C0D15"/>
    <w:rsid w:val="006C6FEF"/>
    <w:rsid w:val="006D44E2"/>
    <w:rsid w:val="006D7B13"/>
    <w:rsid w:val="006F71A1"/>
    <w:rsid w:val="0071026B"/>
    <w:rsid w:val="00757B26"/>
    <w:rsid w:val="00771E9D"/>
    <w:rsid w:val="007849CE"/>
    <w:rsid w:val="00797149"/>
    <w:rsid w:val="007A0452"/>
    <w:rsid w:val="007A3155"/>
    <w:rsid w:val="007E5219"/>
    <w:rsid w:val="007F3218"/>
    <w:rsid w:val="008354A4"/>
    <w:rsid w:val="008511DC"/>
    <w:rsid w:val="008547CA"/>
    <w:rsid w:val="0085580C"/>
    <w:rsid w:val="00886BA2"/>
    <w:rsid w:val="00893194"/>
    <w:rsid w:val="008B0F20"/>
    <w:rsid w:val="008C0AFA"/>
    <w:rsid w:val="008D431C"/>
    <w:rsid w:val="008D79E5"/>
    <w:rsid w:val="008E7A90"/>
    <w:rsid w:val="008F213D"/>
    <w:rsid w:val="009133CA"/>
    <w:rsid w:val="00920ECF"/>
    <w:rsid w:val="009374ED"/>
    <w:rsid w:val="00957E02"/>
    <w:rsid w:val="009C7323"/>
    <w:rsid w:val="009F25C6"/>
    <w:rsid w:val="00A2059B"/>
    <w:rsid w:val="00A52B52"/>
    <w:rsid w:val="00A924DC"/>
    <w:rsid w:val="00A95AE0"/>
    <w:rsid w:val="00AD0343"/>
    <w:rsid w:val="00B00922"/>
    <w:rsid w:val="00B26178"/>
    <w:rsid w:val="00B40493"/>
    <w:rsid w:val="00B4121B"/>
    <w:rsid w:val="00B70525"/>
    <w:rsid w:val="00B761D8"/>
    <w:rsid w:val="00B900E3"/>
    <w:rsid w:val="00BB3453"/>
    <w:rsid w:val="00C0029C"/>
    <w:rsid w:val="00C324D6"/>
    <w:rsid w:val="00C437E8"/>
    <w:rsid w:val="00C56031"/>
    <w:rsid w:val="00C56C0E"/>
    <w:rsid w:val="00C655EE"/>
    <w:rsid w:val="00C76B1D"/>
    <w:rsid w:val="00CA4EC8"/>
    <w:rsid w:val="00CB145C"/>
    <w:rsid w:val="00CC3064"/>
    <w:rsid w:val="00CF143A"/>
    <w:rsid w:val="00D231B9"/>
    <w:rsid w:val="00D41BE2"/>
    <w:rsid w:val="00D66265"/>
    <w:rsid w:val="00D73E58"/>
    <w:rsid w:val="00D756DA"/>
    <w:rsid w:val="00D821F0"/>
    <w:rsid w:val="00DD00D1"/>
    <w:rsid w:val="00DD4BDF"/>
    <w:rsid w:val="00E13003"/>
    <w:rsid w:val="00E264E4"/>
    <w:rsid w:val="00E32149"/>
    <w:rsid w:val="00E47687"/>
    <w:rsid w:val="00E578A4"/>
    <w:rsid w:val="00E67566"/>
    <w:rsid w:val="00E8455F"/>
    <w:rsid w:val="00EC15B1"/>
    <w:rsid w:val="00ED288F"/>
    <w:rsid w:val="00EF2847"/>
    <w:rsid w:val="00F079F7"/>
    <w:rsid w:val="00F57B36"/>
    <w:rsid w:val="00F648A6"/>
    <w:rsid w:val="00F64C41"/>
    <w:rsid w:val="00F64EC5"/>
    <w:rsid w:val="00F729B6"/>
    <w:rsid w:val="00F8773C"/>
    <w:rsid w:val="00FD7A39"/>
    <w:rsid w:val="00FF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71250AD"/>
  <w15:docId w15:val="{1740ED9B-B505-425C-BEA9-C31E4ECB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4DC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5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525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B5FDC"/>
    <w:rPr>
      <w:color w:val="808080"/>
    </w:rPr>
  </w:style>
  <w:style w:type="character" w:styleId="CommentReference">
    <w:name w:val="annotation reference"/>
    <w:basedOn w:val="DefaultParagraphFont"/>
    <w:unhideWhenUsed/>
    <w:rsid w:val="0045215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52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521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15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47B41"/>
    <w:rPr>
      <w:color w:val="0563C1"/>
      <w:u w:val="single"/>
    </w:rPr>
  </w:style>
  <w:style w:type="paragraph" w:customStyle="1" w:styleId="tablelegend">
    <w:name w:val="tablelegend"/>
    <w:basedOn w:val="Normal"/>
    <w:next w:val="Normal"/>
    <w:rsid w:val="00893194"/>
    <w:pPr>
      <w:spacing w:line="360" w:lineRule="auto"/>
    </w:pPr>
    <w:rPr>
      <w:rFonts w:eastAsia="Calibri"/>
      <w:sz w:val="20"/>
      <w:szCs w:val="22"/>
      <w:lang w:val="en-US"/>
    </w:rPr>
  </w:style>
  <w:style w:type="paragraph" w:customStyle="1" w:styleId="reference">
    <w:name w:val="reference"/>
    <w:basedOn w:val="Normal"/>
    <w:rsid w:val="00C324D6"/>
    <w:pPr>
      <w:spacing w:line="360" w:lineRule="auto"/>
    </w:pPr>
    <w:rPr>
      <w:rFonts w:eastAsia="Calibri"/>
      <w:sz w:val="18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C0AF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AFA"/>
  </w:style>
  <w:style w:type="paragraph" w:styleId="Footer">
    <w:name w:val="footer"/>
    <w:basedOn w:val="Normal"/>
    <w:link w:val="FooterChar"/>
    <w:uiPriority w:val="99"/>
    <w:unhideWhenUsed/>
    <w:rsid w:val="008C0AF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AFA"/>
  </w:style>
  <w:style w:type="paragraph" w:styleId="Revision">
    <w:name w:val="Revision"/>
    <w:hidden/>
    <w:uiPriority w:val="99"/>
    <w:semiHidden/>
    <w:rsid w:val="00F64EC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9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1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9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Polygonaceae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B53D13-BEB8-47D5-9C60-098964E05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01</Words>
  <Characters>11983</Characters>
  <Application>Microsoft Office Word</Application>
  <DocSecurity>0</DocSecurity>
  <Lines>99</Lines>
  <Paragraphs>27</Paragraphs>
  <ScaleCrop>false</ScaleCrop>
  <HeadingPairs>
    <vt:vector size="8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Jade Hochschule</Company>
  <LinksUpToDate>false</LinksUpToDate>
  <CharactersWithSpaces>1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Ernst Behre</dc:creator>
  <cp:keywords/>
  <dc:description/>
  <cp:lastModifiedBy>Morales del Molino, Cesar (IPS)</cp:lastModifiedBy>
  <cp:revision>4</cp:revision>
  <dcterms:created xsi:type="dcterms:W3CDTF">2021-04-27T20:58:00Z</dcterms:created>
  <dcterms:modified xsi:type="dcterms:W3CDTF">2021-04-28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1DpSCpRr"/&gt;&lt;style id="http://www.zotero.org/styles/sage-harvard" hasBibliography="1" bibliographyStyleHasBeenSet="0"/&gt;&lt;prefs&gt;&lt;pref name="fieldType" value="Field"/&gt;&lt;/prefs&gt;&lt;/data&gt;</vt:lpwstr>
  </property>
</Properties>
</file>